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E836A" w14:textId="34FDE0E0" w:rsidR="00EA748E" w:rsidRDefault="00EA748E">
      <w:pPr>
        <w:rPr>
          <w:b/>
          <w:color w:val="000000"/>
        </w:rPr>
      </w:pPr>
      <w:bookmarkStart w:id="0" w:name="_GoBack"/>
      <w:bookmarkEnd w:id="0"/>
      <w:r w:rsidRPr="00EA748E">
        <w:rPr>
          <w:b/>
          <w:color w:val="000000"/>
        </w:rPr>
        <w:t>Supplementary Table 1 – Study characteristics</w:t>
      </w:r>
    </w:p>
    <w:p w14:paraId="0AA8B5B7" w14:textId="77777777" w:rsidR="00EA748E" w:rsidRPr="00EA748E" w:rsidRDefault="00EA748E">
      <w:pPr>
        <w:rPr>
          <w:b/>
        </w:rPr>
      </w:pPr>
    </w:p>
    <w:tbl>
      <w:tblPr>
        <w:tblW w:w="14905" w:type="dxa"/>
        <w:tblLayout w:type="fixed"/>
        <w:tblLook w:val="04A0" w:firstRow="1" w:lastRow="0" w:firstColumn="1" w:lastColumn="0" w:noHBand="0" w:noVBand="1"/>
      </w:tblPr>
      <w:tblGrid>
        <w:gridCol w:w="2006"/>
        <w:gridCol w:w="1984"/>
        <w:gridCol w:w="1276"/>
        <w:gridCol w:w="1443"/>
        <w:gridCol w:w="2384"/>
        <w:gridCol w:w="1843"/>
        <w:gridCol w:w="3969"/>
      </w:tblGrid>
      <w:tr w:rsidR="00A21913" w:rsidRPr="00CF5AD6" w14:paraId="1F7EC8D4" w14:textId="77777777" w:rsidTr="00EA748E">
        <w:trPr>
          <w:trHeight w:val="315"/>
        </w:trPr>
        <w:tc>
          <w:tcPr>
            <w:tcW w:w="90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EF92" w14:textId="77777777" w:rsidR="00A21913" w:rsidRPr="00CF5AD6" w:rsidRDefault="00A21913" w:rsidP="00EA748E">
            <w:pPr>
              <w:rPr>
                <w:bCs/>
                <w:color w:val="000000"/>
              </w:rPr>
            </w:pPr>
          </w:p>
        </w:tc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9CCB" w14:textId="77777777" w:rsidR="00A21913" w:rsidRPr="00CF5AD6" w:rsidRDefault="00A21913" w:rsidP="00EA748E">
            <w:pPr>
              <w:jc w:val="center"/>
              <w:rPr>
                <w:bCs/>
                <w:color w:val="000000"/>
              </w:rPr>
            </w:pPr>
            <w:r w:rsidRPr="00CF5AD6">
              <w:rPr>
                <w:bCs/>
                <w:color w:val="000000"/>
              </w:rPr>
              <w:t>Nested case-control study characteristics</w:t>
            </w:r>
          </w:p>
        </w:tc>
      </w:tr>
      <w:tr w:rsidR="00A21913" w:rsidRPr="00CB721D" w14:paraId="3A74F1BE" w14:textId="77777777" w:rsidTr="00EA748E">
        <w:trPr>
          <w:trHeight w:val="818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B1F84" w14:textId="77777777" w:rsidR="00A21913" w:rsidRPr="00CB721D" w:rsidRDefault="00A21913" w:rsidP="00EA748E">
            <w:pPr>
              <w:rPr>
                <w:b/>
                <w:bCs/>
                <w:color w:val="000000"/>
              </w:rPr>
            </w:pPr>
            <w:r w:rsidRPr="00CB721D">
              <w:rPr>
                <w:b/>
                <w:bCs/>
                <w:color w:val="000000"/>
              </w:rPr>
              <w:t xml:space="preserve">Study (year),reference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24F521" w14:textId="77777777" w:rsidR="00A21913" w:rsidRPr="00CB721D" w:rsidRDefault="00A21913" w:rsidP="00EA748E">
            <w:pPr>
              <w:rPr>
                <w:b/>
                <w:bCs/>
                <w:color w:val="000000"/>
              </w:rPr>
            </w:pPr>
            <w:r w:rsidRPr="00CB721D">
              <w:rPr>
                <w:b/>
                <w:bCs/>
                <w:color w:val="000000"/>
              </w:rPr>
              <w:t>Sample popul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DCB53A" w14:textId="77777777" w:rsidR="00A21913" w:rsidRPr="00CB721D" w:rsidRDefault="00A21913" w:rsidP="00EA748E">
            <w:pPr>
              <w:rPr>
                <w:b/>
                <w:bCs/>
                <w:color w:val="000000"/>
              </w:rPr>
            </w:pPr>
            <w:r w:rsidRPr="00CB721D">
              <w:rPr>
                <w:b/>
                <w:bCs/>
                <w:color w:val="000000"/>
              </w:rPr>
              <w:t xml:space="preserve"> Locatio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213B6C" w14:textId="77777777" w:rsidR="00A21913" w:rsidRPr="00CB721D" w:rsidRDefault="00A21913" w:rsidP="00EA748E">
            <w:pPr>
              <w:rPr>
                <w:b/>
                <w:bCs/>
                <w:color w:val="000000"/>
              </w:rPr>
            </w:pPr>
            <w:r w:rsidRPr="00CB721D">
              <w:rPr>
                <w:b/>
                <w:bCs/>
                <w:color w:val="000000"/>
              </w:rPr>
              <w:t>Study recruitment</w:t>
            </w:r>
            <w:r w:rsidRPr="00CB721D">
              <w:rPr>
                <w:b/>
                <w:bCs/>
                <w:color w:val="000000"/>
              </w:rPr>
              <w:br/>
              <w:t>dates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F197C5" w14:textId="77777777" w:rsidR="00A21913" w:rsidRPr="00CB721D" w:rsidRDefault="00A21913" w:rsidP="00EA748E">
            <w:pPr>
              <w:rPr>
                <w:b/>
                <w:bCs/>
                <w:color w:val="000000"/>
              </w:rPr>
            </w:pPr>
            <w:r w:rsidRPr="00CB721D">
              <w:rPr>
                <w:b/>
                <w:bCs/>
                <w:color w:val="000000"/>
              </w:rPr>
              <w:t>Prostate cancer ascertainment meth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582BDE" w14:textId="77777777" w:rsidR="00A21913" w:rsidRPr="00CB721D" w:rsidRDefault="00A21913" w:rsidP="00EA748E">
            <w:pPr>
              <w:rPr>
                <w:b/>
                <w:bCs/>
                <w:color w:val="000000"/>
              </w:rPr>
            </w:pPr>
            <w:r w:rsidRPr="00CB721D">
              <w:rPr>
                <w:b/>
                <w:bCs/>
                <w:color w:val="000000"/>
              </w:rPr>
              <w:t>Cases:</w:t>
            </w:r>
            <w:r>
              <w:rPr>
                <w:b/>
                <w:bCs/>
                <w:color w:val="000000"/>
              </w:rPr>
              <w:t xml:space="preserve"> </w:t>
            </w:r>
            <w:r w:rsidRPr="00CB721D">
              <w:rPr>
                <w:b/>
                <w:bCs/>
                <w:color w:val="000000"/>
              </w:rPr>
              <w:t>control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97D28A" w14:textId="77777777" w:rsidR="00A21913" w:rsidRPr="00CB721D" w:rsidRDefault="00A21913" w:rsidP="00EA748E">
            <w:pPr>
              <w:rPr>
                <w:b/>
                <w:bCs/>
                <w:color w:val="000000"/>
              </w:rPr>
            </w:pPr>
            <w:r w:rsidRPr="00CB721D">
              <w:rPr>
                <w:b/>
                <w:bCs/>
                <w:color w:val="000000"/>
              </w:rPr>
              <w:t>Matching criteria</w:t>
            </w:r>
          </w:p>
        </w:tc>
      </w:tr>
      <w:tr w:rsidR="00A21913" w:rsidRPr="00CF5AD6" w14:paraId="7C709B43" w14:textId="77777777" w:rsidTr="00EA748E">
        <w:trPr>
          <w:trHeight w:val="315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AD85F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ATBC</w:t>
            </w:r>
            <w:r>
              <w:rPr>
                <w:color w:val="000000"/>
              </w:rPr>
              <w:t xml:space="preserve"> (2003)</w:t>
            </w:r>
            <w:r w:rsidRPr="00CF5AD6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RW.CITE{{208 Weinstein,StephanieJ. 2003}}</w:instrText>
            </w:r>
            <w:r w:rsidRPr="00CF5AD6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10</w:t>
            </w:r>
            <w:r w:rsidRPr="00CF5AD6">
              <w:rPr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B7FE4" w14:textId="77777777" w:rsidR="00A21913" w:rsidRPr="00CF5AD6" w:rsidRDefault="00A21913" w:rsidP="00EA748E">
            <w:pPr>
              <w:rPr>
                <w:color w:val="000000"/>
              </w:rPr>
            </w:pPr>
            <w:r w:rsidRPr="00FF2ED1">
              <w:rPr>
                <w:color w:val="000000"/>
              </w:rPr>
              <w:t xml:space="preserve">Randomised controlled trial </w:t>
            </w:r>
            <w:r>
              <w:rPr>
                <w:color w:val="000000"/>
              </w:rPr>
              <w:t>in</w:t>
            </w:r>
            <w:r w:rsidRPr="00FF2ED1">
              <w:rPr>
                <w:color w:val="000000"/>
              </w:rPr>
              <w:t xml:space="preserve"> smok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661D53" w14:textId="77777777" w:rsidR="00A21913" w:rsidRPr="008E33AB" w:rsidRDefault="00A21913" w:rsidP="00EA748E">
            <w:r w:rsidRPr="008E33AB">
              <w:t>Finlan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FEEA3" w14:textId="77777777" w:rsidR="00A21913" w:rsidRPr="008E33AB" w:rsidRDefault="00A21913" w:rsidP="00EA748E">
            <w:r w:rsidRPr="008E33AB">
              <w:t>1985-198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2DC3A" w14:textId="77777777" w:rsidR="00A21913" w:rsidRDefault="00A21913" w:rsidP="00EA748E">
            <w:r w:rsidRPr="008E33AB">
              <w:t>Finnish cancer regist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F75E08" w14:textId="77777777" w:rsidR="00A21913" w:rsidRPr="00CF5AD6" w:rsidRDefault="00A21913" w:rsidP="00EA748E">
            <w:pPr>
              <w:jc w:val="center"/>
              <w:rPr>
                <w:color w:val="000000"/>
              </w:rPr>
            </w:pPr>
            <w:r w:rsidRPr="00FF2ED1">
              <w:rPr>
                <w:color w:val="000000"/>
              </w:rPr>
              <w:t>1: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F4540" w14:textId="77777777" w:rsidR="00A21913" w:rsidRPr="00CF5AD6" w:rsidRDefault="00A21913" w:rsidP="00EA748E">
            <w:pPr>
              <w:rPr>
                <w:color w:val="000000"/>
              </w:rPr>
            </w:pPr>
            <w:r w:rsidRPr="00FF2ED1">
              <w:rPr>
                <w:color w:val="000000"/>
              </w:rPr>
              <w:t>Age at blood collection (±60 months), date of blood collection (±45 days), clinic, intervention group,  serum availability</w:t>
            </w:r>
          </w:p>
        </w:tc>
      </w:tr>
      <w:tr w:rsidR="00A21913" w:rsidRPr="00CF5AD6" w14:paraId="3B1161B7" w14:textId="77777777" w:rsidTr="00EA748E">
        <w:trPr>
          <w:trHeight w:val="1730"/>
        </w:trPr>
        <w:tc>
          <w:tcPr>
            <w:tcW w:w="2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7015294" w14:textId="77777777" w:rsidR="00A21913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CARET</w:t>
            </w:r>
          </w:p>
          <w:p w14:paraId="58C9A758" w14:textId="77777777" w:rsidR="00A21913" w:rsidRPr="00CF5AD6" w:rsidRDefault="00A21913" w:rsidP="00EA748E">
            <w:pPr>
              <w:rPr>
                <w:color w:val="000000"/>
              </w:rPr>
            </w:pPr>
            <w:r>
              <w:rPr>
                <w:color w:val="000000"/>
              </w:rPr>
              <w:t>(unpublished)</w:t>
            </w:r>
            <w:r w:rsidRPr="00CF5AD6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RW.CITE{{2402 Omenn,G.S. 1994}}</w:instrText>
            </w:r>
            <w:r w:rsidRPr="00CF5AD6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13</w:t>
            </w:r>
            <w:r w:rsidRPr="00CF5AD6">
              <w:rPr>
                <w:color w:val="000000"/>
              </w:rPr>
              <w:fldChar w:fldCharType="end"/>
            </w:r>
          </w:p>
          <w:p w14:paraId="4B25C1EB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443E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 xml:space="preserve">Randomised trial of retinol and β-carotene </w:t>
            </w:r>
            <w:r>
              <w:rPr>
                <w:color w:val="000000"/>
              </w:rPr>
              <w:t>in</w:t>
            </w:r>
            <w:r w:rsidRPr="00CF5AD6">
              <w:rPr>
                <w:color w:val="000000"/>
              </w:rPr>
              <w:t xml:space="preserve"> smokers and asbestos-exposed workers</w:t>
            </w:r>
          </w:p>
          <w:p w14:paraId="007FB945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4F21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USA</w:t>
            </w:r>
          </w:p>
          <w:p w14:paraId="172F8545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5819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1985-1994</w:t>
            </w:r>
          </w:p>
          <w:p w14:paraId="61F87B1D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8050B" w14:textId="77777777" w:rsidR="00A21913" w:rsidRPr="00CF5AD6" w:rsidRDefault="00A21913" w:rsidP="00EA748E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CF5AD6">
              <w:rPr>
                <w:color w:val="000000"/>
              </w:rPr>
              <w:t>istologically-confirmed self-report (9</w:t>
            </w:r>
            <w:r>
              <w:rPr>
                <w:color w:val="000000"/>
              </w:rPr>
              <w:t>9</w:t>
            </w:r>
            <w:r w:rsidRPr="00CF5AD6">
              <w:rPr>
                <w:color w:val="000000"/>
              </w:rPr>
              <w:t>%), medical record linkage (</w:t>
            </w:r>
            <w:r>
              <w:rPr>
                <w:color w:val="000000"/>
              </w:rPr>
              <w:t>&lt;</w:t>
            </w:r>
            <w:r w:rsidRPr="00CF5AD6">
              <w:rPr>
                <w:color w:val="000000"/>
              </w:rPr>
              <w:t>1%), and death certificate (&lt;1%)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0633FD" w14:textId="77777777" w:rsidR="00A21913" w:rsidRPr="00CF5AD6" w:rsidRDefault="00A21913" w:rsidP="00EA748E">
            <w:pPr>
              <w:jc w:val="center"/>
              <w:rPr>
                <w:color w:val="000000"/>
              </w:rPr>
            </w:pPr>
          </w:p>
          <w:p w14:paraId="34054535" w14:textId="77777777" w:rsidR="00A21913" w:rsidRPr="00CF5AD6" w:rsidRDefault="00A21913" w:rsidP="00EA748E">
            <w:pPr>
              <w:jc w:val="center"/>
              <w:rPr>
                <w:color w:val="000000"/>
              </w:rPr>
            </w:pPr>
            <w:r w:rsidRPr="00CF5AD6">
              <w:rPr>
                <w:color w:val="000000"/>
              </w:rPr>
              <w:t>1: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3CC2FE" w14:textId="77777777" w:rsidR="00A21913" w:rsidRPr="00CF5AD6" w:rsidRDefault="00A21913" w:rsidP="00EA748E">
            <w:pPr>
              <w:rPr>
                <w:color w:val="000000"/>
              </w:rPr>
            </w:pPr>
            <w:r>
              <w:rPr>
                <w:color w:val="000000"/>
              </w:rPr>
              <w:t>Date of enrolment</w:t>
            </w:r>
            <w:r w:rsidRPr="00CF5AD6">
              <w:rPr>
                <w:color w:val="000000"/>
              </w:rPr>
              <w:t xml:space="preserve"> (±1 y</w:t>
            </w:r>
            <w:r>
              <w:rPr>
                <w:color w:val="000000"/>
              </w:rPr>
              <w:t>ear</w:t>
            </w:r>
            <w:r w:rsidRPr="00CF5AD6">
              <w:rPr>
                <w:color w:val="000000"/>
              </w:rPr>
              <w:t>), exposure population (asbestos/smoking), period of enrolment (pilot/full-scale trial), centre, age (</w:t>
            </w:r>
            <w:r>
              <w:rPr>
                <w:color w:val="000000"/>
              </w:rPr>
              <w:t>3</w:t>
            </w:r>
            <w:r w:rsidRPr="00CF5AD6">
              <w:rPr>
                <w:color w:val="000000"/>
              </w:rPr>
              <w:t xml:space="preserve"> y</w:t>
            </w:r>
            <w:r>
              <w:rPr>
                <w:color w:val="000000"/>
              </w:rPr>
              <w:t>ear</w:t>
            </w:r>
            <w:r w:rsidRPr="00CF5AD6">
              <w:rPr>
                <w:color w:val="000000"/>
              </w:rPr>
              <w:t xml:space="preserve"> categories), ethnicity, </w:t>
            </w:r>
            <w:r>
              <w:rPr>
                <w:color w:val="000000"/>
              </w:rPr>
              <w:t>smoking status (current, former, never)</w:t>
            </w:r>
          </w:p>
        </w:tc>
      </w:tr>
      <w:tr w:rsidR="00A21913" w:rsidRPr="00CF5AD6" w14:paraId="5C489C81" w14:textId="77777777" w:rsidTr="00EA748E">
        <w:trPr>
          <w:trHeight w:val="1922"/>
        </w:trPr>
        <w:tc>
          <w:tcPr>
            <w:tcW w:w="2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4DE8259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EPIC</w:t>
            </w:r>
            <w:r>
              <w:rPr>
                <w:color w:val="000000"/>
              </w:rPr>
              <w:t xml:space="preserve"> (2008)</w:t>
            </w:r>
            <w:r w:rsidRPr="00CF5AD6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RW.CITE{{237 Johansson,Mattias 2008}}</w:instrText>
            </w:r>
            <w:r w:rsidRPr="00CF5AD6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9</w:t>
            </w:r>
            <w:r w:rsidRPr="00CF5AD6">
              <w:rPr>
                <w:color w:val="000000"/>
              </w:rPr>
              <w:fldChar w:fldCharType="end"/>
            </w:r>
          </w:p>
          <w:p w14:paraId="073B5425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17D1AE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Population-based cohort study</w:t>
            </w:r>
          </w:p>
          <w:p w14:paraId="4ED3C991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E892D9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Europe</w:t>
            </w:r>
          </w:p>
          <w:p w14:paraId="4E565A22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CCB93E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19</w:t>
            </w:r>
            <w:r>
              <w:rPr>
                <w:color w:val="000000"/>
              </w:rPr>
              <w:t>89</w:t>
            </w:r>
            <w:r w:rsidRPr="00CF5AD6">
              <w:rPr>
                <w:color w:val="000000"/>
              </w:rPr>
              <w:t>-2004</w:t>
            </w:r>
          </w:p>
          <w:p w14:paraId="05EB7923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92DFA0" w14:textId="77777777" w:rsidR="00A21913" w:rsidRDefault="00A21913" w:rsidP="00EA748E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CF5AD6">
              <w:rPr>
                <w:color w:val="000000"/>
              </w:rPr>
              <w:t>ancer registry linkage (Denmark, Italy, Netherlands, Spain, Sweden, UK)</w:t>
            </w:r>
            <w:r>
              <w:rPr>
                <w:color w:val="000000"/>
              </w:rPr>
              <w:t>,</w:t>
            </w:r>
          </w:p>
          <w:p w14:paraId="5E99C188" w14:textId="77777777" w:rsidR="00A21913" w:rsidRPr="00CF5AD6" w:rsidRDefault="00A21913" w:rsidP="00EA748E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CF5AD6">
              <w:rPr>
                <w:color w:val="000000"/>
              </w:rPr>
              <w:t>elf-report with medical record review (Germany, Greec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BA27864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 xml:space="preserve">Phase I - 1:1 except for the </w:t>
            </w:r>
            <w:proofErr w:type="spellStart"/>
            <w:r w:rsidRPr="00CF5AD6">
              <w:rPr>
                <w:color w:val="000000"/>
              </w:rPr>
              <w:t>Umeå</w:t>
            </w:r>
            <w:proofErr w:type="spellEnd"/>
            <w:r w:rsidRPr="00CF5AD6">
              <w:rPr>
                <w:color w:val="000000"/>
              </w:rPr>
              <w:t xml:space="preserve"> centre which was 1:2</w:t>
            </w:r>
          </w:p>
          <w:p w14:paraId="32F16314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Phase II – 1: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2CC6E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Study centre, age of enrolment (±6 months), time of day of blood collection (±1 hour), last consumption of food/drink (&lt;3, 3-6,</w:t>
            </w:r>
            <w:r>
              <w:rPr>
                <w:color w:val="000000"/>
              </w:rPr>
              <w:t xml:space="preserve"> </w:t>
            </w:r>
            <w:r w:rsidRPr="00CF5AD6">
              <w:rPr>
                <w:color w:val="000000"/>
              </w:rPr>
              <w:t>&gt;6</w:t>
            </w:r>
            <w:r>
              <w:rPr>
                <w:color w:val="000000"/>
              </w:rPr>
              <w:t xml:space="preserve"> </w:t>
            </w:r>
            <w:r w:rsidRPr="00CF5AD6">
              <w:rPr>
                <w:color w:val="000000"/>
              </w:rPr>
              <w:t>h</w:t>
            </w:r>
            <w:r>
              <w:rPr>
                <w:color w:val="000000"/>
              </w:rPr>
              <w:t>ou</w:t>
            </w:r>
            <w:r w:rsidRPr="00CF5AD6">
              <w:rPr>
                <w:color w:val="000000"/>
              </w:rPr>
              <w:t>rs), length of follow-up</w:t>
            </w:r>
          </w:p>
          <w:p w14:paraId="5C1993D1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</w:tr>
      <w:tr w:rsidR="00A21913" w14:paraId="54D52368" w14:textId="77777777" w:rsidTr="00EA748E">
        <w:trPr>
          <w:trHeight w:val="315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8EA0F" w14:textId="77777777" w:rsidR="00A21913" w:rsidRPr="00CF5AD6" w:rsidRDefault="00A21913" w:rsidP="00EA748E">
            <w:pPr>
              <w:rPr>
                <w:color w:val="000000"/>
              </w:rPr>
            </w:pPr>
            <w:r>
              <w:rPr>
                <w:color w:val="000000"/>
              </w:rPr>
              <w:t>Janus (2013)</w:t>
            </w:r>
            <w:r w:rsidRPr="00CF5AD6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RW.CITE{{2308 DeVogel,S. 2013}}</w:instrText>
            </w:r>
            <w:r w:rsidRPr="00CF5AD6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12</w:t>
            </w:r>
            <w:r w:rsidRPr="00CF5AD6">
              <w:rPr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28428D" w14:textId="77777777" w:rsidR="00A21913" w:rsidRPr="00A93558" w:rsidRDefault="00A21913" w:rsidP="00EA748E">
            <w:r w:rsidRPr="00A93558">
              <w:t>P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DF3CA" w14:textId="77777777" w:rsidR="00A21913" w:rsidRDefault="00A21913" w:rsidP="00EA748E">
            <w:r w:rsidRPr="00A93558">
              <w:t>Norway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CE5AAF" w14:textId="77777777" w:rsidR="00A21913" w:rsidRPr="00800208" w:rsidRDefault="00A21913" w:rsidP="00EA748E">
            <w:r w:rsidRPr="00800208">
              <w:t>1973-2004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9BE4B" w14:textId="77777777" w:rsidR="00A21913" w:rsidRDefault="00A21913" w:rsidP="00EA748E">
            <w:r w:rsidRPr="00800208">
              <w:t>Cancer registry link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63178" w14:textId="77777777" w:rsidR="00A21913" w:rsidRPr="00944764" w:rsidRDefault="00A21913" w:rsidP="00EA748E">
            <w:pPr>
              <w:jc w:val="center"/>
            </w:pPr>
            <w:r w:rsidRPr="00944764">
              <w:t>1: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4837D" w14:textId="77777777" w:rsidR="00A21913" w:rsidRDefault="00A21913" w:rsidP="00EA748E">
            <w:r w:rsidRPr="00944764">
              <w:t>Age</w:t>
            </w:r>
            <w:r>
              <w:t xml:space="preserve"> at serum sampling </w:t>
            </w:r>
            <w:r w:rsidRPr="00944764">
              <w:t>(+/-6</w:t>
            </w:r>
            <w:r>
              <w:t xml:space="preserve"> </w:t>
            </w:r>
            <w:r w:rsidRPr="00944764">
              <w:t xml:space="preserve">months), date of </w:t>
            </w:r>
            <w:r>
              <w:t xml:space="preserve">serum sampling </w:t>
            </w:r>
            <w:r w:rsidRPr="00944764">
              <w:t>(+/-2</w:t>
            </w:r>
            <w:r>
              <w:t xml:space="preserve"> </w:t>
            </w:r>
            <w:r w:rsidRPr="00944764">
              <w:t>months) and county of residence</w:t>
            </w:r>
          </w:p>
        </w:tc>
      </w:tr>
      <w:tr w:rsidR="00A21913" w:rsidRPr="00CF5AD6" w14:paraId="62CCC780" w14:textId="77777777" w:rsidTr="00EA748E">
        <w:trPr>
          <w:trHeight w:val="2208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BC3430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lastRenderedPageBreak/>
              <w:t>NSHDC</w:t>
            </w:r>
            <w:r>
              <w:rPr>
                <w:color w:val="000000"/>
              </w:rPr>
              <w:t xml:space="preserve"> (2005)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RW.CITE{{217 Hultdin,Johan 2005}}</w:instrText>
            </w:r>
            <w:r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8</w:t>
            </w:r>
            <w:r>
              <w:rPr>
                <w:color w:val="000000"/>
              </w:rPr>
              <w:fldChar w:fldCharType="end"/>
            </w:r>
            <w:r w:rsidRPr="00CF5AD6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ABC07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Combined population-based cohort(MONICA) and community based intervention study (VIP)</w:t>
            </w:r>
          </w:p>
          <w:p w14:paraId="7C7C20EC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7E968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Sweden</w:t>
            </w:r>
          </w:p>
          <w:p w14:paraId="6792155E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AA823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1985 (VIP)</w:t>
            </w:r>
          </w:p>
          <w:p w14:paraId="4D21439F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1986-1999</w:t>
            </w:r>
          </w:p>
          <w:p w14:paraId="102BFCBD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(MONICA)</w:t>
            </w:r>
          </w:p>
          <w:p w14:paraId="028B8733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E6D45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 xml:space="preserve">Regional cancer registry  for incident cancers and </w:t>
            </w:r>
            <w:r>
              <w:rPr>
                <w:color w:val="000000"/>
              </w:rPr>
              <w:t>p</w:t>
            </w:r>
            <w:r w:rsidRPr="00CF5AD6">
              <w:rPr>
                <w:color w:val="000000"/>
              </w:rPr>
              <w:t>rimary prostate cancer registry of Northern Sweden for tumour characteristics</w:t>
            </w:r>
          </w:p>
          <w:p w14:paraId="3342BD52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5C7AF" w14:textId="77777777" w:rsidR="00A21913" w:rsidRPr="00CF5AD6" w:rsidRDefault="00A21913" w:rsidP="00EA748E">
            <w:pPr>
              <w:jc w:val="center"/>
              <w:rPr>
                <w:color w:val="000000"/>
              </w:rPr>
            </w:pPr>
            <w:r w:rsidRPr="00CF5AD6">
              <w:rPr>
                <w:color w:val="000000"/>
              </w:rPr>
              <w:t>1: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AA56B2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Age (+/-6</w:t>
            </w:r>
            <w:r>
              <w:rPr>
                <w:color w:val="000000"/>
              </w:rPr>
              <w:t xml:space="preserve"> </w:t>
            </w:r>
            <w:r w:rsidRPr="00CF5AD6">
              <w:rPr>
                <w:color w:val="000000"/>
              </w:rPr>
              <w:t xml:space="preserve">months), recruitment </w:t>
            </w:r>
            <w:r>
              <w:rPr>
                <w:color w:val="000000"/>
              </w:rPr>
              <w:t>d</w:t>
            </w:r>
            <w:r w:rsidRPr="00CF5AD6">
              <w:rPr>
                <w:color w:val="000000"/>
              </w:rPr>
              <w:t>ate(+/-2</w:t>
            </w:r>
            <w:r>
              <w:rPr>
                <w:color w:val="000000"/>
              </w:rPr>
              <w:t xml:space="preserve"> </w:t>
            </w:r>
            <w:r w:rsidRPr="00CF5AD6">
              <w:rPr>
                <w:color w:val="000000"/>
              </w:rPr>
              <w:t>months) and sub-cohort (VIP or MONICA)</w:t>
            </w:r>
          </w:p>
        </w:tc>
      </w:tr>
      <w:tr w:rsidR="00A21913" w:rsidRPr="00CF5AD6" w14:paraId="2669D2AF" w14:textId="77777777" w:rsidTr="00EA748E">
        <w:trPr>
          <w:trHeight w:val="1370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0E555C" w14:textId="77777777" w:rsidR="00A21913" w:rsidRPr="00CF5AD6" w:rsidRDefault="00A21913" w:rsidP="00EA748E">
            <w:pPr>
              <w:rPr>
                <w:color w:val="000000"/>
              </w:rPr>
            </w:pPr>
            <w:proofErr w:type="spellStart"/>
            <w:r w:rsidRPr="00CF5AD6">
              <w:rPr>
                <w:color w:val="000000"/>
              </w:rPr>
              <w:t>ProtecT</w:t>
            </w:r>
            <w:proofErr w:type="spellEnd"/>
            <w:r>
              <w:rPr>
                <w:color w:val="000000"/>
              </w:rPr>
              <w:t xml:space="preserve"> (2010)</w:t>
            </w:r>
            <w:r w:rsidRPr="00CF5AD6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RW.CITE{{966 Collin,SimonM. 2010}}</w:instrText>
            </w:r>
            <w:r w:rsidRPr="00CF5AD6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3</w:t>
            </w:r>
            <w:r w:rsidRPr="00CF5AD6">
              <w:rPr>
                <w:color w:val="000000"/>
              </w:rPr>
              <w:fldChar w:fldCharType="end"/>
            </w:r>
            <w:r w:rsidRPr="00CF5AD6">
              <w:rPr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ED9EC8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 xml:space="preserve">Randomized controlled trial of treatments for localised </w:t>
            </w:r>
            <w:r>
              <w:rPr>
                <w:color w:val="000000"/>
              </w:rPr>
              <w:t xml:space="preserve">prostate </w:t>
            </w:r>
            <w:r w:rsidRPr="00CF5AD6">
              <w:rPr>
                <w:color w:val="000000"/>
              </w:rPr>
              <w:t xml:space="preserve">cancer </w:t>
            </w:r>
          </w:p>
          <w:p w14:paraId="43F1623B" w14:textId="77777777" w:rsidR="00A21913" w:rsidRPr="00CF5AD6" w:rsidRDefault="00A21913" w:rsidP="00EA748E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249C7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UK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510B0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2001-2009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E0F05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Prostate biopsy via trans-rectal ultrasound if PSA 3-19</w:t>
            </w:r>
            <w:r>
              <w:rPr>
                <w:color w:val="000000"/>
              </w:rPr>
              <w:t>.9</w:t>
            </w:r>
            <w:r w:rsidRPr="00CF5AD6">
              <w:rPr>
                <w:color w:val="000000"/>
              </w:rPr>
              <w:t>ng/m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31FE9" w14:textId="77777777" w:rsidR="00A21913" w:rsidRPr="00CF5AD6" w:rsidRDefault="00A21913" w:rsidP="00EA748E">
            <w:pPr>
              <w:jc w:val="center"/>
              <w:rPr>
                <w:color w:val="000000"/>
              </w:rPr>
            </w:pPr>
            <w:r w:rsidRPr="00CF5AD6">
              <w:rPr>
                <w:color w:val="000000"/>
              </w:rPr>
              <w:t>1: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FC1978" w14:textId="77777777" w:rsidR="00A21913" w:rsidRPr="00CF5AD6" w:rsidRDefault="00A21913" w:rsidP="00EA748E">
            <w:pPr>
              <w:rPr>
                <w:color w:val="000000"/>
              </w:rPr>
            </w:pPr>
            <w:r w:rsidRPr="00CF5AD6">
              <w:rPr>
                <w:color w:val="000000"/>
              </w:rPr>
              <w:t>Stratum matched by age (± 5 y) and primary care practice, calendar time</w:t>
            </w:r>
          </w:p>
        </w:tc>
      </w:tr>
      <w:tr w:rsidR="00A21913" w:rsidRPr="00CF5AD6" w14:paraId="37B171B0" w14:textId="77777777" w:rsidTr="00EA748E">
        <w:trPr>
          <w:trHeight w:val="315"/>
        </w:trPr>
        <w:tc>
          <w:tcPr>
            <w:tcW w:w="14905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C43EFE" w14:textId="77777777" w:rsidR="00A21913" w:rsidRPr="00CF5AD6" w:rsidRDefault="00A21913" w:rsidP="00EA748E">
            <w:pPr>
              <w:rPr>
                <w:color w:val="000000"/>
              </w:rPr>
            </w:pPr>
            <w:r w:rsidRPr="00897EC1">
              <w:rPr>
                <w:color w:val="000000"/>
              </w:rPr>
              <w:t xml:space="preserve">Abbreviations: ATBC, </w:t>
            </w:r>
            <w:r w:rsidRPr="00CA4518">
              <w:rPr>
                <w:color w:val="000000"/>
              </w:rPr>
              <w:t xml:space="preserve"> Alpha-Tocopherol Beta-Ca</w:t>
            </w:r>
            <w:r>
              <w:rPr>
                <w:color w:val="000000"/>
              </w:rPr>
              <w:t>r</w:t>
            </w:r>
            <w:r w:rsidRPr="00CA4518">
              <w:rPr>
                <w:color w:val="000000"/>
              </w:rPr>
              <w:t>otene Cancer Prevention Study</w:t>
            </w:r>
            <w:r w:rsidRPr="00897EC1">
              <w:rPr>
                <w:color w:val="000000"/>
              </w:rPr>
              <w:t>;</w:t>
            </w:r>
            <w:r>
              <w:rPr>
                <w:color w:val="000000"/>
              </w:rPr>
              <w:t xml:space="preserve"> CARET,</w:t>
            </w:r>
            <w:r w:rsidRPr="00CF5AD6">
              <w:rPr>
                <w:color w:val="000000"/>
              </w:rPr>
              <w:t xml:space="preserve"> Caro</w:t>
            </w:r>
            <w:r>
              <w:rPr>
                <w:color w:val="000000"/>
              </w:rPr>
              <w:t>tene and Retinol Efficacy Trial</w:t>
            </w:r>
            <w:r w:rsidRPr="00897EC1">
              <w:rPr>
                <w:color w:val="000000"/>
              </w:rPr>
              <w:t>; EPIC, European Prospective Investigation into Cancer and Nutrition;</w:t>
            </w:r>
            <w:r>
              <w:rPr>
                <w:color w:val="000000"/>
              </w:rPr>
              <w:t xml:space="preserve"> </w:t>
            </w:r>
            <w:r w:rsidRPr="00897EC1">
              <w:rPr>
                <w:color w:val="000000"/>
              </w:rPr>
              <w:t xml:space="preserve">NSHDC, Northern Sweden Health and Disease Cohort; </w:t>
            </w:r>
            <w:proofErr w:type="spellStart"/>
            <w:r w:rsidRPr="00897EC1">
              <w:rPr>
                <w:color w:val="000000"/>
              </w:rPr>
              <w:t>ProtecT</w:t>
            </w:r>
            <w:proofErr w:type="spellEnd"/>
            <w:r w:rsidRPr="00897EC1">
              <w:rPr>
                <w:color w:val="000000"/>
              </w:rPr>
              <w:t xml:space="preserve">, Prostate </w:t>
            </w:r>
            <w:r>
              <w:rPr>
                <w:color w:val="000000"/>
              </w:rPr>
              <w:t>t</w:t>
            </w:r>
            <w:r w:rsidRPr="00897EC1">
              <w:rPr>
                <w:color w:val="000000"/>
              </w:rPr>
              <w:t xml:space="preserve">esting for </w:t>
            </w:r>
            <w:r>
              <w:rPr>
                <w:color w:val="000000"/>
              </w:rPr>
              <w:t>c</w:t>
            </w:r>
            <w:r w:rsidRPr="00897EC1">
              <w:rPr>
                <w:color w:val="000000"/>
              </w:rPr>
              <w:t xml:space="preserve">ancer and Treatment </w:t>
            </w:r>
            <w:r>
              <w:rPr>
                <w:color w:val="000000"/>
              </w:rPr>
              <w:t>trial</w:t>
            </w:r>
            <w:r w:rsidRPr="00897EC1">
              <w:rPr>
                <w:color w:val="000000"/>
              </w:rPr>
              <w:t xml:space="preserve">; PSA, prostate-specific antigen; </w:t>
            </w:r>
            <w:r>
              <w:rPr>
                <w:color w:val="000000"/>
              </w:rPr>
              <w:t xml:space="preserve">UK, United Kingdom; USA, United States  of America; VIP, </w:t>
            </w:r>
            <w:r>
              <w:t xml:space="preserve"> </w:t>
            </w:r>
            <w:proofErr w:type="spellStart"/>
            <w:r w:rsidRPr="00BE0C4A">
              <w:rPr>
                <w:color w:val="000000"/>
              </w:rPr>
              <w:t>Västerbotten</w:t>
            </w:r>
            <w:proofErr w:type="spellEnd"/>
            <w:r w:rsidRPr="00BE0C4A">
              <w:rPr>
                <w:color w:val="000000"/>
              </w:rPr>
              <w:t xml:space="preserve"> Intervention Programme</w:t>
            </w:r>
            <w:r>
              <w:rPr>
                <w:color w:val="000000"/>
              </w:rPr>
              <w:t xml:space="preserve"> </w:t>
            </w:r>
          </w:p>
        </w:tc>
      </w:tr>
    </w:tbl>
    <w:p w14:paraId="621C6C05" w14:textId="77777777" w:rsidR="00EA748E" w:rsidRDefault="00EA748E" w:rsidP="00EA748E">
      <w:pPr>
        <w:rPr>
          <w:color w:val="000000"/>
        </w:rPr>
      </w:pPr>
    </w:p>
    <w:p w14:paraId="0DF8A744" w14:textId="77777777" w:rsidR="00EA748E" w:rsidRDefault="00EA748E">
      <w:pPr>
        <w:rPr>
          <w:color w:val="000000"/>
        </w:rPr>
      </w:pPr>
      <w:r>
        <w:rPr>
          <w:color w:val="000000"/>
        </w:rPr>
        <w:br w:type="page"/>
      </w:r>
    </w:p>
    <w:p w14:paraId="5EC5921D" w14:textId="3D4CD722" w:rsidR="00B35606" w:rsidRDefault="00EA748E" w:rsidP="00EA748E">
      <w:pPr>
        <w:rPr>
          <w:b/>
          <w:color w:val="000000"/>
        </w:rPr>
      </w:pPr>
      <w:r w:rsidRPr="00EA748E">
        <w:rPr>
          <w:b/>
          <w:color w:val="000000"/>
        </w:rPr>
        <w:lastRenderedPageBreak/>
        <w:t xml:space="preserve">Supplementary Table 2 – Assay details for circulating folate and vitamin </w:t>
      </w:r>
      <w:proofErr w:type="gramStart"/>
      <w:r w:rsidRPr="00EA748E">
        <w:rPr>
          <w:b/>
          <w:color w:val="000000"/>
        </w:rPr>
        <w:t>B</w:t>
      </w:r>
      <w:r w:rsidRPr="00EA748E">
        <w:rPr>
          <w:b/>
          <w:color w:val="000000"/>
          <w:vertAlign w:val="subscript"/>
        </w:rPr>
        <w:t>12</w:t>
      </w:r>
      <w:r w:rsidRPr="00EA748E">
        <w:rPr>
          <w:b/>
          <w:color w:val="000000"/>
        </w:rPr>
        <w:t xml:space="preserve">  measurements</w:t>
      </w:r>
      <w:proofErr w:type="gramEnd"/>
      <w:r w:rsidRPr="00EA748E">
        <w:rPr>
          <w:b/>
          <w:color w:val="000000"/>
        </w:rPr>
        <w:t xml:space="preserve"> by study</w:t>
      </w:r>
    </w:p>
    <w:p w14:paraId="47E5FA15" w14:textId="77777777" w:rsidR="00EA748E" w:rsidRPr="00EA748E" w:rsidRDefault="00EA748E" w:rsidP="00EA748E">
      <w:pPr>
        <w:rPr>
          <w:b/>
        </w:rPr>
      </w:pPr>
    </w:p>
    <w:tbl>
      <w:tblPr>
        <w:tblW w:w="14456" w:type="dxa"/>
        <w:tblLook w:val="04A0" w:firstRow="1" w:lastRow="0" w:firstColumn="1" w:lastColumn="0" w:noHBand="0" w:noVBand="1"/>
      </w:tblPr>
      <w:tblGrid>
        <w:gridCol w:w="1242"/>
        <w:gridCol w:w="1276"/>
        <w:gridCol w:w="977"/>
        <w:gridCol w:w="3828"/>
        <w:gridCol w:w="1057"/>
        <w:gridCol w:w="1096"/>
        <w:gridCol w:w="2145"/>
        <w:gridCol w:w="2835"/>
      </w:tblGrid>
      <w:tr w:rsidR="00A21913" w:rsidRPr="008948E5" w14:paraId="19E05B6F" w14:textId="77777777" w:rsidTr="00EA748E">
        <w:trPr>
          <w:trHeight w:val="213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18D732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>Stud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0457E1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>Sample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1AC2DDA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>Blood storage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67D93D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>Assay type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05D939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>Blinded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6B0DF0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>Same batch</w:t>
            </w:r>
            <w:r w:rsidRPr="008948E5">
              <w:rPr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4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1028CCD" w14:textId="77777777" w:rsidR="00A21913" w:rsidRPr="008948E5" w:rsidRDefault="00A21913" w:rsidP="00EA748E">
            <w:pPr>
              <w:jc w:val="center"/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>Coefficient of variation (%)</w:t>
            </w:r>
          </w:p>
        </w:tc>
      </w:tr>
      <w:tr w:rsidR="00A21913" w:rsidRPr="008948E5" w14:paraId="15E4CA16" w14:textId="77777777" w:rsidTr="00EA748E">
        <w:trPr>
          <w:trHeight w:val="212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06553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BFD3E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</w:p>
        </w:tc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EF011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</w:p>
        </w:tc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C8D05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</w:p>
        </w:tc>
        <w:tc>
          <w:tcPr>
            <w:tcW w:w="10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AF8A5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1A748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</w:p>
        </w:tc>
        <w:tc>
          <w:tcPr>
            <w:tcW w:w="2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B7116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 xml:space="preserve">Intra-batch                        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E439D" w14:textId="77777777" w:rsidR="00A21913" w:rsidRPr="008948E5" w:rsidRDefault="00A21913" w:rsidP="00EA748E">
            <w:pPr>
              <w:rPr>
                <w:b/>
                <w:bCs/>
                <w:color w:val="000000"/>
              </w:rPr>
            </w:pPr>
            <w:r w:rsidRPr="008948E5">
              <w:rPr>
                <w:b/>
                <w:bCs/>
                <w:color w:val="000000"/>
              </w:rPr>
              <w:t>Inter-batch</w:t>
            </w:r>
          </w:p>
        </w:tc>
      </w:tr>
      <w:tr w:rsidR="00A21913" w:rsidRPr="008948E5" w14:paraId="3C716B3B" w14:textId="77777777" w:rsidTr="00EA748E">
        <w:trPr>
          <w:trHeight w:val="90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95EC6" w14:textId="77777777" w:rsidR="00A21913" w:rsidRPr="008948E5" w:rsidRDefault="00A21913" w:rsidP="00EA748E">
            <w:r w:rsidRPr="008948E5">
              <w:rPr>
                <w:color w:val="000000"/>
              </w:rPr>
              <w:t>ATBC</w:t>
            </w:r>
            <w:r w:rsidRPr="008948E5">
              <w:rPr>
                <w:color w:val="000000"/>
              </w:rPr>
              <w:fldChar w:fldCharType="begin"/>
            </w:r>
            <w:r w:rsidRPr="008948E5">
              <w:rPr>
                <w:color w:val="000000"/>
              </w:rPr>
              <w:instrText>ADDIN RW.CITE{{208 Weinstein,StephanieJ. 2003}}</w:instrText>
            </w:r>
            <w:r w:rsidRPr="008948E5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10</w:t>
            </w:r>
            <w:r w:rsidRPr="008948E5">
              <w:rPr>
                <w:color w:val="00000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58EEC" w14:textId="77777777" w:rsidR="00A21913" w:rsidRPr="008948E5" w:rsidRDefault="00A21913" w:rsidP="00EA748E">
            <w:r w:rsidRPr="008948E5">
              <w:t xml:space="preserve">Serum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8C806" w14:textId="77777777" w:rsidR="00A21913" w:rsidRPr="008948E5" w:rsidRDefault="00A21913" w:rsidP="00EA748E">
            <w:r w:rsidRPr="008948E5">
              <w:t>-70◦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E9BA5" w14:textId="77777777" w:rsidR="00A21913" w:rsidRPr="008948E5" w:rsidRDefault="00A21913" w:rsidP="00EA748E">
            <w:pPr>
              <w:rPr>
                <w:color w:val="000000"/>
                <w:highlight w:val="yellow"/>
              </w:rPr>
            </w:pPr>
            <w:proofErr w:type="spellStart"/>
            <w:r w:rsidRPr="008948E5">
              <w:rPr>
                <w:color w:val="000000"/>
              </w:rPr>
              <w:t>Radioassay</w:t>
            </w:r>
            <w:proofErr w:type="spellEnd"/>
            <w:r w:rsidRPr="008948E5">
              <w:rPr>
                <w:color w:val="000000"/>
              </w:rPr>
              <w:t>, Bio-Rad Laboratories, Richmond, California, US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B5E062" w14:textId="77777777" w:rsidR="00A21913" w:rsidRPr="008948E5" w:rsidRDefault="00A21913" w:rsidP="00EA748E">
            <w:r w:rsidRPr="008948E5"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6DE878" w14:textId="77777777" w:rsidR="00A21913" w:rsidRPr="008948E5" w:rsidRDefault="00A21913" w:rsidP="00EA748E">
            <w:r w:rsidRPr="008948E5"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7C0767" w14:textId="77777777" w:rsidR="00A21913" w:rsidRPr="008948E5" w:rsidRDefault="00A21913" w:rsidP="00EA748E">
            <w:r w:rsidRPr="008948E5"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4E304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Folate 9%</w:t>
            </w:r>
          </w:p>
          <w:p w14:paraId="14F6002D" w14:textId="77777777" w:rsidR="00A21913" w:rsidRPr="008948E5" w:rsidRDefault="00A21913" w:rsidP="00EA748E">
            <w:pPr>
              <w:rPr>
                <w:b/>
                <w:color w:val="000000"/>
                <w:highlight w:val="yellow"/>
              </w:rPr>
            </w:pPr>
            <w:r w:rsidRPr="008948E5">
              <w:rPr>
                <w:color w:val="000000"/>
              </w:rPr>
              <w:t>Vitamin B</w:t>
            </w:r>
            <w:r w:rsidRPr="008948E5">
              <w:rPr>
                <w:color w:val="000000"/>
                <w:vertAlign w:val="subscript"/>
              </w:rPr>
              <w:t>12</w:t>
            </w:r>
            <w:r w:rsidRPr="008948E5">
              <w:rPr>
                <w:color w:val="000000"/>
              </w:rPr>
              <w:t xml:space="preserve"> 6%</w:t>
            </w:r>
          </w:p>
        </w:tc>
      </w:tr>
      <w:tr w:rsidR="00A21913" w:rsidRPr="008948E5" w14:paraId="77F3FBFF" w14:textId="77777777" w:rsidTr="00EA748E">
        <w:trPr>
          <w:trHeight w:val="844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B88B4" w14:textId="77777777" w:rsidR="00A21913" w:rsidRPr="008948E5" w:rsidRDefault="00A21913" w:rsidP="00EA748E">
            <w:pPr>
              <w:rPr>
                <w:color w:val="000000"/>
                <w:highlight w:val="yellow"/>
              </w:rPr>
            </w:pPr>
            <w:r w:rsidRPr="008948E5">
              <w:rPr>
                <w:color w:val="000000"/>
              </w:rPr>
              <w:t>CARET</w:t>
            </w:r>
            <w:r w:rsidRPr="008948E5">
              <w:rPr>
                <w:color w:val="000000"/>
              </w:rPr>
              <w:fldChar w:fldCharType="begin"/>
            </w:r>
            <w:r w:rsidRPr="008948E5">
              <w:rPr>
                <w:color w:val="000000"/>
              </w:rPr>
              <w:instrText>ADDIN RW.CITE{{2402 Omenn,G.S. 1994}}</w:instrText>
            </w:r>
            <w:r w:rsidRPr="008948E5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13</w:t>
            </w:r>
            <w:r w:rsidRPr="008948E5">
              <w:rPr>
                <w:color w:val="000000"/>
              </w:rPr>
              <w:fldChar w:fldCharType="end"/>
            </w:r>
            <w:r w:rsidRPr="008948E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84C2A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Serum</w:t>
            </w:r>
          </w:p>
          <w:p w14:paraId="37FEBAE1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4187D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t>-70◦C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3C4994" w14:textId="77777777" w:rsidR="00A21913" w:rsidRPr="008948E5" w:rsidRDefault="00A21913" w:rsidP="00EA748E">
            <w:pPr>
              <w:rPr>
                <w:color w:val="000000"/>
                <w:vertAlign w:val="subscript"/>
              </w:rPr>
            </w:pPr>
            <w:proofErr w:type="spellStart"/>
            <w:r w:rsidRPr="008948E5">
              <w:rPr>
                <w:color w:val="000000"/>
              </w:rPr>
              <w:t>Quantaphase</w:t>
            </w:r>
            <w:proofErr w:type="spellEnd"/>
            <w:r w:rsidRPr="008948E5">
              <w:rPr>
                <w:color w:val="000000"/>
              </w:rPr>
              <w:t xml:space="preserve"> II </w:t>
            </w:r>
            <w:proofErr w:type="spellStart"/>
            <w:r w:rsidRPr="008948E5">
              <w:rPr>
                <w:color w:val="000000"/>
              </w:rPr>
              <w:t>radioassay</w:t>
            </w:r>
            <w:proofErr w:type="spellEnd"/>
            <w:r w:rsidRPr="008948E5">
              <w:rPr>
                <w:color w:val="000000"/>
              </w:rPr>
              <w:t>, Bio-Rad for folate and vitamin B</w:t>
            </w:r>
            <w:r w:rsidRPr="008948E5">
              <w:rPr>
                <w:color w:val="000000"/>
                <w:vertAlign w:val="subscript"/>
              </w:rPr>
              <w:t xml:space="preserve">12  </w:t>
            </w:r>
            <w:r w:rsidRPr="008948E5">
              <w:rPr>
                <w:color w:val="000000"/>
              </w:rPr>
              <w:t>Bio-Rad Laboratories, Richmond, California, USA</w:t>
            </w:r>
            <w:r w:rsidRPr="008948E5">
              <w:rPr>
                <w:color w:val="000000"/>
                <w:vertAlign w:val="subscript"/>
              </w:rPr>
              <w:t xml:space="preserve">  </w:t>
            </w:r>
          </w:p>
          <w:p w14:paraId="36DF8842" w14:textId="77777777" w:rsidR="00A21913" w:rsidRPr="008948E5" w:rsidRDefault="00A21913" w:rsidP="00EA748E">
            <w:pPr>
              <w:rPr>
                <w:color w:val="000000"/>
              </w:rPr>
            </w:pPr>
            <w:r w:rsidRPr="000C37DD">
              <w:rPr>
                <w:color w:val="000000"/>
              </w:rPr>
              <w:t xml:space="preserve">PHS Biomarker Lab, Fred Hutchinson Cancer Research </w:t>
            </w:r>
            <w:proofErr w:type="spellStart"/>
            <w:r w:rsidRPr="000C37DD">
              <w:rPr>
                <w:color w:val="000000"/>
              </w:rPr>
              <w:t>Center</w:t>
            </w:r>
            <w:proofErr w:type="spellEnd"/>
            <w:r w:rsidRPr="000C37DD">
              <w:rPr>
                <w:color w:val="000000"/>
              </w:rPr>
              <w:t>, Seattle, W</w:t>
            </w:r>
            <w:r>
              <w:rPr>
                <w:color w:val="000000"/>
              </w:rPr>
              <w:t>ashington</w:t>
            </w:r>
            <w:r w:rsidRPr="000C37DD">
              <w:rPr>
                <w:color w:val="000000"/>
              </w:rPr>
              <w:t>, US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B2F7B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Yes</w:t>
            </w:r>
          </w:p>
          <w:p w14:paraId="68D963EA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AE6DD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Yes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D7AAD7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Folate </w:t>
            </w:r>
          </w:p>
          <w:p w14:paraId="5AC1CC00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9% [4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 xml:space="preserve">2 </w:t>
            </w:r>
            <w:proofErr w:type="spellStart"/>
            <w:r w:rsidRPr="008948E5">
              <w:rPr>
                <w:color w:val="000000"/>
              </w:rPr>
              <w:t>nM</w:t>
            </w:r>
            <w:proofErr w:type="spellEnd"/>
            <w:r w:rsidRPr="008948E5">
              <w:rPr>
                <w:color w:val="000000"/>
              </w:rPr>
              <w:t>] 3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4%</w:t>
            </w:r>
            <w:r>
              <w:rPr>
                <w:color w:val="000000"/>
              </w:rPr>
              <w:t xml:space="preserve"> </w:t>
            </w:r>
            <w:r w:rsidRPr="008948E5">
              <w:rPr>
                <w:color w:val="000000"/>
              </w:rPr>
              <w:t>[25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 xml:space="preserve">1 </w:t>
            </w:r>
            <w:proofErr w:type="spellStart"/>
            <w:r w:rsidRPr="008948E5">
              <w:rPr>
                <w:color w:val="000000"/>
              </w:rPr>
              <w:t>nM</w:t>
            </w:r>
            <w:proofErr w:type="spellEnd"/>
            <w:r>
              <w:rPr>
                <w:color w:val="000000"/>
              </w:rPr>
              <w:t>]</w:t>
            </w:r>
          </w:p>
          <w:p w14:paraId="57BC0A4B" w14:textId="77777777" w:rsidR="00A21913" w:rsidRDefault="00A21913" w:rsidP="00EA748E">
            <w:pPr>
              <w:rPr>
                <w:color w:val="000000"/>
              </w:rPr>
            </w:pPr>
          </w:p>
          <w:p w14:paraId="63E3C778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Vitamin B</w:t>
            </w:r>
            <w:r w:rsidRPr="008948E5">
              <w:rPr>
                <w:color w:val="000000"/>
                <w:vertAlign w:val="subscript"/>
              </w:rPr>
              <w:t>12</w:t>
            </w:r>
            <w:r w:rsidRPr="008948E5">
              <w:rPr>
                <w:color w:val="000000"/>
              </w:rPr>
              <w:t xml:space="preserve"> </w:t>
            </w:r>
          </w:p>
          <w:p w14:paraId="346839D6" w14:textId="77777777" w:rsidR="00A21913" w:rsidRPr="008948E5" w:rsidRDefault="00A21913" w:rsidP="00EA748E">
            <w:pPr>
              <w:rPr>
                <w:color w:val="000000"/>
                <w:highlight w:val="yellow"/>
              </w:rPr>
            </w:pPr>
            <w:r w:rsidRPr="008948E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4%</w:t>
            </w:r>
            <w:r>
              <w:rPr>
                <w:color w:val="000000"/>
              </w:rPr>
              <w:t xml:space="preserve"> </w:t>
            </w:r>
            <w:r w:rsidRPr="008948E5">
              <w:rPr>
                <w:color w:val="000000"/>
              </w:rPr>
              <w:t xml:space="preserve">[294 </w:t>
            </w:r>
            <w:proofErr w:type="spellStart"/>
            <w:r w:rsidRPr="008948E5">
              <w:rPr>
                <w:color w:val="000000"/>
              </w:rPr>
              <w:t>pM</w:t>
            </w:r>
            <w:proofErr w:type="spellEnd"/>
            <w:r w:rsidRPr="008948E5">
              <w:rPr>
                <w:color w:val="000000"/>
              </w:rPr>
              <w:t>] 2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 xml:space="preserve">8% [803 </w:t>
            </w:r>
            <w:proofErr w:type="spellStart"/>
            <w:r w:rsidRPr="008948E5">
              <w:rPr>
                <w:color w:val="000000"/>
              </w:rPr>
              <w:t>pM</w:t>
            </w:r>
            <w:proofErr w:type="spellEnd"/>
            <w:r w:rsidRPr="00877D7B">
              <w:rPr>
                <w:color w:val="000000"/>
              </w:rPr>
              <w:t>] </w:t>
            </w:r>
            <w:r w:rsidRPr="00877D7B" w:rsidDel="00F4781C">
              <w:rPr>
                <w:color w:val="000000"/>
              </w:rPr>
              <w:t xml:space="preserve"> </w:t>
            </w:r>
            <w:r w:rsidRPr="008948E5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F8828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Folate</w:t>
            </w:r>
          </w:p>
          <w:p w14:paraId="40972FF6" w14:textId="77777777" w:rsidR="00A21913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4.0%</w:t>
            </w:r>
            <w:r>
              <w:rPr>
                <w:color w:val="000000"/>
              </w:rPr>
              <w:t xml:space="preserve"> </w:t>
            </w:r>
            <w:r w:rsidRPr="008948E5">
              <w:rPr>
                <w:color w:val="000000"/>
              </w:rPr>
              <w:t>[4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 xml:space="preserve">2 </w:t>
            </w:r>
            <w:proofErr w:type="spellStart"/>
            <w:r w:rsidRPr="008948E5">
              <w:rPr>
                <w:color w:val="000000"/>
              </w:rPr>
              <w:t>nM</w:t>
            </w:r>
            <w:proofErr w:type="spellEnd"/>
            <w:r w:rsidRPr="008948E5">
              <w:rPr>
                <w:color w:val="000000"/>
              </w:rPr>
              <w:t xml:space="preserve">] </w:t>
            </w:r>
          </w:p>
          <w:p w14:paraId="0317CA83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8% [25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 xml:space="preserve">1 </w:t>
            </w:r>
            <w:proofErr w:type="spellStart"/>
            <w:r w:rsidRPr="008948E5">
              <w:rPr>
                <w:color w:val="000000"/>
              </w:rPr>
              <w:t>nM</w:t>
            </w:r>
            <w:proofErr w:type="spellEnd"/>
            <w:r w:rsidRPr="008948E5">
              <w:rPr>
                <w:color w:val="000000"/>
              </w:rPr>
              <w:t>]</w:t>
            </w:r>
          </w:p>
          <w:p w14:paraId="42C0A469" w14:textId="77777777" w:rsidR="00A21913" w:rsidRDefault="00A21913" w:rsidP="00EA748E">
            <w:pPr>
              <w:rPr>
                <w:color w:val="000000"/>
              </w:rPr>
            </w:pPr>
          </w:p>
          <w:p w14:paraId="7370190D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Vitamin B</w:t>
            </w:r>
            <w:r w:rsidRPr="008948E5">
              <w:rPr>
                <w:color w:val="000000"/>
                <w:vertAlign w:val="subscript"/>
              </w:rPr>
              <w:t>12</w:t>
            </w:r>
            <w:r w:rsidRPr="008948E5">
              <w:rPr>
                <w:color w:val="000000"/>
              </w:rPr>
              <w:t xml:space="preserve"> </w:t>
            </w:r>
          </w:p>
          <w:p w14:paraId="2E7DEE73" w14:textId="77777777" w:rsidR="00A21913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8%</w:t>
            </w:r>
            <w:r>
              <w:rPr>
                <w:color w:val="000000"/>
              </w:rPr>
              <w:t xml:space="preserve"> </w:t>
            </w:r>
            <w:r w:rsidRPr="008948E5">
              <w:rPr>
                <w:color w:val="000000"/>
              </w:rPr>
              <w:t xml:space="preserve">[294 </w:t>
            </w:r>
            <w:proofErr w:type="spellStart"/>
            <w:r w:rsidRPr="008948E5">
              <w:rPr>
                <w:color w:val="000000"/>
              </w:rPr>
              <w:t>pM</w:t>
            </w:r>
            <w:proofErr w:type="spellEnd"/>
            <w:r w:rsidRPr="008948E5">
              <w:rPr>
                <w:color w:val="000000"/>
              </w:rPr>
              <w:t xml:space="preserve">] </w:t>
            </w:r>
          </w:p>
          <w:p w14:paraId="30318CD1" w14:textId="77777777" w:rsidR="00A21913" w:rsidRPr="008948E5" w:rsidRDefault="00A21913" w:rsidP="00EA748E">
            <w:pPr>
              <w:rPr>
                <w:b/>
                <w:color w:val="000000"/>
                <w:highlight w:val="yellow"/>
              </w:rPr>
            </w:pPr>
            <w:r w:rsidRPr="008948E5">
              <w:rPr>
                <w:color w:val="000000"/>
              </w:rPr>
              <w:t xml:space="preserve">4.0%[803 </w:t>
            </w:r>
            <w:proofErr w:type="spellStart"/>
            <w:r w:rsidRPr="008948E5">
              <w:rPr>
                <w:color w:val="000000"/>
              </w:rPr>
              <w:t>pM</w:t>
            </w:r>
            <w:proofErr w:type="spellEnd"/>
            <w:r w:rsidRPr="008948E5">
              <w:rPr>
                <w:color w:val="000000"/>
              </w:rPr>
              <w:t>]</w:t>
            </w:r>
          </w:p>
        </w:tc>
      </w:tr>
      <w:tr w:rsidR="00A21913" w:rsidRPr="008948E5" w14:paraId="6018EC57" w14:textId="77777777" w:rsidTr="00EA748E">
        <w:trPr>
          <w:trHeight w:val="288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7702D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EPIC</w:t>
            </w:r>
            <w:r w:rsidRPr="008948E5">
              <w:rPr>
                <w:color w:val="000000"/>
              </w:rPr>
              <w:fldChar w:fldCharType="begin"/>
            </w:r>
            <w:r w:rsidRPr="008948E5">
              <w:rPr>
                <w:color w:val="000000"/>
              </w:rPr>
              <w:instrText>ADDIN RW.CITE{{237 Johansson,Mattias 2008}}</w:instrText>
            </w:r>
            <w:r w:rsidRPr="008948E5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9</w:t>
            </w:r>
            <w:r w:rsidRPr="008948E5">
              <w:rPr>
                <w:color w:val="000000"/>
              </w:rPr>
              <w:fldChar w:fldCharType="end"/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76902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Serum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C43276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-196◦C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D0D6AC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Microbiological assays: </w:t>
            </w:r>
            <w:proofErr w:type="spellStart"/>
            <w:r w:rsidRPr="008948E5">
              <w:rPr>
                <w:color w:val="000000"/>
              </w:rPr>
              <w:t>Microlab</w:t>
            </w:r>
            <w:proofErr w:type="spellEnd"/>
            <w:r w:rsidRPr="008948E5">
              <w:rPr>
                <w:color w:val="000000"/>
              </w:rPr>
              <w:t xml:space="preserve"> AT plus 2, Hamilton </w:t>
            </w:r>
            <w:proofErr w:type="spellStart"/>
            <w:r w:rsidRPr="008948E5">
              <w:rPr>
                <w:color w:val="000000"/>
              </w:rPr>
              <w:t>Bonaduz</w:t>
            </w:r>
            <w:proofErr w:type="spellEnd"/>
          </w:p>
          <w:p w14:paraId="47C85D59" w14:textId="77777777" w:rsidR="00A21913" w:rsidRPr="008948E5" w:rsidRDefault="00A21913" w:rsidP="00EA748E">
            <w:pPr>
              <w:rPr>
                <w:color w:val="000000"/>
              </w:rPr>
            </w:pPr>
          </w:p>
          <w:p w14:paraId="6CB20981" w14:textId="77777777" w:rsidR="00A21913" w:rsidRPr="008948E5" w:rsidRDefault="00A21913" w:rsidP="00EA748E">
            <w:pPr>
              <w:rPr>
                <w:color w:val="000000"/>
              </w:rPr>
            </w:pPr>
            <w:r w:rsidRPr="002E7BD8">
              <w:rPr>
                <w:i/>
                <w:color w:val="000000"/>
              </w:rPr>
              <w:t xml:space="preserve">Lactobacillus </w:t>
            </w:r>
            <w:proofErr w:type="spellStart"/>
            <w:r w:rsidRPr="002E7BD8">
              <w:rPr>
                <w:i/>
                <w:color w:val="000000"/>
              </w:rPr>
              <w:t>casei</w:t>
            </w:r>
            <w:proofErr w:type="spellEnd"/>
            <w:r w:rsidRPr="008948E5">
              <w:rPr>
                <w:color w:val="000000"/>
              </w:rPr>
              <w:t xml:space="preserve"> for folate and </w:t>
            </w:r>
            <w:r w:rsidRPr="002E7BD8">
              <w:rPr>
                <w:i/>
                <w:color w:val="000000"/>
              </w:rPr>
              <w:t xml:space="preserve">Lactobacillus </w:t>
            </w:r>
            <w:proofErr w:type="spellStart"/>
            <w:r w:rsidRPr="002E7BD8">
              <w:rPr>
                <w:i/>
                <w:color w:val="000000"/>
              </w:rPr>
              <w:t>leichmannii</w:t>
            </w:r>
            <w:proofErr w:type="spellEnd"/>
            <w:r w:rsidRPr="008948E5">
              <w:rPr>
                <w:color w:val="000000"/>
              </w:rPr>
              <w:t xml:space="preserve"> for vitamin B</w:t>
            </w:r>
            <w:r w:rsidRPr="008948E5">
              <w:rPr>
                <w:color w:val="000000"/>
                <w:vertAlign w:val="subscript"/>
              </w:rPr>
              <w:t>12</w:t>
            </w:r>
            <w:r w:rsidRPr="008948E5">
              <w:rPr>
                <w:color w:val="000000"/>
              </w:rPr>
              <w:t xml:space="preserve">, </w:t>
            </w:r>
            <w:proofErr w:type="spellStart"/>
            <w:r w:rsidRPr="008948E5">
              <w:rPr>
                <w:color w:val="000000"/>
              </w:rPr>
              <w:t>Bevital</w:t>
            </w:r>
            <w:proofErr w:type="spellEnd"/>
            <w:r w:rsidRPr="008948E5">
              <w:rPr>
                <w:color w:val="000000"/>
              </w:rPr>
              <w:t xml:space="preserve"> AS, Bergen, Norway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38278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Ye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0D896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Yes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E91C5AA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Phase I  </w:t>
            </w:r>
          </w:p>
        </w:tc>
        <w:tc>
          <w:tcPr>
            <w:tcW w:w="283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8D60F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Phase  I </w:t>
            </w:r>
          </w:p>
        </w:tc>
      </w:tr>
      <w:tr w:rsidR="00A21913" w:rsidRPr="008948E5" w14:paraId="4A405133" w14:textId="77777777" w:rsidTr="00EA748E">
        <w:trPr>
          <w:trHeight w:val="288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FBF37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77341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9D4906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073ECC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10D39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519E0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9E7BDE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Folate 5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4%</w:t>
            </w:r>
          </w:p>
          <w:p w14:paraId="6002D727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Vitamin  B</w:t>
            </w:r>
            <w:r w:rsidRPr="008948E5">
              <w:rPr>
                <w:color w:val="000000"/>
                <w:vertAlign w:val="subscript"/>
              </w:rPr>
              <w:t>12</w:t>
            </w:r>
            <w:r w:rsidRPr="008948E5">
              <w:rPr>
                <w:color w:val="000000"/>
              </w:rPr>
              <w:t xml:space="preserve"> 6%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04D566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Folate 6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3%</w:t>
            </w:r>
          </w:p>
          <w:p w14:paraId="1C7B88EB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Vitamin  B</w:t>
            </w:r>
            <w:r w:rsidRPr="008948E5">
              <w:rPr>
                <w:color w:val="000000"/>
                <w:vertAlign w:val="subscript"/>
              </w:rPr>
              <w:t xml:space="preserve">12 </w:t>
            </w:r>
            <w:r w:rsidRPr="008948E5">
              <w:rPr>
                <w:color w:val="000000"/>
              </w:rPr>
              <w:t>6%</w:t>
            </w:r>
          </w:p>
        </w:tc>
      </w:tr>
      <w:tr w:rsidR="00A21913" w:rsidRPr="008948E5" w14:paraId="0EE70E2D" w14:textId="77777777" w:rsidTr="00EA748E">
        <w:trPr>
          <w:trHeight w:val="234"/>
        </w:trPr>
        <w:tc>
          <w:tcPr>
            <w:tcW w:w="1242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077E35A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3259B4A9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977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36747D61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FABEBE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7443F6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5FEC0B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2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13E7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3758" w14:textId="77777777" w:rsidR="00A21913" w:rsidRPr="008948E5" w:rsidRDefault="00A21913" w:rsidP="00EA748E">
            <w:pPr>
              <w:rPr>
                <w:color w:val="000000"/>
              </w:rPr>
            </w:pPr>
          </w:p>
        </w:tc>
      </w:tr>
      <w:tr w:rsidR="00A21913" w:rsidRPr="008948E5" w14:paraId="65CB40F5" w14:textId="77777777" w:rsidTr="00EA748E">
        <w:trPr>
          <w:trHeight w:val="215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179AB4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14:paraId="1196DABD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9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5234FD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C7ADD1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6417F1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F783C4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E2ED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Phase II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6714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Phase II</w:t>
            </w:r>
          </w:p>
        </w:tc>
      </w:tr>
      <w:tr w:rsidR="00A21913" w:rsidRPr="008948E5" w14:paraId="13F2CD66" w14:textId="77777777" w:rsidTr="00EA748E">
        <w:trPr>
          <w:trHeight w:val="234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87D6EA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4C95AB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9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167F9C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2A703F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20DC02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A4F843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23BD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Folate 10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3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FE2C" w14:textId="77777777" w:rsidR="00A21913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Folate </w:t>
            </w:r>
          </w:p>
          <w:p w14:paraId="3BCBC935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5%</w:t>
            </w:r>
          </w:p>
        </w:tc>
      </w:tr>
      <w:tr w:rsidR="00A21913" w:rsidRPr="008948E5" w14:paraId="4A56E766" w14:textId="77777777" w:rsidTr="00EA748E">
        <w:trPr>
          <w:trHeight w:val="96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E7F0B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CC3A7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AC4C6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AB9101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6D297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9D52E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415F6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Vitamin B</w:t>
            </w:r>
            <w:r w:rsidRPr="008948E5">
              <w:rPr>
                <w:color w:val="000000"/>
                <w:vertAlign w:val="subscript"/>
              </w:rPr>
              <w:t>12</w:t>
            </w:r>
            <w:r w:rsidRPr="008948E5">
              <w:rPr>
                <w:color w:val="000000"/>
              </w:rPr>
              <w:t xml:space="preserve"> 5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4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B4674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Vitamin B</w:t>
            </w:r>
            <w:r w:rsidRPr="008948E5">
              <w:rPr>
                <w:color w:val="000000"/>
                <w:vertAlign w:val="subscript"/>
              </w:rPr>
              <w:t>12</w:t>
            </w:r>
            <w:r w:rsidRPr="008948E5">
              <w:rPr>
                <w:color w:val="000000"/>
              </w:rPr>
              <w:t xml:space="preserve"> </w:t>
            </w:r>
          </w:p>
          <w:p w14:paraId="5C3A7993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7%</w:t>
            </w:r>
          </w:p>
        </w:tc>
      </w:tr>
      <w:tr w:rsidR="00A21913" w:rsidRPr="008948E5" w14:paraId="44801803" w14:textId="77777777" w:rsidTr="00EA748E">
        <w:trPr>
          <w:trHeight w:val="127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81C95" w14:textId="77777777" w:rsidR="00A21913" w:rsidRPr="008948E5" w:rsidRDefault="00A21913" w:rsidP="00EA748E">
            <w:r w:rsidRPr="008948E5">
              <w:t>Janus</w:t>
            </w:r>
            <w:r w:rsidRPr="008948E5">
              <w:fldChar w:fldCharType="begin"/>
            </w:r>
            <w:r w:rsidRPr="008948E5">
              <w:instrText>ADDIN RW.CITE{{2308 DeVogel,S. 2013}}</w:instrText>
            </w:r>
            <w:r w:rsidRPr="008948E5">
              <w:fldChar w:fldCharType="separate"/>
            </w:r>
            <w:r w:rsidRPr="00390EDD">
              <w:rPr>
                <w:vertAlign w:val="superscript"/>
              </w:rPr>
              <w:t>12</w:t>
            </w:r>
            <w:r w:rsidRPr="008948E5"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D4285" w14:textId="77777777" w:rsidR="00A21913" w:rsidRPr="008948E5" w:rsidRDefault="00A21913" w:rsidP="00EA748E">
            <w:r w:rsidRPr="008948E5">
              <w:t xml:space="preserve">Serum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D9940" w14:textId="77777777" w:rsidR="00A21913" w:rsidRPr="008948E5" w:rsidRDefault="00A21913" w:rsidP="00EA748E">
            <w:r w:rsidRPr="008948E5">
              <w:t>-25◦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CE7CE" w14:textId="77777777" w:rsidR="00A21913" w:rsidRPr="008948E5" w:rsidRDefault="00A21913" w:rsidP="00EA748E">
            <w:proofErr w:type="spellStart"/>
            <w:r w:rsidRPr="008948E5">
              <w:t>pABG</w:t>
            </w:r>
            <w:proofErr w:type="spellEnd"/>
            <w:r w:rsidRPr="008948E5">
              <w:t xml:space="preserve"> equivalents for folate and </w:t>
            </w:r>
            <w:r w:rsidRPr="002E7BD8">
              <w:rPr>
                <w:i/>
              </w:rPr>
              <w:t xml:space="preserve">Lactobacillus </w:t>
            </w:r>
            <w:proofErr w:type="spellStart"/>
            <w:r w:rsidRPr="002E7BD8">
              <w:rPr>
                <w:i/>
              </w:rPr>
              <w:t>leichmannii</w:t>
            </w:r>
            <w:proofErr w:type="spellEnd"/>
            <w:r w:rsidRPr="008948E5">
              <w:t xml:space="preserve"> for vitamin B12, </w:t>
            </w:r>
            <w:proofErr w:type="spellStart"/>
            <w:r w:rsidRPr="008948E5">
              <w:t>Bevital</w:t>
            </w:r>
            <w:proofErr w:type="spellEnd"/>
            <w:r w:rsidRPr="008948E5">
              <w:t xml:space="preserve"> AS, Bergen, Norway 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25CA4E" w14:textId="77777777" w:rsidR="00A21913" w:rsidRPr="008948E5" w:rsidRDefault="00A21913" w:rsidP="00EA748E">
            <w:r w:rsidRPr="008948E5"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CEC2E3" w14:textId="77777777" w:rsidR="00A21913" w:rsidRPr="008948E5" w:rsidRDefault="00A21913" w:rsidP="00EA748E">
            <w:r w:rsidRPr="008948E5"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177348" w14:textId="77777777" w:rsidR="00A21913" w:rsidRPr="008948E5" w:rsidRDefault="00A21913" w:rsidP="00EA748E">
            <w:r>
              <w:t>N/A</w:t>
            </w:r>
            <w:r w:rsidRPr="008948E5"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AE4B86" w14:textId="77777777" w:rsidR="00A21913" w:rsidRDefault="00A21913" w:rsidP="00EA748E">
            <w:r w:rsidRPr="008948E5">
              <w:t>Folate/</w:t>
            </w:r>
            <w:proofErr w:type="spellStart"/>
            <w:r w:rsidRPr="008948E5">
              <w:t>pABG</w:t>
            </w:r>
            <w:proofErr w:type="spellEnd"/>
            <w:r w:rsidRPr="008948E5">
              <w:t xml:space="preserve"> 5% </w:t>
            </w:r>
            <w:r>
              <w:t xml:space="preserve">  </w:t>
            </w:r>
          </w:p>
          <w:p w14:paraId="1A9440A1" w14:textId="77777777" w:rsidR="00A21913" w:rsidRPr="008948E5" w:rsidRDefault="00A21913" w:rsidP="00EA748E">
            <w:r w:rsidRPr="008948E5">
              <w:t>Vitamin B</w:t>
            </w:r>
            <w:r w:rsidRPr="008948E5">
              <w:rPr>
                <w:vertAlign w:val="subscript"/>
              </w:rPr>
              <w:t>12</w:t>
            </w:r>
            <w:r w:rsidRPr="008948E5">
              <w:t xml:space="preserve"> 5%</w:t>
            </w:r>
          </w:p>
        </w:tc>
      </w:tr>
      <w:tr w:rsidR="00A21913" w:rsidRPr="008948E5" w14:paraId="2003F4ED" w14:textId="77777777" w:rsidTr="00EA748E">
        <w:trPr>
          <w:trHeight w:val="288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5F56C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NSHDC</w:t>
            </w:r>
            <w:r w:rsidRPr="008948E5">
              <w:rPr>
                <w:color w:val="000000"/>
              </w:rPr>
              <w:fldChar w:fldCharType="begin"/>
            </w:r>
            <w:r w:rsidRPr="008948E5">
              <w:rPr>
                <w:color w:val="000000"/>
              </w:rPr>
              <w:instrText>ADDIN RW.CITE{{217 Hultdin,Johan 2005}}</w:instrText>
            </w:r>
            <w:r w:rsidRPr="008948E5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8</w:t>
            </w:r>
            <w:r w:rsidRPr="008948E5">
              <w:rPr>
                <w:color w:val="00000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4EAE8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Heparin plasm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4825F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-80◦C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3A75C8" w14:textId="77777777" w:rsidR="00A21913" w:rsidRPr="008948E5" w:rsidRDefault="00A21913" w:rsidP="00EA748E">
            <w:pPr>
              <w:rPr>
                <w:color w:val="000000"/>
              </w:rPr>
            </w:pPr>
            <w:proofErr w:type="spellStart"/>
            <w:r w:rsidRPr="008948E5">
              <w:rPr>
                <w:color w:val="000000"/>
              </w:rPr>
              <w:t>Quantaphase</w:t>
            </w:r>
            <w:proofErr w:type="spellEnd"/>
            <w:r w:rsidRPr="008948E5">
              <w:rPr>
                <w:color w:val="000000"/>
              </w:rPr>
              <w:t xml:space="preserve"> II </w:t>
            </w:r>
            <w:proofErr w:type="spellStart"/>
            <w:r w:rsidRPr="008948E5">
              <w:rPr>
                <w:color w:val="000000"/>
              </w:rPr>
              <w:t>Radioassay</w:t>
            </w:r>
            <w:proofErr w:type="spellEnd"/>
            <w:r w:rsidRPr="008948E5">
              <w:rPr>
                <w:color w:val="000000"/>
              </w:rPr>
              <w:t>, Bio-Rad Laboratories, Richmond, C</w:t>
            </w:r>
            <w:r>
              <w:rPr>
                <w:color w:val="000000"/>
              </w:rPr>
              <w:t>alifornia</w:t>
            </w:r>
            <w:r w:rsidRPr="008948E5">
              <w:rPr>
                <w:color w:val="000000"/>
              </w:rPr>
              <w:t>, US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52DE1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N/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E01BB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N/A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5397A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ACF4B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Folate </w:t>
            </w:r>
          </w:p>
          <w:p w14:paraId="03FF3F26" w14:textId="77777777" w:rsidR="00A21913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7</w:t>
            </w:r>
            <w:r>
              <w:rPr>
                <w:color w:val="000000"/>
              </w:rPr>
              <w:t>% [</w:t>
            </w:r>
            <w:r w:rsidRPr="008948E5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5nM</w:t>
            </w:r>
            <w:r>
              <w:rPr>
                <w:color w:val="000000"/>
              </w:rPr>
              <w:t>]</w:t>
            </w:r>
            <w:r w:rsidRPr="008948E5">
              <w:rPr>
                <w:color w:val="000000"/>
              </w:rPr>
              <w:t xml:space="preserve"> </w:t>
            </w:r>
          </w:p>
          <w:p w14:paraId="7226528B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6</w:t>
            </w:r>
            <w:r>
              <w:rPr>
                <w:color w:val="000000"/>
              </w:rPr>
              <w:t>% [</w:t>
            </w:r>
            <w:r w:rsidRPr="008948E5">
              <w:rPr>
                <w:color w:val="000000"/>
              </w:rPr>
              <w:t>17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5nM</w:t>
            </w:r>
            <w:r>
              <w:rPr>
                <w:color w:val="000000"/>
              </w:rPr>
              <w:t>]</w:t>
            </w:r>
          </w:p>
          <w:p w14:paraId="4339921C" w14:textId="77777777" w:rsidR="00A21913" w:rsidRDefault="00A21913" w:rsidP="00EA748E">
            <w:pPr>
              <w:rPr>
                <w:color w:val="000000"/>
                <w:vertAlign w:val="subscript"/>
              </w:rPr>
            </w:pPr>
            <w:r w:rsidRPr="008948E5">
              <w:rPr>
                <w:color w:val="000000"/>
              </w:rPr>
              <w:t>Vitamin B</w:t>
            </w:r>
            <w:r w:rsidRPr="008948E5">
              <w:rPr>
                <w:color w:val="000000"/>
                <w:vertAlign w:val="subscript"/>
              </w:rPr>
              <w:t>12</w:t>
            </w:r>
          </w:p>
          <w:p w14:paraId="12A72081" w14:textId="77777777" w:rsidR="00A21913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  <w:vertAlign w:val="subscript"/>
              </w:rPr>
              <w:t xml:space="preserve"> </w:t>
            </w:r>
            <w:r w:rsidRPr="008948E5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7</w:t>
            </w:r>
            <w:r>
              <w:rPr>
                <w:color w:val="000000"/>
              </w:rPr>
              <w:t>% [</w:t>
            </w:r>
            <w:r w:rsidRPr="008948E5">
              <w:rPr>
                <w:color w:val="000000"/>
              </w:rPr>
              <w:t>304pM</w:t>
            </w:r>
            <w:r>
              <w:rPr>
                <w:color w:val="000000"/>
              </w:rPr>
              <w:t>]</w:t>
            </w:r>
          </w:p>
          <w:p w14:paraId="3096B0A8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 7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4</w:t>
            </w:r>
            <w:r>
              <w:rPr>
                <w:color w:val="000000"/>
              </w:rPr>
              <w:t>% [</w:t>
            </w:r>
            <w:r w:rsidRPr="008948E5">
              <w:rPr>
                <w:color w:val="000000"/>
              </w:rPr>
              <w:t>669pM</w:t>
            </w:r>
            <w:r>
              <w:rPr>
                <w:color w:val="000000"/>
              </w:rPr>
              <w:t>]</w:t>
            </w:r>
          </w:p>
        </w:tc>
      </w:tr>
      <w:tr w:rsidR="00A21913" w:rsidRPr="008948E5" w14:paraId="355CE93C" w14:textId="77777777" w:rsidTr="00EA748E">
        <w:trPr>
          <w:trHeight w:val="908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D7DE0C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lastRenderedPageBreak/>
              <w:t>ProtecT</w:t>
            </w:r>
            <w:r w:rsidRPr="008948E5">
              <w:rPr>
                <w:color w:val="000000"/>
              </w:rPr>
              <w:fldChar w:fldCharType="begin"/>
            </w:r>
            <w:r w:rsidRPr="008948E5">
              <w:rPr>
                <w:color w:val="000000"/>
              </w:rPr>
              <w:instrText>ADDIN RW.CITE{{966 Collin,SimonM. 2010}}</w:instrText>
            </w:r>
            <w:r w:rsidRPr="008948E5">
              <w:rPr>
                <w:color w:val="000000"/>
              </w:rPr>
              <w:fldChar w:fldCharType="separate"/>
            </w:r>
            <w:r w:rsidRPr="00390EDD">
              <w:rPr>
                <w:vertAlign w:val="superscript"/>
              </w:rPr>
              <w:t>3</w:t>
            </w:r>
            <w:r w:rsidRPr="008948E5">
              <w:rPr>
                <w:color w:val="000000"/>
              </w:rPr>
              <w:fldChar w:fldCharType="end"/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E6E43CF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EDTA plasma, non-fasted sample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72C20AF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-80◦C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2EEB429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Microbiological assays: Perkin-Elmer </w:t>
            </w:r>
            <w:proofErr w:type="spellStart"/>
            <w:r w:rsidRPr="008948E5">
              <w:rPr>
                <w:color w:val="000000"/>
              </w:rPr>
              <w:t>MultiProbe</w:t>
            </w:r>
            <w:proofErr w:type="spellEnd"/>
            <w:r w:rsidRPr="008948E5">
              <w:rPr>
                <w:color w:val="000000"/>
              </w:rPr>
              <w:t xml:space="preserve"> 11 liquid handling system, Perkin-Elmer Life and Analytical Sciences, UK</w:t>
            </w:r>
          </w:p>
          <w:p w14:paraId="7A8279E2" w14:textId="77777777" w:rsidR="00A21913" w:rsidRPr="008948E5" w:rsidRDefault="00A21913" w:rsidP="00EA748E">
            <w:pPr>
              <w:rPr>
                <w:color w:val="000000"/>
              </w:rPr>
            </w:pPr>
            <w:r w:rsidRPr="002E7BD8">
              <w:rPr>
                <w:i/>
                <w:color w:val="000000"/>
              </w:rPr>
              <w:t xml:space="preserve">Lactobacillus </w:t>
            </w:r>
            <w:proofErr w:type="spellStart"/>
            <w:r w:rsidRPr="002E7BD8">
              <w:rPr>
                <w:i/>
                <w:color w:val="000000"/>
              </w:rPr>
              <w:t>casei</w:t>
            </w:r>
            <w:proofErr w:type="spellEnd"/>
            <w:r w:rsidRPr="008948E5">
              <w:rPr>
                <w:color w:val="000000"/>
              </w:rPr>
              <w:t xml:space="preserve"> for folate and </w:t>
            </w:r>
            <w:r w:rsidRPr="002E7BD8">
              <w:rPr>
                <w:i/>
                <w:color w:val="000000"/>
              </w:rPr>
              <w:t xml:space="preserve">Lactobacillus </w:t>
            </w:r>
            <w:proofErr w:type="spellStart"/>
            <w:r w:rsidRPr="002E7BD8">
              <w:rPr>
                <w:i/>
                <w:color w:val="000000"/>
              </w:rPr>
              <w:t>leichmannii</w:t>
            </w:r>
            <w:proofErr w:type="spellEnd"/>
            <w:r w:rsidRPr="008948E5">
              <w:rPr>
                <w:color w:val="000000"/>
              </w:rPr>
              <w:t xml:space="preserve"> for vitamin B</w:t>
            </w:r>
            <w:r w:rsidRPr="008948E5">
              <w:rPr>
                <w:color w:val="000000"/>
                <w:vertAlign w:val="subscript"/>
              </w:rPr>
              <w:t>12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8AD001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Ye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A5AAEC6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No</w:t>
            </w:r>
          </w:p>
        </w:tc>
        <w:tc>
          <w:tcPr>
            <w:tcW w:w="21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3EFB7DF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CCF6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Folate 7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>4%</w:t>
            </w:r>
          </w:p>
        </w:tc>
      </w:tr>
      <w:tr w:rsidR="00A21913" w:rsidRPr="008948E5" w14:paraId="504CC153" w14:textId="77777777" w:rsidTr="00EA748E">
        <w:trPr>
          <w:trHeight w:val="266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C83E7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60D1E59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51DF40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FEE6674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D3F91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C65D6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2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B7326" w14:textId="77777777" w:rsidR="00A21913" w:rsidRPr="008948E5" w:rsidRDefault="00A21913" w:rsidP="00EA748E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D3952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>Vitamin B</w:t>
            </w:r>
            <w:r w:rsidRPr="008948E5">
              <w:rPr>
                <w:color w:val="000000"/>
                <w:vertAlign w:val="subscript"/>
              </w:rPr>
              <w:t>12</w:t>
            </w:r>
            <w:r>
              <w:rPr>
                <w:color w:val="000000"/>
                <w:vertAlign w:val="subscript"/>
              </w:rPr>
              <w:t xml:space="preserve"> </w:t>
            </w:r>
            <w:r w:rsidRPr="008948E5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8948E5">
              <w:rPr>
                <w:color w:val="000000"/>
              </w:rPr>
              <w:t xml:space="preserve">1% </w:t>
            </w:r>
          </w:p>
        </w:tc>
      </w:tr>
      <w:tr w:rsidR="00A21913" w:rsidRPr="008948E5" w14:paraId="6BADDC49" w14:textId="77777777" w:rsidTr="00EA748E">
        <w:trPr>
          <w:trHeight w:val="288"/>
        </w:trPr>
        <w:tc>
          <w:tcPr>
            <w:tcW w:w="144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7262" w14:textId="77777777" w:rsidR="00A21913" w:rsidRPr="008948E5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  <w:vertAlign w:val="superscript"/>
              </w:rPr>
              <w:t>†</w:t>
            </w:r>
            <w:r w:rsidRPr="008948E5">
              <w:rPr>
                <w:color w:val="000000"/>
              </w:rPr>
              <w:t>Cases and controls were assayed in the same batch.</w:t>
            </w:r>
          </w:p>
        </w:tc>
      </w:tr>
      <w:tr w:rsidR="00A21913" w:rsidRPr="008948E5" w14:paraId="4DCC5606" w14:textId="77777777" w:rsidTr="00EA748E">
        <w:trPr>
          <w:trHeight w:val="234"/>
        </w:trPr>
        <w:tc>
          <w:tcPr>
            <w:tcW w:w="144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CFB0" w14:textId="77777777" w:rsidR="00A21913" w:rsidRDefault="00A21913" w:rsidP="00EA748E">
            <w:pPr>
              <w:rPr>
                <w:color w:val="000000"/>
              </w:rPr>
            </w:pPr>
            <w:r w:rsidRPr="008948E5">
              <w:rPr>
                <w:color w:val="000000"/>
              </w:rPr>
              <w:t xml:space="preserve">Abbreviations: ATBC, Alpha-Tocopherol Beta-Carotene Cancer Prevention Study; </w:t>
            </w:r>
            <w:r w:rsidRPr="008948E5">
              <w:t>◦C, degrees Celsius;</w:t>
            </w:r>
            <w:r w:rsidRPr="008948E5">
              <w:rPr>
                <w:color w:val="000000"/>
              </w:rPr>
              <w:t xml:space="preserve"> CARET</w:t>
            </w:r>
            <w:r>
              <w:rPr>
                <w:color w:val="000000"/>
              </w:rPr>
              <w:t xml:space="preserve">, </w:t>
            </w:r>
            <w:r w:rsidRPr="008948E5">
              <w:rPr>
                <w:color w:val="000000"/>
              </w:rPr>
              <w:t>Carotene and Retinol Efficacy Trial;</w:t>
            </w:r>
            <w:r>
              <w:rPr>
                <w:color w:val="000000"/>
              </w:rPr>
              <w:t xml:space="preserve"> </w:t>
            </w:r>
            <w:r w:rsidRPr="008948E5">
              <w:rPr>
                <w:color w:val="000000"/>
              </w:rPr>
              <w:t xml:space="preserve">EDTA, </w:t>
            </w:r>
            <w:proofErr w:type="spellStart"/>
            <w:r w:rsidRPr="008948E5">
              <w:rPr>
                <w:color w:val="000000"/>
              </w:rPr>
              <w:t>Ethylenediaminetetraacetic</w:t>
            </w:r>
            <w:proofErr w:type="spellEnd"/>
            <w:r w:rsidRPr="008948E5">
              <w:rPr>
                <w:color w:val="000000"/>
              </w:rPr>
              <w:t xml:space="preserve"> acid; EPIC, European Prospective Investigation into Cancer and Nutrition; N/A, data not available for this study; NSHDC, Northern Sweden Health and Disease Cohort; </w:t>
            </w:r>
            <w:proofErr w:type="spellStart"/>
            <w:r w:rsidRPr="008948E5">
              <w:rPr>
                <w:color w:val="000000"/>
              </w:rPr>
              <w:t>ProtecT</w:t>
            </w:r>
            <w:proofErr w:type="spellEnd"/>
            <w:r w:rsidRPr="00FE4097">
              <w:rPr>
                <w:color w:val="000000"/>
              </w:rPr>
              <w:t>, Prostate testing for cancer and Treatment trial; PSA</w:t>
            </w:r>
            <w:r w:rsidRPr="008948E5">
              <w:rPr>
                <w:color w:val="000000"/>
              </w:rPr>
              <w:t>, prostate-specific antigen; UK, United Kingdom; USA, United States of America.</w:t>
            </w:r>
          </w:p>
          <w:p w14:paraId="09744D76" w14:textId="77777777" w:rsidR="00A21913" w:rsidRPr="008948E5" w:rsidRDefault="00A21913" w:rsidP="00EA748E">
            <w:pPr>
              <w:rPr>
                <w:color w:val="000000"/>
              </w:rPr>
            </w:pPr>
          </w:p>
        </w:tc>
      </w:tr>
    </w:tbl>
    <w:p w14:paraId="62DD4845" w14:textId="77777777" w:rsidR="00B35606" w:rsidRDefault="00B35606" w:rsidP="00B35606">
      <w:pPr>
        <w:tabs>
          <w:tab w:val="left" w:pos="731"/>
        </w:tabs>
        <w:spacing w:line="360" w:lineRule="auto"/>
      </w:pPr>
    </w:p>
    <w:p w14:paraId="5E2A6F02" w14:textId="77777777" w:rsidR="00B35606" w:rsidRDefault="00B35606" w:rsidP="00B35606">
      <w:pPr>
        <w:tabs>
          <w:tab w:val="left" w:pos="731"/>
        </w:tabs>
        <w:spacing w:line="360" w:lineRule="auto"/>
      </w:pPr>
    </w:p>
    <w:p w14:paraId="78F3A8C6" w14:textId="6AA88D99" w:rsidR="00E06DF7" w:rsidRDefault="00E06DF7">
      <w:r>
        <w:br w:type="page"/>
      </w:r>
    </w:p>
    <w:p w14:paraId="576F8CB1" w14:textId="4547DCF5" w:rsidR="00B35606" w:rsidRPr="00E06DF7" w:rsidRDefault="00B35606" w:rsidP="00A21913">
      <w:pPr>
        <w:spacing w:before="100" w:beforeAutospacing="1"/>
        <w:rPr>
          <w:b/>
        </w:rPr>
      </w:pPr>
      <w:r w:rsidRPr="00E06DF7">
        <w:rPr>
          <w:b/>
        </w:rPr>
        <w:lastRenderedPageBreak/>
        <w:t>Supplementary</w:t>
      </w:r>
      <w:r w:rsidR="00FE4097" w:rsidRPr="00E06DF7">
        <w:rPr>
          <w:b/>
        </w:rPr>
        <w:t xml:space="preserve"> </w:t>
      </w:r>
      <w:r w:rsidRPr="00E06DF7">
        <w:rPr>
          <w:b/>
        </w:rPr>
        <w:t>Table 3</w:t>
      </w:r>
      <w:r w:rsidR="00E06DF7" w:rsidRPr="00E06DF7">
        <w:rPr>
          <w:b/>
        </w:rPr>
        <w:t xml:space="preserve"> – </w:t>
      </w:r>
      <w:r w:rsidRPr="00E06DF7">
        <w:rPr>
          <w:b/>
        </w:rPr>
        <w:t>Odds ratios for prostate cancer by study-specific thirds of concentration of folate and vitamin B</w:t>
      </w:r>
      <w:r w:rsidRPr="00E06DF7">
        <w:rPr>
          <w:b/>
          <w:vertAlign w:val="subscript"/>
        </w:rPr>
        <w:t>12</w:t>
      </w:r>
      <w:r w:rsidRPr="00E06DF7">
        <w:rPr>
          <w:b/>
        </w:rPr>
        <w:t>, among cases and their matched controls in prospective studies</w:t>
      </w:r>
    </w:p>
    <w:p w14:paraId="6D75450E" w14:textId="77777777" w:rsidR="00B35606" w:rsidRDefault="00B35606" w:rsidP="00A21913">
      <w:pPr>
        <w:spacing w:before="100" w:beforeAutospacing="1"/>
        <w:rPr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336"/>
        <w:gridCol w:w="2410"/>
        <w:gridCol w:w="2740"/>
        <w:gridCol w:w="3071"/>
      </w:tblGrid>
      <w:tr w:rsidR="00B35606" w:rsidRPr="00B50DCC" w14:paraId="21C76AE4" w14:textId="77777777" w:rsidTr="00B35606">
        <w:tc>
          <w:tcPr>
            <w:tcW w:w="2040" w:type="dxa"/>
            <w:tcBorders>
              <w:bottom w:val="nil"/>
            </w:tcBorders>
          </w:tcPr>
          <w:p w14:paraId="46E7135C" w14:textId="77777777" w:rsidR="00B35606" w:rsidRPr="00B50DCC" w:rsidRDefault="00B35606" w:rsidP="00B35606">
            <w:pPr>
              <w:rPr>
                <w:rFonts w:eastAsia="Calibri"/>
                <w:b/>
                <w:lang w:eastAsia="en-US"/>
              </w:rPr>
            </w:pPr>
          </w:p>
        </w:tc>
        <w:tc>
          <w:tcPr>
            <w:tcW w:w="336" w:type="dxa"/>
            <w:tcBorders>
              <w:bottom w:val="nil"/>
            </w:tcBorders>
          </w:tcPr>
          <w:p w14:paraId="29DE9234" w14:textId="77777777" w:rsidR="00B35606" w:rsidRPr="00B50DCC" w:rsidRDefault="00B35606" w:rsidP="00B35606">
            <w:pPr>
              <w:spacing w:line="276" w:lineRule="auto"/>
              <w:jc w:val="center"/>
              <w:rPr>
                <w:rFonts w:eastAsia="Calibri"/>
                <w:b/>
                <w:lang w:eastAsia="en-US"/>
              </w:rPr>
            </w:pPr>
          </w:p>
        </w:tc>
        <w:tc>
          <w:tcPr>
            <w:tcW w:w="8221" w:type="dxa"/>
            <w:gridSpan w:val="3"/>
          </w:tcPr>
          <w:p w14:paraId="5A9BB04D" w14:textId="77777777" w:rsidR="00B35606" w:rsidRPr="00B50DCC" w:rsidRDefault="00B35606" w:rsidP="00B35606">
            <w:pPr>
              <w:spacing w:line="276" w:lineRule="auto"/>
              <w:jc w:val="center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Odds ratio (95% confidence interval)</w:t>
            </w:r>
          </w:p>
        </w:tc>
      </w:tr>
      <w:tr w:rsidR="00B35606" w:rsidRPr="00B50DCC" w14:paraId="424E6908" w14:textId="77777777" w:rsidTr="00B35606">
        <w:tc>
          <w:tcPr>
            <w:tcW w:w="2040" w:type="dxa"/>
            <w:tcBorders>
              <w:top w:val="nil"/>
              <w:bottom w:val="nil"/>
            </w:tcBorders>
          </w:tcPr>
          <w:p w14:paraId="7A5C7C66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491D5183" w14:textId="77777777" w:rsidR="00B35606" w:rsidRPr="00B50DCC" w:rsidRDefault="00B35606" w:rsidP="00B35606">
            <w:pPr>
              <w:spacing w:line="276" w:lineRule="auto"/>
              <w:jc w:val="center"/>
              <w:rPr>
                <w:rFonts w:eastAsia="Calibri"/>
                <w:b/>
                <w:lang w:eastAsia="en-US"/>
              </w:rPr>
            </w:pPr>
          </w:p>
        </w:tc>
        <w:tc>
          <w:tcPr>
            <w:tcW w:w="8221" w:type="dxa"/>
            <w:gridSpan w:val="3"/>
          </w:tcPr>
          <w:p w14:paraId="04CCDD32" w14:textId="77777777" w:rsidR="00B35606" w:rsidRPr="00B50DCC" w:rsidRDefault="00B35606" w:rsidP="00B35606">
            <w:pPr>
              <w:spacing w:line="276" w:lineRule="auto"/>
              <w:jc w:val="center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Third of vitamin B</w:t>
            </w:r>
            <w:r w:rsidRPr="00B50DCC">
              <w:rPr>
                <w:rFonts w:eastAsia="Calibri"/>
                <w:b/>
                <w:vertAlign w:val="subscript"/>
                <w:lang w:eastAsia="en-US"/>
              </w:rPr>
              <w:t>12</w:t>
            </w:r>
          </w:p>
        </w:tc>
      </w:tr>
      <w:tr w:rsidR="00B35606" w:rsidRPr="00B50DCC" w14:paraId="5449DDF6" w14:textId="77777777" w:rsidTr="00B35606"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552035A4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14:paraId="4FB6B755" w14:textId="77777777" w:rsidR="00B35606" w:rsidRPr="00B50DCC" w:rsidRDefault="00B35606" w:rsidP="00B35606">
            <w:pPr>
              <w:spacing w:line="276" w:lineRule="auto"/>
              <w:jc w:val="center"/>
              <w:rPr>
                <w:rFonts w:eastAsia="Calibri"/>
                <w:b/>
                <w:lang w:eastAsia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FA42128" w14:textId="77777777" w:rsidR="00B35606" w:rsidRPr="00B50DCC" w:rsidRDefault="00B35606" w:rsidP="00B35606">
            <w:pPr>
              <w:spacing w:line="276" w:lineRule="auto"/>
              <w:jc w:val="center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1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4698B6E0" w14:textId="77777777" w:rsidR="00B35606" w:rsidRPr="00B50DCC" w:rsidRDefault="00B35606" w:rsidP="00B35606">
            <w:pPr>
              <w:spacing w:line="276" w:lineRule="auto"/>
              <w:jc w:val="center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2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BAC83D1" w14:textId="77777777" w:rsidR="00B35606" w:rsidRPr="00B50DCC" w:rsidRDefault="00B35606" w:rsidP="00B35606">
            <w:pPr>
              <w:spacing w:line="276" w:lineRule="auto"/>
              <w:jc w:val="center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3</w:t>
            </w:r>
          </w:p>
        </w:tc>
      </w:tr>
      <w:tr w:rsidR="00B35606" w:rsidRPr="00B50DCC" w14:paraId="3A99B529" w14:textId="77777777" w:rsidTr="00B35606">
        <w:tc>
          <w:tcPr>
            <w:tcW w:w="2040" w:type="dxa"/>
            <w:tcBorders>
              <w:bottom w:val="nil"/>
            </w:tcBorders>
          </w:tcPr>
          <w:p w14:paraId="30D51C15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Third of folate</w:t>
            </w:r>
          </w:p>
        </w:tc>
        <w:tc>
          <w:tcPr>
            <w:tcW w:w="336" w:type="dxa"/>
            <w:tcBorders>
              <w:bottom w:val="nil"/>
            </w:tcBorders>
          </w:tcPr>
          <w:p w14:paraId="7AA312D0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1</w:t>
            </w:r>
          </w:p>
        </w:tc>
        <w:tc>
          <w:tcPr>
            <w:tcW w:w="2410" w:type="dxa"/>
            <w:tcBorders>
              <w:bottom w:val="nil"/>
            </w:tcBorders>
          </w:tcPr>
          <w:p w14:paraId="5D15B6D0" w14:textId="77777777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 w:rsidRPr="00B50DCC">
              <w:rPr>
                <w:rFonts w:eastAsia="Calibri"/>
                <w:lang w:eastAsia="en-US"/>
              </w:rPr>
              <w:t>1 (reference)</w:t>
            </w:r>
          </w:p>
        </w:tc>
        <w:tc>
          <w:tcPr>
            <w:tcW w:w="2740" w:type="dxa"/>
            <w:tcBorders>
              <w:bottom w:val="nil"/>
            </w:tcBorders>
          </w:tcPr>
          <w:p w14:paraId="25133024" w14:textId="4A64BF83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99 (0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85-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15)</w:t>
            </w:r>
          </w:p>
        </w:tc>
        <w:tc>
          <w:tcPr>
            <w:tcW w:w="3071" w:type="dxa"/>
            <w:tcBorders>
              <w:bottom w:val="nil"/>
            </w:tcBorders>
          </w:tcPr>
          <w:p w14:paraId="6C2AA21A" w14:textId="39A40A46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17 (1.00-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37)</w:t>
            </w:r>
          </w:p>
        </w:tc>
      </w:tr>
      <w:tr w:rsidR="00B35606" w:rsidRPr="00B50DCC" w14:paraId="22D8CCBE" w14:textId="77777777" w:rsidTr="00B35606">
        <w:tc>
          <w:tcPr>
            <w:tcW w:w="2040" w:type="dxa"/>
            <w:tcBorders>
              <w:top w:val="nil"/>
              <w:bottom w:val="nil"/>
            </w:tcBorders>
          </w:tcPr>
          <w:p w14:paraId="35C7A728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47648B63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443758" w14:textId="55D7B5D1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 w:rsidRPr="00B50DCC">
              <w:rPr>
                <w:rFonts w:eastAsia="Calibri"/>
                <w:lang w:eastAsia="en-US"/>
              </w:rPr>
              <w:t>1.</w:t>
            </w:r>
            <w:r>
              <w:rPr>
                <w:rFonts w:eastAsia="Calibri"/>
                <w:lang w:eastAsia="en-US"/>
              </w:rPr>
              <w:t>00</w:t>
            </w:r>
            <w:r w:rsidRPr="00B50DCC">
              <w:rPr>
                <w:rFonts w:eastAsia="Calibri"/>
                <w:lang w:eastAsia="en-US"/>
              </w:rPr>
              <w:t xml:space="preserve"> (</w:t>
            </w:r>
            <w:r>
              <w:rPr>
                <w:rFonts w:eastAsia="Calibri"/>
                <w:lang w:eastAsia="en-US"/>
              </w:rPr>
              <w:t>0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85-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17</w:t>
            </w:r>
            <w:r w:rsidRPr="00B50DCC">
              <w:rPr>
                <w:rFonts w:eastAsia="Calibri"/>
                <w:lang w:eastAsia="en-US"/>
              </w:rPr>
              <w:t>)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0F0C17C5" w14:textId="54E31D87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 w:rsidRPr="00B50DCC">
              <w:rPr>
                <w:rFonts w:eastAsia="Calibri"/>
                <w:lang w:eastAsia="en-US"/>
              </w:rPr>
              <w:t>1.</w:t>
            </w:r>
            <w:r>
              <w:rPr>
                <w:rFonts w:eastAsia="Calibri"/>
                <w:lang w:eastAsia="en-US"/>
              </w:rPr>
              <w:t>03</w:t>
            </w:r>
            <w:r w:rsidRPr="00B50DCC">
              <w:rPr>
                <w:rFonts w:eastAsia="Calibri"/>
                <w:lang w:eastAsia="en-US"/>
              </w:rPr>
              <w:t xml:space="preserve"> (</w:t>
            </w:r>
            <w:r>
              <w:rPr>
                <w:rFonts w:eastAsia="Calibri"/>
                <w:lang w:eastAsia="en-US"/>
              </w:rPr>
              <w:t>0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88-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21</w:t>
            </w:r>
            <w:r w:rsidRPr="00B50DCC">
              <w:rPr>
                <w:rFonts w:eastAsia="Calibri"/>
                <w:lang w:eastAsia="en-US"/>
              </w:rPr>
              <w:t>)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5DF88A26" w14:textId="7C684A6A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 w:rsidRPr="00B50DCC">
              <w:rPr>
                <w:rFonts w:eastAsia="Calibri"/>
                <w:lang w:eastAsia="en-US"/>
              </w:rPr>
              <w:t>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19</w:t>
            </w:r>
            <w:r w:rsidRPr="00B50DCC">
              <w:rPr>
                <w:rFonts w:eastAsia="Calibri"/>
                <w:lang w:eastAsia="en-US"/>
              </w:rPr>
              <w:t xml:space="preserve"> (</w:t>
            </w:r>
            <w:r>
              <w:rPr>
                <w:rFonts w:eastAsia="Calibri"/>
                <w:lang w:eastAsia="en-US"/>
              </w:rPr>
              <w:t>1.01-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39</w:t>
            </w:r>
            <w:r w:rsidRPr="00B50DCC">
              <w:rPr>
                <w:rFonts w:eastAsia="Calibri"/>
                <w:lang w:eastAsia="en-US"/>
              </w:rPr>
              <w:t>)</w:t>
            </w:r>
          </w:p>
        </w:tc>
      </w:tr>
      <w:tr w:rsidR="00B35606" w:rsidRPr="00B50DCC" w14:paraId="59744D46" w14:textId="77777777" w:rsidTr="00B35606">
        <w:tc>
          <w:tcPr>
            <w:tcW w:w="2040" w:type="dxa"/>
            <w:tcBorders>
              <w:top w:val="nil"/>
              <w:bottom w:val="nil"/>
            </w:tcBorders>
          </w:tcPr>
          <w:p w14:paraId="72334EF1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35685D0D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lang w:eastAsia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C68BF8" w14:textId="1D6F6F68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 w:rsidRPr="00B50DCC">
              <w:rPr>
                <w:rFonts w:eastAsia="Calibri"/>
                <w:lang w:eastAsia="en-US"/>
              </w:rPr>
              <w:t>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26</w:t>
            </w:r>
            <w:r w:rsidRPr="00B50DCC">
              <w:rPr>
                <w:rFonts w:eastAsia="Calibri"/>
                <w:lang w:eastAsia="en-US"/>
              </w:rPr>
              <w:t xml:space="preserve"> (</w:t>
            </w:r>
            <w:r>
              <w:rPr>
                <w:rFonts w:eastAsia="Calibri"/>
                <w:lang w:eastAsia="en-US"/>
              </w:rPr>
              <w:t>1.07-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47</w:t>
            </w:r>
            <w:r w:rsidRPr="00B50DCC">
              <w:rPr>
                <w:rFonts w:eastAsia="Calibri"/>
                <w:lang w:eastAsia="en-US"/>
              </w:rPr>
              <w:t>)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7EF49789" w14:textId="568586D1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 w:rsidRPr="00B50DCC">
              <w:rPr>
                <w:rFonts w:eastAsia="Calibri"/>
                <w:lang w:eastAsia="en-US"/>
              </w:rPr>
              <w:t>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11</w:t>
            </w:r>
            <w:r w:rsidRPr="00B50DCC">
              <w:rPr>
                <w:rFonts w:eastAsia="Calibri"/>
                <w:lang w:eastAsia="en-US"/>
              </w:rPr>
              <w:t xml:space="preserve"> (</w:t>
            </w:r>
            <w:r>
              <w:rPr>
                <w:rFonts w:eastAsia="Calibri"/>
                <w:lang w:eastAsia="en-US"/>
              </w:rPr>
              <w:t>0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95-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30</w:t>
            </w:r>
            <w:r w:rsidRPr="00B50DCC">
              <w:rPr>
                <w:rFonts w:eastAsia="Calibri"/>
                <w:lang w:eastAsia="en-US"/>
              </w:rPr>
              <w:t>)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08665916" w14:textId="206492B3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 w:rsidRPr="00B50DCC">
              <w:rPr>
                <w:rFonts w:eastAsia="Calibri"/>
                <w:lang w:eastAsia="en-US"/>
              </w:rPr>
              <w:t>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19</w:t>
            </w:r>
            <w:r w:rsidRPr="00B50DCC">
              <w:rPr>
                <w:rFonts w:eastAsia="Calibri"/>
                <w:lang w:eastAsia="en-US"/>
              </w:rPr>
              <w:t xml:space="preserve"> (</w:t>
            </w:r>
            <w:r>
              <w:rPr>
                <w:rFonts w:eastAsia="Calibri"/>
                <w:lang w:eastAsia="en-US"/>
              </w:rPr>
              <w:t>1.02-1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39</w:t>
            </w:r>
            <w:r w:rsidRPr="00B50DCC">
              <w:rPr>
                <w:rFonts w:eastAsia="Calibri"/>
                <w:lang w:eastAsia="en-US"/>
              </w:rPr>
              <w:t>)</w:t>
            </w:r>
          </w:p>
        </w:tc>
      </w:tr>
      <w:tr w:rsidR="00B35606" w:rsidRPr="00B50DCC" w14:paraId="47639902" w14:textId="77777777" w:rsidTr="00B35606">
        <w:tc>
          <w:tcPr>
            <w:tcW w:w="2040" w:type="dxa"/>
            <w:tcBorders>
              <w:top w:val="nil"/>
            </w:tcBorders>
          </w:tcPr>
          <w:p w14:paraId="5DC55DAE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  <w:r w:rsidRPr="00B50DCC">
              <w:rPr>
                <w:rFonts w:eastAsia="Calibri"/>
                <w:b/>
                <w:i/>
                <w:lang w:eastAsia="en-US"/>
              </w:rPr>
              <w:t>P</w:t>
            </w:r>
            <w:r w:rsidRPr="00B50DCC">
              <w:rPr>
                <w:rFonts w:eastAsia="Calibri"/>
                <w:b/>
                <w:lang w:eastAsia="en-US"/>
              </w:rPr>
              <w:t xml:space="preserve"> for interaction</w:t>
            </w:r>
          </w:p>
        </w:tc>
        <w:tc>
          <w:tcPr>
            <w:tcW w:w="336" w:type="dxa"/>
            <w:tcBorders>
              <w:top w:val="nil"/>
            </w:tcBorders>
          </w:tcPr>
          <w:p w14:paraId="77A7C196" w14:textId="77777777" w:rsidR="00B35606" w:rsidRPr="00B50DCC" w:rsidRDefault="00B35606" w:rsidP="00B35606">
            <w:pPr>
              <w:spacing w:line="276" w:lineRule="auto"/>
              <w:rPr>
                <w:rFonts w:eastAsia="Calibri"/>
                <w:b/>
                <w:lang w:eastAsia="en-US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79BA8E7A" w14:textId="7359F3F2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  <w:r w:rsidRPr="00B50DCC">
              <w:rPr>
                <w:rFonts w:eastAsia="Calibri"/>
                <w:lang w:eastAsia="en-US"/>
              </w:rPr>
              <w:t>0</w:t>
            </w:r>
            <w:r w:rsidR="006C4B99">
              <w:rPr>
                <w:rFonts w:eastAsia="Calibri"/>
                <w:lang w:eastAsia="en-US"/>
              </w:rPr>
              <w:t>.</w:t>
            </w:r>
            <w:r>
              <w:rPr>
                <w:rFonts w:eastAsia="Calibri"/>
                <w:lang w:eastAsia="en-US"/>
              </w:rPr>
              <w:t>2</w:t>
            </w:r>
            <w:r w:rsidRPr="00B50DCC">
              <w:rPr>
                <w:rFonts w:eastAsia="Calibri"/>
                <w:lang w:eastAsia="en-US"/>
              </w:rPr>
              <w:t>7</w:t>
            </w:r>
          </w:p>
        </w:tc>
        <w:tc>
          <w:tcPr>
            <w:tcW w:w="2740" w:type="dxa"/>
            <w:tcBorders>
              <w:top w:val="nil"/>
            </w:tcBorders>
          </w:tcPr>
          <w:p w14:paraId="04F8C93F" w14:textId="77777777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</w:p>
        </w:tc>
        <w:tc>
          <w:tcPr>
            <w:tcW w:w="3071" w:type="dxa"/>
            <w:tcBorders>
              <w:top w:val="nil"/>
            </w:tcBorders>
          </w:tcPr>
          <w:p w14:paraId="574D3127" w14:textId="77777777" w:rsidR="00B35606" w:rsidRPr="00B50DCC" w:rsidRDefault="00B35606" w:rsidP="00B35606">
            <w:pPr>
              <w:spacing w:line="276" w:lineRule="auto"/>
              <w:rPr>
                <w:rFonts w:eastAsia="Calibri"/>
                <w:lang w:eastAsia="en-US"/>
              </w:rPr>
            </w:pPr>
          </w:p>
        </w:tc>
      </w:tr>
    </w:tbl>
    <w:p w14:paraId="52F1B486" w14:textId="77777777" w:rsidR="00B35606" w:rsidRDefault="00B35606" w:rsidP="00B35606">
      <w:pPr>
        <w:tabs>
          <w:tab w:val="left" w:pos="731"/>
        </w:tabs>
        <w:spacing w:line="360" w:lineRule="auto"/>
      </w:pPr>
    </w:p>
    <w:p w14:paraId="1DA74782" w14:textId="77777777" w:rsidR="00B35606" w:rsidRDefault="00B35606" w:rsidP="00B35606">
      <w:pPr>
        <w:tabs>
          <w:tab w:val="left" w:pos="731"/>
        </w:tabs>
        <w:spacing w:line="360" w:lineRule="auto"/>
      </w:pPr>
    </w:p>
    <w:sectPr w:rsidR="00B35606" w:rsidSect="00E06DF7">
      <w:headerReference w:type="even" r:id="rId9"/>
      <w:headerReference w:type="default" r:id="rId10"/>
      <w:footerReference w:type="default" r:id="rId11"/>
      <w:pgSz w:w="16838" w:h="11906" w:orient="landscape"/>
      <w:pgMar w:top="720" w:right="720" w:bottom="28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038A8" w14:textId="77777777" w:rsidR="007A26F2" w:rsidRDefault="007A26F2">
      <w:r>
        <w:separator/>
      </w:r>
    </w:p>
  </w:endnote>
  <w:endnote w:type="continuationSeparator" w:id="0">
    <w:p w14:paraId="3A6E0363" w14:textId="77777777" w:rsidR="007A26F2" w:rsidRDefault="007A2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M Roman 10">
    <w:altName w:val="Arial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5503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CD6F2" w14:textId="7AAB3005" w:rsidR="001A099A" w:rsidRDefault="001A09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3D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ADC6E3" w14:textId="77777777" w:rsidR="001A099A" w:rsidRDefault="001A09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5CE74E" w14:textId="77777777" w:rsidR="007A26F2" w:rsidRDefault="007A26F2">
      <w:r>
        <w:separator/>
      </w:r>
    </w:p>
  </w:footnote>
  <w:footnote w:type="continuationSeparator" w:id="0">
    <w:p w14:paraId="468E3EA8" w14:textId="77777777" w:rsidR="007A26F2" w:rsidRDefault="007A26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870BB" w14:textId="77777777" w:rsidR="001A099A" w:rsidRDefault="001A099A" w:rsidP="00D3083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5CF9AB32" w14:textId="77777777" w:rsidR="001A099A" w:rsidRDefault="001A099A" w:rsidP="00D3083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510151" w14:textId="77777777" w:rsidR="001A099A" w:rsidRDefault="001A099A" w:rsidP="00D3083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3D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64C2" w14:textId="77777777" w:rsidR="001A099A" w:rsidRDefault="001A099A" w:rsidP="00D3083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D7EC7"/>
    <w:multiLevelType w:val="hybridMultilevel"/>
    <w:tmpl w:val="A4ECA488"/>
    <w:lvl w:ilvl="0" w:tplc="08090013">
      <w:start w:val="1"/>
      <w:numFmt w:val="upp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E46065"/>
    <w:multiLevelType w:val="hybridMultilevel"/>
    <w:tmpl w:val="AF10A57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4EF3A82"/>
    <w:multiLevelType w:val="hybridMultilevel"/>
    <w:tmpl w:val="832EDD2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2B5604"/>
    <w:multiLevelType w:val="hybridMultilevel"/>
    <w:tmpl w:val="F476DB8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8C75064"/>
    <w:multiLevelType w:val="multilevel"/>
    <w:tmpl w:val="239C96CE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1D5F0501"/>
    <w:multiLevelType w:val="hybridMultilevel"/>
    <w:tmpl w:val="8F7C2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5A0BB0"/>
    <w:multiLevelType w:val="hybridMultilevel"/>
    <w:tmpl w:val="0AFA9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F94573"/>
    <w:multiLevelType w:val="hybridMultilevel"/>
    <w:tmpl w:val="54D295F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FA05B7B"/>
    <w:multiLevelType w:val="hybridMultilevel"/>
    <w:tmpl w:val="C41A8E9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C93E11"/>
    <w:multiLevelType w:val="multilevel"/>
    <w:tmpl w:val="BA6EA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CCF06CF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418D116A"/>
    <w:multiLevelType w:val="hybridMultilevel"/>
    <w:tmpl w:val="A7481D4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22257F0"/>
    <w:multiLevelType w:val="hybridMultilevel"/>
    <w:tmpl w:val="AE1CEA7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7F73C7"/>
    <w:multiLevelType w:val="hybridMultilevel"/>
    <w:tmpl w:val="16588806"/>
    <w:lvl w:ilvl="0" w:tplc="71CACE62">
      <w:start w:val="7"/>
      <w:numFmt w:val="bullet"/>
      <w:lvlText w:val="-"/>
      <w:lvlJc w:val="left"/>
      <w:pPr>
        <w:ind w:left="2400" w:hanging="360"/>
      </w:pPr>
      <w:rPr>
        <w:rFonts w:ascii="Century Gothic" w:eastAsia="Times New Roman" w:hAnsi="Century Gothic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14">
    <w:nsid w:val="4F1B0018"/>
    <w:multiLevelType w:val="hybridMultilevel"/>
    <w:tmpl w:val="D6BC98B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33A2539"/>
    <w:multiLevelType w:val="multilevel"/>
    <w:tmpl w:val="62302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D251470"/>
    <w:multiLevelType w:val="hybridMultilevel"/>
    <w:tmpl w:val="6EAA0C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F38397F"/>
    <w:multiLevelType w:val="hybridMultilevel"/>
    <w:tmpl w:val="FF200A7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CBE7588"/>
    <w:multiLevelType w:val="hybridMultilevel"/>
    <w:tmpl w:val="6338D0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1465608"/>
    <w:multiLevelType w:val="multilevel"/>
    <w:tmpl w:val="689EE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4867F32"/>
    <w:multiLevelType w:val="hybridMultilevel"/>
    <w:tmpl w:val="5BD0A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E409A4"/>
    <w:multiLevelType w:val="multilevel"/>
    <w:tmpl w:val="FA763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E706236"/>
    <w:multiLevelType w:val="hybridMultilevel"/>
    <w:tmpl w:val="E50A427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6"/>
  </w:num>
  <w:num w:numId="5">
    <w:abstractNumId w:val="7"/>
  </w:num>
  <w:num w:numId="6">
    <w:abstractNumId w:val="3"/>
  </w:num>
  <w:num w:numId="7">
    <w:abstractNumId w:val="22"/>
  </w:num>
  <w:num w:numId="8">
    <w:abstractNumId w:val="12"/>
  </w:num>
  <w:num w:numId="9">
    <w:abstractNumId w:val="1"/>
  </w:num>
  <w:num w:numId="10">
    <w:abstractNumId w:val="18"/>
  </w:num>
  <w:num w:numId="11">
    <w:abstractNumId w:val="14"/>
  </w:num>
  <w:num w:numId="12">
    <w:abstractNumId w:val="11"/>
  </w:num>
  <w:num w:numId="13">
    <w:abstractNumId w:val="16"/>
  </w:num>
  <w:num w:numId="14">
    <w:abstractNumId w:val="17"/>
  </w:num>
  <w:num w:numId="15">
    <w:abstractNumId w:val="2"/>
  </w:num>
  <w:num w:numId="16">
    <w:abstractNumId w:val="20"/>
  </w:num>
  <w:num w:numId="17">
    <w:abstractNumId w:val="0"/>
  </w:num>
  <w:num w:numId="18">
    <w:abstractNumId w:val="8"/>
  </w:num>
  <w:num w:numId="19">
    <w:abstractNumId w:val="9"/>
  </w:num>
  <w:num w:numId="20">
    <w:abstractNumId w:val="21"/>
  </w:num>
  <w:num w:numId="21">
    <w:abstractNumId w:val="15"/>
  </w:num>
  <w:num w:numId="22">
    <w:abstractNumId w:val="19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AU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2A5"/>
    <w:rsid w:val="00000246"/>
    <w:rsid w:val="00000ABC"/>
    <w:rsid w:val="0000164E"/>
    <w:rsid w:val="00001B4A"/>
    <w:rsid w:val="000028EB"/>
    <w:rsid w:val="000028ED"/>
    <w:rsid w:val="0000391A"/>
    <w:rsid w:val="00003E12"/>
    <w:rsid w:val="00003EE3"/>
    <w:rsid w:val="000050E3"/>
    <w:rsid w:val="0000530C"/>
    <w:rsid w:val="0000597D"/>
    <w:rsid w:val="00005E01"/>
    <w:rsid w:val="0000682F"/>
    <w:rsid w:val="00007CBB"/>
    <w:rsid w:val="000100D3"/>
    <w:rsid w:val="00010807"/>
    <w:rsid w:val="00011F4B"/>
    <w:rsid w:val="00012604"/>
    <w:rsid w:val="000130F5"/>
    <w:rsid w:val="00014C73"/>
    <w:rsid w:val="00014E00"/>
    <w:rsid w:val="00015D7A"/>
    <w:rsid w:val="00016FAB"/>
    <w:rsid w:val="000175EE"/>
    <w:rsid w:val="00017917"/>
    <w:rsid w:val="00017BD2"/>
    <w:rsid w:val="00020575"/>
    <w:rsid w:val="000208DE"/>
    <w:rsid w:val="000226D6"/>
    <w:rsid w:val="000226FF"/>
    <w:rsid w:val="00022807"/>
    <w:rsid w:val="0002325C"/>
    <w:rsid w:val="00023538"/>
    <w:rsid w:val="00023771"/>
    <w:rsid w:val="000237F0"/>
    <w:rsid w:val="0002416B"/>
    <w:rsid w:val="000249B2"/>
    <w:rsid w:val="00024B71"/>
    <w:rsid w:val="00025122"/>
    <w:rsid w:val="00027135"/>
    <w:rsid w:val="000271C7"/>
    <w:rsid w:val="000273AD"/>
    <w:rsid w:val="00030313"/>
    <w:rsid w:val="00031FD8"/>
    <w:rsid w:val="00032164"/>
    <w:rsid w:val="000321BD"/>
    <w:rsid w:val="00034923"/>
    <w:rsid w:val="00034AF8"/>
    <w:rsid w:val="0003504D"/>
    <w:rsid w:val="000356B3"/>
    <w:rsid w:val="00035F2D"/>
    <w:rsid w:val="0003612B"/>
    <w:rsid w:val="00036A01"/>
    <w:rsid w:val="0004054E"/>
    <w:rsid w:val="0004093E"/>
    <w:rsid w:val="00041266"/>
    <w:rsid w:val="00041745"/>
    <w:rsid w:val="000417E4"/>
    <w:rsid w:val="00041CA7"/>
    <w:rsid w:val="00042622"/>
    <w:rsid w:val="00042B78"/>
    <w:rsid w:val="00042CDA"/>
    <w:rsid w:val="00042F27"/>
    <w:rsid w:val="00043666"/>
    <w:rsid w:val="000436BC"/>
    <w:rsid w:val="000439C0"/>
    <w:rsid w:val="00045D06"/>
    <w:rsid w:val="00046A14"/>
    <w:rsid w:val="00046F34"/>
    <w:rsid w:val="00047A9C"/>
    <w:rsid w:val="00051191"/>
    <w:rsid w:val="00051BD3"/>
    <w:rsid w:val="000526E3"/>
    <w:rsid w:val="00053423"/>
    <w:rsid w:val="00054053"/>
    <w:rsid w:val="00054223"/>
    <w:rsid w:val="00054C32"/>
    <w:rsid w:val="00054D85"/>
    <w:rsid w:val="000552BC"/>
    <w:rsid w:val="000556A1"/>
    <w:rsid w:val="00055CA9"/>
    <w:rsid w:val="0005744C"/>
    <w:rsid w:val="000575EB"/>
    <w:rsid w:val="0005788A"/>
    <w:rsid w:val="0006144D"/>
    <w:rsid w:val="00062081"/>
    <w:rsid w:val="00062B24"/>
    <w:rsid w:val="000631C2"/>
    <w:rsid w:val="00063AB4"/>
    <w:rsid w:val="00063EF4"/>
    <w:rsid w:val="0006443D"/>
    <w:rsid w:val="00065639"/>
    <w:rsid w:val="00066286"/>
    <w:rsid w:val="00066F5D"/>
    <w:rsid w:val="00070A18"/>
    <w:rsid w:val="00071099"/>
    <w:rsid w:val="000711FD"/>
    <w:rsid w:val="0007141A"/>
    <w:rsid w:val="00072BA3"/>
    <w:rsid w:val="0007305B"/>
    <w:rsid w:val="00074212"/>
    <w:rsid w:val="00074511"/>
    <w:rsid w:val="000752D4"/>
    <w:rsid w:val="000752F3"/>
    <w:rsid w:val="0007567D"/>
    <w:rsid w:val="00076117"/>
    <w:rsid w:val="00076C5E"/>
    <w:rsid w:val="00080E0B"/>
    <w:rsid w:val="00081189"/>
    <w:rsid w:val="000813D2"/>
    <w:rsid w:val="00081918"/>
    <w:rsid w:val="00083D5C"/>
    <w:rsid w:val="0008676F"/>
    <w:rsid w:val="00086EC7"/>
    <w:rsid w:val="00086F37"/>
    <w:rsid w:val="000878D8"/>
    <w:rsid w:val="00087CA3"/>
    <w:rsid w:val="0009039A"/>
    <w:rsid w:val="000908A1"/>
    <w:rsid w:val="00091083"/>
    <w:rsid w:val="0009176D"/>
    <w:rsid w:val="0009217F"/>
    <w:rsid w:val="000926B0"/>
    <w:rsid w:val="000936D8"/>
    <w:rsid w:val="000939F8"/>
    <w:rsid w:val="00093F94"/>
    <w:rsid w:val="000944D6"/>
    <w:rsid w:val="00094B77"/>
    <w:rsid w:val="00096E52"/>
    <w:rsid w:val="00096F31"/>
    <w:rsid w:val="000973A6"/>
    <w:rsid w:val="00097B7C"/>
    <w:rsid w:val="00097F70"/>
    <w:rsid w:val="000A0629"/>
    <w:rsid w:val="000A09C6"/>
    <w:rsid w:val="000A0D90"/>
    <w:rsid w:val="000A1504"/>
    <w:rsid w:val="000A155E"/>
    <w:rsid w:val="000A1A6F"/>
    <w:rsid w:val="000A1E11"/>
    <w:rsid w:val="000A1E2D"/>
    <w:rsid w:val="000A2251"/>
    <w:rsid w:val="000A353C"/>
    <w:rsid w:val="000A3C97"/>
    <w:rsid w:val="000A3D4D"/>
    <w:rsid w:val="000A3DE4"/>
    <w:rsid w:val="000A465E"/>
    <w:rsid w:val="000A5E3A"/>
    <w:rsid w:val="000A65BD"/>
    <w:rsid w:val="000A6B3B"/>
    <w:rsid w:val="000A6BAE"/>
    <w:rsid w:val="000A6C86"/>
    <w:rsid w:val="000A6DCB"/>
    <w:rsid w:val="000A709C"/>
    <w:rsid w:val="000A7377"/>
    <w:rsid w:val="000A76D6"/>
    <w:rsid w:val="000B06C6"/>
    <w:rsid w:val="000B07D2"/>
    <w:rsid w:val="000B0A20"/>
    <w:rsid w:val="000B0DDC"/>
    <w:rsid w:val="000B1029"/>
    <w:rsid w:val="000B12EC"/>
    <w:rsid w:val="000B1A01"/>
    <w:rsid w:val="000B1F41"/>
    <w:rsid w:val="000B300D"/>
    <w:rsid w:val="000B342E"/>
    <w:rsid w:val="000B3690"/>
    <w:rsid w:val="000B36C7"/>
    <w:rsid w:val="000B3ECC"/>
    <w:rsid w:val="000B41D3"/>
    <w:rsid w:val="000B4574"/>
    <w:rsid w:val="000B4580"/>
    <w:rsid w:val="000B45A4"/>
    <w:rsid w:val="000B46B5"/>
    <w:rsid w:val="000B54BB"/>
    <w:rsid w:val="000B67F6"/>
    <w:rsid w:val="000B6ADE"/>
    <w:rsid w:val="000B6CDC"/>
    <w:rsid w:val="000B7835"/>
    <w:rsid w:val="000C023C"/>
    <w:rsid w:val="000C07A7"/>
    <w:rsid w:val="000C0843"/>
    <w:rsid w:val="000C0891"/>
    <w:rsid w:val="000C260D"/>
    <w:rsid w:val="000C2F65"/>
    <w:rsid w:val="000C355D"/>
    <w:rsid w:val="000C375E"/>
    <w:rsid w:val="000C3837"/>
    <w:rsid w:val="000C5514"/>
    <w:rsid w:val="000C60C9"/>
    <w:rsid w:val="000C7042"/>
    <w:rsid w:val="000C70DE"/>
    <w:rsid w:val="000C72DA"/>
    <w:rsid w:val="000C73ED"/>
    <w:rsid w:val="000C7C03"/>
    <w:rsid w:val="000D16B7"/>
    <w:rsid w:val="000D1887"/>
    <w:rsid w:val="000D1F4F"/>
    <w:rsid w:val="000D3683"/>
    <w:rsid w:val="000D4461"/>
    <w:rsid w:val="000D4E0D"/>
    <w:rsid w:val="000D5442"/>
    <w:rsid w:val="000D695A"/>
    <w:rsid w:val="000D6CBA"/>
    <w:rsid w:val="000D73D3"/>
    <w:rsid w:val="000D779E"/>
    <w:rsid w:val="000E1B49"/>
    <w:rsid w:val="000E3634"/>
    <w:rsid w:val="000E3FA2"/>
    <w:rsid w:val="000E48CC"/>
    <w:rsid w:val="000E4B8C"/>
    <w:rsid w:val="000E4BE9"/>
    <w:rsid w:val="000E4C5B"/>
    <w:rsid w:val="000E53F6"/>
    <w:rsid w:val="000E5D43"/>
    <w:rsid w:val="000E7BF7"/>
    <w:rsid w:val="000F0047"/>
    <w:rsid w:val="000F056A"/>
    <w:rsid w:val="000F0A00"/>
    <w:rsid w:val="000F14EC"/>
    <w:rsid w:val="000F1647"/>
    <w:rsid w:val="000F1ED7"/>
    <w:rsid w:val="000F215A"/>
    <w:rsid w:val="000F2629"/>
    <w:rsid w:val="000F26E8"/>
    <w:rsid w:val="000F2E20"/>
    <w:rsid w:val="000F3096"/>
    <w:rsid w:val="000F5BF7"/>
    <w:rsid w:val="000F5C1E"/>
    <w:rsid w:val="000F5C64"/>
    <w:rsid w:val="000F6212"/>
    <w:rsid w:val="000F63D0"/>
    <w:rsid w:val="000F6ABD"/>
    <w:rsid w:val="000F6E1E"/>
    <w:rsid w:val="000F7BAD"/>
    <w:rsid w:val="00100489"/>
    <w:rsid w:val="00100A9A"/>
    <w:rsid w:val="001010AA"/>
    <w:rsid w:val="0010138A"/>
    <w:rsid w:val="00102932"/>
    <w:rsid w:val="00102E91"/>
    <w:rsid w:val="0010357B"/>
    <w:rsid w:val="00103B39"/>
    <w:rsid w:val="0010469F"/>
    <w:rsid w:val="00104AA7"/>
    <w:rsid w:val="00104FB2"/>
    <w:rsid w:val="0010555E"/>
    <w:rsid w:val="001058F3"/>
    <w:rsid w:val="0010599A"/>
    <w:rsid w:val="00105CF7"/>
    <w:rsid w:val="00105F15"/>
    <w:rsid w:val="001062DB"/>
    <w:rsid w:val="001062EC"/>
    <w:rsid w:val="00107497"/>
    <w:rsid w:val="001104EE"/>
    <w:rsid w:val="00111177"/>
    <w:rsid w:val="0011139F"/>
    <w:rsid w:val="00111A68"/>
    <w:rsid w:val="001142A5"/>
    <w:rsid w:val="0011496F"/>
    <w:rsid w:val="00115AC7"/>
    <w:rsid w:val="00115BDB"/>
    <w:rsid w:val="00115EA9"/>
    <w:rsid w:val="0011636F"/>
    <w:rsid w:val="00117BE2"/>
    <w:rsid w:val="001207A9"/>
    <w:rsid w:val="00120990"/>
    <w:rsid w:val="00120C50"/>
    <w:rsid w:val="00121042"/>
    <w:rsid w:val="00122A89"/>
    <w:rsid w:val="00122E29"/>
    <w:rsid w:val="0012383C"/>
    <w:rsid w:val="00123A61"/>
    <w:rsid w:val="001259B7"/>
    <w:rsid w:val="00127668"/>
    <w:rsid w:val="0013004B"/>
    <w:rsid w:val="0013075F"/>
    <w:rsid w:val="00131329"/>
    <w:rsid w:val="001320EB"/>
    <w:rsid w:val="00133016"/>
    <w:rsid w:val="00133358"/>
    <w:rsid w:val="00133A05"/>
    <w:rsid w:val="00133EF5"/>
    <w:rsid w:val="00134058"/>
    <w:rsid w:val="00134957"/>
    <w:rsid w:val="001352C3"/>
    <w:rsid w:val="0013592F"/>
    <w:rsid w:val="00135D0A"/>
    <w:rsid w:val="00136479"/>
    <w:rsid w:val="0013657A"/>
    <w:rsid w:val="001367F7"/>
    <w:rsid w:val="00136A05"/>
    <w:rsid w:val="00136FC1"/>
    <w:rsid w:val="0014188E"/>
    <w:rsid w:val="001420FC"/>
    <w:rsid w:val="00142FFB"/>
    <w:rsid w:val="00144ACC"/>
    <w:rsid w:val="00144E07"/>
    <w:rsid w:val="00145177"/>
    <w:rsid w:val="00145454"/>
    <w:rsid w:val="001464B2"/>
    <w:rsid w:val="001506EE"/>
    <w:rsid w:val="001507E9"/>
    <w:rsid w:val="00150F54"/>
    <w:rsid w:val="00152311"/>
    <w:rsid w:val="0015251A"/>
    <w:rsid w:val="00153046"/>
    <w:rsid w:val="00153948"/>
    <w:rsid w:val="001539B9"/>
    <w:rsid w:val="00153DE3"/>
    <w:rsid w:val="00154CC9"/>
    <w:rsid w:val="00155209"/>
    <w:rsid w:val="001554BF"/>
    <w:rsid w:val="00156CB1"/>
    <w:rsid w:val="00160BFE"/>
    <w:rsid w:val="0016120B"/>
    <w:rsid w:val="0016184C"/>
    <w:rsid w:val="001620A7"/>
    <w:rsid w:val="0016230D"/>
    <w:rsid w:val="00162643"/>
    <w:rsid w:val="001627F9"/>
    <w:rsid w:val="00163345"/>
    <w:rsid w:val="00163ADE"/>
    <w:rsid w:val="00164593"/>
    <w:rsid w:val="00164FFF"/>
    <w:rsid w:val="00165061"/>
    <w:rsid w:val="0016573B"/>
    <w:rsid w:val="00166392"/>
    <w:rsid w:val="00166AF7"/>
    <w:rsid w:val="00167B61"/>
    <w:rsid w:val="00167C55"/>
    <w:rsid w:val="00170127"/>
    <w:rsid w:val="00170568"/>
    <w:rsid w:val="00170887"/>
    <w:rsid w:val="001708A6"/>
    <w:rsid w:val="00170E56"/>
    <w:rsid w:val="00171113"/>
    <w:rsid w:val="00172DEB"/>
    <w:rsid w:val="0017377C"/>
    <w:rsid w:val="0017413C"/>
    <w:rsid w:val="0017452C"/>
    <w:rsid w:val="00174E93"/>
    <w:rsid w:val="00175848"/>
    <w:rsid w:val="00176D90"/>
    <w:rsid w:val="00176ED8"/>
    <w:rsid w:val="00177B90"/>
    <w:rsid w:val="00180429"/>
    <w:rsid w:val="00180BD6"/>
    <w:rsid w:val="00181131"/>
    <w:rsid w:val="0018143D"/>
    <w:rsid w:val="00182DAF"/>
    <w:rsid w:val="00182FD2"/>
    <w:rsid w:val="001836CE"/>
    <w:rsid w:val="00183A03"/>
    <w:rsid w:val="00183BF2"/>
    <w:rsid w:val="00183DA6"/>
    <w:rsid w:val="00183F4D"/>
    <w:rsid w:val="00183FBC"/>
    <w:rsid w:val="00184793"/>
    <w:rsid w:val="001847EF"/>
    <w:rsid w:val="00184A8B"/>
    <w:rsid w:val="0018611B"/>
    <w:rsid w:val="001866B4"/>
    <w:rsid w:val="001867F7"/>
    <w:rsid w:val="00187030"/>
    <w:rsid w:val="00187849"/>
    <w:rsid w:val="001914E7"/>
    <w:rsid w:val="00191D30"/>
    <w:rsid w:val="00192028"/>
    <w:rsid w:val="00192296"/>
    <w:rsid w:val="0019277E"/>
    <w:rsid w:val="001931CF"/>
    <w:rsid w:val="0019335C"/>
    <w:rsid w:val="0019381B"/>
    <w:rsid w:val="00194943"/>
    <w:rsid w:val="00195450"/>
    <w:rsid w:val="0019657D"/>
    <w:rsid w:val="00196E66"/>
    <w:rsid w:val="00196F87"/>
    <w:rsid w:val="00197B3B"/>
    <w:rsid w:val="001A099A"/>
    <w:rsid w:val="001A0E43"/>
    <w:rsid w:val="001A0FD0"/>
    <w:rsid w:val="001A123B"/>
    <w:rsid w:val="001A24A5"/>
    <w:rsid w:val="001A27E8"/>
    <w:rsid w:val="001A2A28"/>
    <w:rsid w:val="001A5274"/>
    <w:rsid w:val="001A576A"/>
    <w:rsid w:val="001A6434"/>
    <w:rsid w:val="001A6A20"/>
    <w:rsid w:val="001A6E8C"/>
    <w:rsid w:val="001A7034"/>
    <w:rsid w:val="001B0524"/>
    <w:rsid w:val="001B0B52"/>
    <w:rsid w:val="001B13D2"/>
    <w:rsid w:val="001B1B2C"/>
    <w:rsid w:val="001B2B70"/>
    <w:rsid w:val="001B2E04"/>
    <w:rsid w:val="001B2FDA"/>
    <w:rsid w:val="001B39E7"/>
    <w:rsid w:val="001B5BA1"/>
    <w:rsid w:val="001B5FF3"/>
    <w:rsid w:val="001B65DE"/>
    <w:rsid w:val="001B6F55"/>
    <w:rsid w:val="001B7010"/>
    <w:rsid w:val="001B735D"/>
    <w:rsid w:val="001C05EA"/>
    <w:rsid w:val="001C118F"/>
    <w:rsid w:val="001C2D51"/>
    <w:rsid w:val="001C42F0"/>
    <w:rsid w:val="001C4506"/>
    <w:rsid w:val="001C5DC6"/>
    <w:rsid w:val="001C5F00"/>
    <w:rsid w:val="001C6B4C"/>
    <w:rsid w:val="001C72D0"/>
    <w:rsid w:val="001C7342"/>
    <w:rsid w:val="001C7972"/>
    <w:rsid w:val="001C79DD"/>
    <w:rsid w:val="001C7A87"/>
    <w:rsid w:val="001C7C3D"/>
    <w:rsid w:val="001C7F8F"/>
    <w:rsid w:val="001D0621"/>
    <w:rsid w:val="001D06E3"/>
    <w:rsid w:val="001D1189"/>
    <w:rsid w:val="001D1763"/>
    <w:rsid w:val="001D1B1C"/>
    <w:rsid w:val="001D1DDB"/>
    <w:rsid w:val="001D3B08"/>
    <w:rsid w:val="001D4AE9"/>
    <w:rsid w:val="001D59EB"/>
    <w:rsid w:val="001D735D"/>
    <w:rsid w:val="001D7C5D"/>
    <w:rsid w:val="001E0211"/>
    <w:rsid w:val="001E04B2"/>
    <w:rsid w:val="001E0C62"/>
    <w:rsid w:val="001E25F5"/>
    <w:rsid w:val="001E31E6"/>
    <w:rsid w:val="001E3442"/>
    <w:rsid w:val="001E3C33"/>
    <w:rsid w:val="001E3EB4"/>
    <w:rsid w:val="001E4230"/>
    <w:rsid w:val="001E49E6"/>
    <w:rsid w:val="001E51ED"/>
    <w:rsid w:val="001E5829"/>
    <w:rsid w:val="001E58D1"/>
    <w:rsid w:val="001E5F5F"/>
    <w:rsid w:val="001E6515"/>
    <w:rsid w:val="001E651F"/>
    <w:rsid w:val="001E6B56"/>
    <w:rsid w:val="001E6BF8"/>
    <w:rsid w:val="001F1D43"/>
    <w:rsid w:val="001F300B"/>
    <w:rsid w:val="001F47D0"/>
    <w:rsid w:val="001F4C3F"/>
    <w:rsid w:val="001F51CB"/>
    <w:rsid w:val="001F546F"/>
    <w:rsid w:val="001F568E"/>
    <w:rsid w:val="001F5B34"/>
    <w:rsid w:val="001F70FF"/>
    <w:rsid w:val="001F72D6"/>
    <w:rsid w:val="001F77DD"/>
    <w:rsid w:val="001F798E"/>
    <w:rsid w:val="00200059"/>
    <w:rsid w:val="00200348"/>
    <w:rsid w:val="00200746"/>
    <w:rsid w:val="002011CF"/>
    <w:rsid w:val="002014A7"/>
    <w:rsid w:val="002014BB"/>
    <w:rsid w:val="00202096"/>
    <w:rsid w:val="00202BAE"/>
    <w:rsid w:val="00203317"/>
    <w:rsid w:val="00203ADC"/>
    <w:rsid w:val="00205487"/>
    <w:rsid w:val="002055BC"/>
    <w:rsid w:val="002055C2"/>
    <w:rsid w:val="00205C0F"/>
    <w:rsid w:val="00205E99"/>
    <w:rsid w:val="002068F2"/>
    <w:rsid w:val="002070FB"/>
    <w:rsid w:val="0020716A"/>
    <w:rsid w:val="0021036C"/>
    <w:rsid w:val="00210422"/>
    <w:rsid w:val="0021103E"/>
    <w:rsid w:val="0021113F"/>
    <w:rsid w:val="0021312C"/>
    <w:rsid w:val="00213E58"/>
    <w:rsid w:val="00214AD1"/>
    <w:rsid w:val="00215636"/>
    <w:rsid w:val="00215694"/>
    <w:rsid w:val="002159BF"/>
    <w:rsid w:val="00215B9D"/>
    <w:rsid w:val="00215F6C"/>
    <w:rsid w:val="00216C1E"/>
    <w:rsid w:val="00216C96"/>
    <w:rsid w:val="002207A6"/>
    <w:rsid w:val="0022109E"/>
    <w:rsid w:val="0022188A"/>
    <w:rsid w:val="002219DA"/>
    <w:rsid w:val="00222C9D"/>
    <w:rsid w:val="002234F0"/>
    <w:rsid w:val="002246BF"/>
    <w:rsid w:val="00224BA7"/>
    <w:rsid w:val="00224E9D"/>
    <w:rsid w:val="002269CB"/>
    <w:rsid w:val="002272ED"/>
    <w:rsid w:val="00227568"/>
    <w:rsid w:val="00227ACE"/>
    <w:rsid w:val="00230E28"/>
    <w:rsid w:val="00231748"/>
    <w:rsid w:val="00231FF8"/>
    <w:rsid w:val="0023216D"/>
    <w:rsid w:val="00232982"/>
    <w:rsid w:val="00232F71"/>
    <w:rsid w:val="0023376C"/>
    <w:rsid w:val="00233EF7"/>
    <w:rsid w:val="00234AB1"/>
    <w:rsid w:val="00236164"/>
    <w:rsid w:val="00236438"/>
    <w:rsid w:val="00236991"/>
    <w:rsid w:val="00240052"/>
    <w:rsid w:val="0024081C"/>
    <w:rsid w:val="00240F95"/>
    <w:rsid w:val="00241C7A"/>
    <w:rsid w:val="00241FA3"/>
    <w:rsid w:val="00242BD0"/>
    <w:rsid w:val="0024387B"/>
    <w:rsid w:val="00243A4E"/>
    <w:rsid w:val="0024445E"/>
    <w:rsid w:val="00244501"/>
    <w:rsid w:val="00244C22"/>
    <w:rsid w:val="0024552A"/>
    <w:rsid w:val="00245AD1"/>
    <w:rsid w:val="002476D1"/>
    <w:rsid w:val="002477F9"/>
    <w:rsid w:val="00247AFE"/>
    <w:rsid w:val="00247BB8"/>
    <w:rsid w:val="002501F8"/>
    <w:rsid w:val="00250366"/>
    <w:rsid w:val="002503B2"/>
    <w:rsid w:val="00250BC3"/>
    <w:rsid w:val="00251661"/>
    <w:rsid w:val="00251F9F"/>
    <w:rsid w:val="00251FA4"/>
    <w:rsid w:val="0025236E"/>
    <w:rsid w:val="0025279D"/>
    <w:rsid w:val="00252DA0"/>
    <w:rsid w:val="00253218"/>
    <w:rsid w:val="00253397"/>
    <w:rsid w:val="0025348D"/>
    <w:rsid w:val="002546C9"/>
    <w:rsid w:val="00254A93"/>
    <w:rsid w:val="00255BF8"/>
    <w:rsid w:val="0025618C"/>
    <w:rsid w:val="00256337"/>
    <w:rsid w:val="002569CD"/>
    <w:rsid w:val="00256E27"/>
    <w:rsid w:val="00257234"/>
    <w:rsid w:val="002578EC"/>
    <w:rsid w:val="00257A1C"/>
    <w:rsid w:val="002608BC"/>
    <w:rsid w:val="00262260"/>
    <w:rsid w:val="00262587"/>
    <w:rsid w:val="002626D8"/>
    <w:rsid w:val="00262767"/>
    <w:rsid w:val="00262F5C"/>
    <w:rsid w:val="002630A7"/>
    <w:rsid w:val="0026328D"/>
    <w:rsid w:val="002633F4"/>
    <w:rsid w:val="0026382E"/>
    <w:rsid w:val="00263FE2"/>
    <w:rsid w:val="002652A1"/>
    <w:rsid w:val="00265A74"/>
    <w:rsid w:val="00266074"/>
    <w:rsid w:val="0026709A"/>
    <w:rsid w:val="002670EB"/>
    <w:rsid w:val="00267C78"/>
    <w:rsid w:val="00267DDA"/>
    <w:rsid w:val="002700EC"/>
    <w:rsid w:val="00270D0A"/>
    <w:rsid w:val="002710B1"/>
    <w:rsid w:val="002715D4"/>
    <w:rsid w:val="0027222D"/>
    <w:rsid w:val="0027265A"/>
    <w:rsid w:val="0027298C"/>
    <w:rsid w:val="00272C5D"/>
    <w:rsid w:val="00272EDA"/>
    <w:rsid w:val="00273CFF"/>
    <w:rsid w:val="002748DA"/>
    <w:rsid w:val="00275D38"/>
    <w:rsid w:val="00275D95"/>
    <w:rsid w:val="00275DF3"/>
    <w:rsid w:val="00276405"/>
    <w:rsid w:val="00280C81"/>
    <w:rsid w:val="00281419"/>
    <w:rsid w:val="0028168A"/>
    <w:rsid w:val="00281CA5"/>
    <w:rsid w:val="002839EE"/>
    <w:rsid w:val="00283D3C"/>
    <w:rsid w:val="00284395"/>
    <w:rsid w:val="002844F2"/>
    <w:rsid w:val="00285477"/>
    <w:rsid w:val="00286591"/>
    <w:rsid w:val="0028712F"/>
    <w:rsid w:val="00287A99"/>
    <w:rsid w:val="0029106E"/>
    <w:rsid w:val="00291781"/>
    <w:rsid w:val="00293DF5"/>
    <w:rsid w:val="002951C9"/>
    <w:rsid w:val="00295812"/>
    <w:rsid w:val="00295CA8"/>
    <w:rsid w:val="002961CE"/>
    <w:rsid w:val="002974C4"/>
    <w:rsid w:val="00297599"/>
    <w:rsid w:val="002975BF"/>
    <w:rsid w:val="002979BA"/>
    <w:rsid w:val="002A0405"/>
    <w:rsid w:val="002A0977"/>
    <w:rsid w:val="002A1090"/>
    <w:rsid w:val="002A16F1"/>
    <w:rsid w:val="002A1981"/>
    <w:rsid w:val="002A25E2"/>
    <w:rsid w:val="002A2CFB"/>
    <w:rsid w:val="002A3AEB"/>
    <w:rsid w:val="002A3B0E"/>
    <w:rsid w:val="002A4BA0"/>
    <w:rsid w:val="002A4E67"/>
    <w:rsid w:val="002A50BF"/>
    <w:rsid w:val="002A53E9"/>
    <w:rsid w:val="002A6472"/>
    <w:rsid w:val="002A668F"/>
    <w:rsid w:val="002B24A7"/>
    <w:rsid w:val="002B2509"/>
    <w:rsid w:val="002B2636"/>
    <w:rsid w:val="002B2C55"/>
    <w:rsid w:val="002B3353"/>
    <w:rsid w:val="002B34C7"/>
    <w:rsid w:val="002B4C2E"/>
    <w:rsid w:val="002B4D2F"/>
    <w:rsid w:val="002B5113"/>
    <w:rsid w:val="002B5AD0"/>
    <w:rsid w:val="002B6872"/>
    <w:rsid w:val="002B6980"/>
    <w:rsid w:val="002C00FE"/>
    <w:rsid w:val="002C2C35"/>
    <w:rsid w:val="002C48AA"/>
    <w:rsid w:val="002C4DF9"/>
    <w:rsid w:val="002C52D8"/>
    <w:rsid w:val="002C5DA8"/>
    <w:rsid w:val="002C5F84"/>
    <w:rsid w:val="002C6707"/>
    <w:rsid w:val="002C6DBE"/>
    <w:rsid w:val="002C753E"/>
    <w:rsid w:val="002C77A6"/>
    <w:rsid w:val="002D0048"/>
    <w:rsid w:val="002D04C3"/>
    <w:rsid w:val="002D174D"/>
    <w:rsid w:val="002D1B64"/>
    <w:rsid w:val="002D21EB"/>
    <w:rsid w:val="002D40DC"/>
    <w:rsid w:val="002D5327"/>
    <w:rsid w:val="002D5C22"/>
    <w:rsid w:val="002D6FF8"/>
    <w:rsid w:val="002E0B16"/>
    <w:rsid w:val="002E14DB"/>
    <w:rsid w:val="002E1743"/>
    <w:rsid w:val="002E4950"/>
    <w:rsid w:val="002E588D"/>
    <w:rsid w:val="002E5A6A"/>
    <w:rsid w:val="002E659D"/>
    <w:rsid w:val="002E66B0"/>
    <w:rsid w:val="002E6FCF"/>
    <w:rsid w:val="002E749C"/>
    <w:rsid w:val="002E7501"/>
    <w:rsid w:val="002E7919"/>
    <w:rsid w:val="002F06DF"/>
    <w:rsid w:val="002F1548"/>
    <w:rsid w:val="002F1EE3"/>
    <w:rsid w:val="002F204F"/>
    <w:rsid w:val="002F365C"/>
    <w:rsid w:val="002F48D8"/>
    <w:rsid w:val="002F4ED5"/>
    <w:rsid w:val="002F515A"/>
    <w:rsid w:val="002F5395"/>
    <w:rsid w:val="002F547E"/>
    <w:rsid w:val="002F6520"/>
    <w:rsid w:val="002F68B7"/>
    <w:rsid w:val="002F6A17"/>
    <w:rsid w:val="002F6B5A"/>
    <w:rsid w:val="002F737E"/>
    <w:rsid w:val="002F775B"/>
    <w:rsid w:val="002F7AC2"/>
    <w:rsid w:val="00301D61"/>
    <w:rsid w:val="00302735"/>
    <w:rsid w:val="00302C4C"/>
    <w:rsid w:val="003034B9"/>
    <w:rsid w:val="00303674"/>
    <w:rsid w:val="00303C1F"/>
    <w:rsid w:val="003040C4"/>
    <w:rsid w:val="003043A3"/>
    <w:rsid w:val="00304597"/>
    <w:rsid w:val="00304E8E"/>
    <w:rsid w:val="00304EB7"/>
    <w:rsid w:val="00304F53"/>
    <w:rsid w:val="0030574B"/>
    <w:rsid w:val="003065EB"/>
    <w:rsid w:val="00306832"/>
    <w:rsid w:val="0030776F"/>
    <w:rsid w:val="003123E9"/>
    <w:rsid w:val="0031342A"/>
    <w:rsid w:val="00313C08"/>
    <w:rsid w:val="00313F37"/>
    <w:rsid w:val="003153BF"/>
    <w:rsid w:val="00315A9B"/>
    <w:rsid w:val="00315AD8"/>
    <w:rsid w:val="00315D11"/>
    <w:rsid w:val="00315E3C"/>
    <w:rsid w:val="00316815"/>
    <w:rsid w:val="0031682F"/>
    <w:rsid w:val="00317E98"/>
    <w:rsid w:val="0032080B"/>
    <w:rsid w:val="0032097E"/>
    <w:rsid w:val="00320DF7"/>
    <w:rsid w:val="00321281"/>
    <w:rsid w:val="003212C8"/>
    <w:rsid w:val="00322347"/>
    <w:rsid w:val="0032287D"/>
    <w:rsid w:val="00322B4A"/>
    <w:rsid w:val="00322D9D"/>
    <w:rsid w:val="0032320C"/>
    <w:rsid w:val="003232F0"/>
    <w:rsid w:val="003236E2"/>
    <w:rsid w:val="00323D85"/>
    <w:rsid w:val="00324AF7"/>
    <w:rsid w:val="003258AE"/>
    <w:rsid w:val="00325A84"/>
    <w:rsid w:val="003276C5"/>
    <w:rsid w:val="003303AD"/>
    <w:rsid w:val="00331679"/>
    <w:rsid w:val="003317B0"/>
    <w:rsid w:val="00331C7F"/>
    <w:rsid w:val="00332D70"/>
    <w:rsid w:val="003335E2"/>
    <w:rsid w:val="00333B73"/>
    <w:rsid w:val="0033440B"/>
    <w:rsid w:val="003346F0"/>
    <w:rsid w:val="00334CC2"/>
    <w:rsid w:val="0033569D"/>
    <w:rsid w:val="003359A3"/>
    <w:rsid w:val="0033690C"/>
    <w:rsid w:val="00336C17"/>
    <w:rsid w:val="00336F82"/>
    <w:rsid w:val="003411EE"/>
    <w:rsid w:val="00341E2D"/>
    <w:rsid w:val="00341F3B"/>
    <w:rsid w:val="0034201B"/>
    <w:rsid w:val="00342827"/>
    <w:rsid w:val="003429CE"/>
    <w:rsid w:val="00342CE2"/>
    <w:rsid w:val="003436EC"/>
    <w:rsid w:val="00343EF0"/>
    <w:rsid w:val="00344D2C"/>
    <w:rsid w:val="0034503A"/>
    <w:rsid w:val="00345299"/>
    <w:rsid w:val="003454A7"/>
    <w:rsid w:val="003455B6"/>
    <w:rsid w:val="00345858"/>
    <w:rsid w:val="003459DF"/>
    <w:rsid w:val="0034636B"/>
    <w:rsid w:val="00350243"/>
    <w:rsid w:val="00351454"/>
    <w:rsid w:val="003515DB"/>
    <w:rsid w:val="00351EC9"/>
    <w:rsid w:val="003549B1"/>
    <w:rsid w:val="00355E82"/>
    <w:rsid w:val="0035646E"/>
    <w:rsid w:val="00356804"/>
    <w:rsid w:val="00356E29"/>
    <w:rsid w:val="00356F40"/>
    <w:rsid w:val="00360A70"/>
    <w:rsid w:val="003615D0"/>
    <w:rsid w:val="00361AD8"/>
    <w:rsid w:val="00362471"/>
    <w:rsid w:val="00363024"/>
    <w:rsid w:val="003636CA"/>
    <w:rsid w:val="003644B8"/>
    <w:rsid w:val="00364526"/>
    <w:rsid w:val="00364A54"/>
    <w:rsid w:val="0036614B"/>
    <w:rsid w:val="00366B88"/>
    <w:rsid w:val="00367EBC"/>
    <w:rsid w:val="0037054A"/>
    <w:rsid w:val="00370F68"/>
    <w:rsid w:val="00372ACD"/>
    <w:rsid w:val="00372C26"/>
    <w:rsid w:val="00373972"/>
    <w:rsid w:val="00373C8B"/>
    <w:rsid w:val="00373D75"/>
    <w:rsid w:val="00375211"/>
    <w:rsid w:val="0037533A"/>
    <w:rsid w:val="00375D77"/>
    <w:rsid w:val="00375EEA"/>
    <w:rsid w:val="00376A5C"/>
    <w:rsid w:val="00376C38"/>
    <w:rsid w:val="00376F17"/>
    <w:rsid w:val="00377460"/>
    <w:rsid w:val="00381605"/>
    <w:rsid w:val="00382092"/>
    <w:rsid w:val="0038303C"/>
    <w:rsid w:val="00385F8E"/>
    <w:rsid w:val="003869E8"/>
    <w:rsid w:val="00390833"/>
    <w:rsid w:val="00390EDD"/>
    <w:rsid w:val="00391253"/>
    <w:rsid w:val="00391288"/>
    <w:rsid w:val="003924AD"/>
    <w:rsid w:val="00393980"/>
    <w:rsid w:val="0039494A"/>
    <w:rsid w:val="00394AA4"/>
    <w:rsid w:val="003971E1"/>
    <w:rsid w:val="00397D29"/>
    <w:rsid w:val="00397ECF"/>
    <w:rsid w:val="003A1CF3"/>
    <w:rsid w:val="003A1FC9"/>
    <w:rsid w:val="003A23A9"/>
    <w:rsid w:val="003A2A53"/>
    <w:rsid w:val="003A31C7"/>
    <w:rsid w:val="003A3CD5"/>
    <w:rsid w:val="003A453C"/>
    <w:rsid w:val="003A4E1D"/>
    <w:rsid w:val="003A57C2"/>
    <w:rsid w:val="003A5AAD"/>
    <w:rsid w:val="003A5C06"/>
    <w:rsid w:val="003A6455"/>
    <w:rsid w:val="003A64B3"/>
    <w:rsid w:val="003A67AF"/>
    <w:rsid w:val="003A686A"/>
    <w:rsid w:val="003A7EF2"/>
    <w:rsid w:val="003B02CF"/>
    <w:rsid w:val="003B02F9"/>
    <w:rsid w:val="003B0836"/>
    <w:rsid w:val="003B1693"/>
    <w:rsid w:val="003B33C5"/>
    <w:rsid w:val="003B33DF"/>
    <w:rsid w:val="003B4042"/>
    <w:rsid w:val="003B4196"/>
    <w:rsid w:val="003B635B"/>
    <w:rsid w:val="003B66FC"/>
    <w:rsid w:val="003B7C7F"/>
    <w:rsid w:val="003C06AB"/>
    <w:rsid w:val="003C0D36"/>
    <w:rsid w:val="003C115C"/>
    <w:rsid w:val="003C22B3"/>
    <w:rsid w:val="003C266D"/>
    <w:rsid w:val="003C26D4"/>
    <w:rsid w:val="003C26DF"/>
    <w:rsid w:val="003C2BCB"/>
    <w:rsid w:val="003C2EF7"/>
    <w:rsid w:val="003C33C7"/>
    <w:rsid w:val="003C3C71"/>
    <w:rsid w:val="003C4B98"/>
    <w:rsid w:val="003C5B07"/>
    <w:rsid w:val="003C5F9C"/>
    <w:rsid w:val="003C612F"/>
    <w:rsid w:val="003C632F"/>
    <w:rsid w:val="003C716D"/>
    <w:rsid w:val="003C77EB"/>
    <w:rsid w:val="003D057E"/>
    <w:rsid w:val="003D0990"/>
    <w:rsid w:val="003D12D6"/>
    <w:rsid w:val="003D2634"/>
    <w:rsid w:val="003D53EC"/>
    <w:rsid w:val="003D5593"/>
    <w:rsid w:val="003D6205"/>
    <w:rsid w:val="003D6227"/>
    <w:rsid w:val="003D6C0A"/>
    <w:rsid w:val="003E0FDC"/>
    <w:rsid w:val="003E149F"/>
    <w:rsid w:val="003E1BBD"/>
    <w:rsid w:val="003E1F5E"/>
    <w:rsid w:val="003E20F2"/>
    <w:rsid w:val="003E219D"/>
    <w:rsid w:val="003E2B87"/>
    <w:rsid w:val="003E4224"/>
    <w:rsid w:val="003E53F4"/>
    <w:rsid w:val="003E6495"/>
    <w:rsid w:val="003E6BD4"/>
    <w:rsid w:val="003E72AE"/>
    <w:rsid w:val="003E7615"/>
    <w:rsid w:val="003F054C"/>
    <w:rsid w:val="003F0A1E"/>
    <w:rsid w:val="003F1F89"/>
    <w:rsid w:val="003F27CC"/>
    <w:rsid w:val="003F2CB7"/>
    <w:rsid w:val="003F3527"/>
    <w:rsid w:val="003F44F0"/>
    <w:rsid w:val="003F4A4E"/>
    <w:rsid w:val="003F524A"/>
    <w:rsid w:val="003F65D6"/>
    <w:rsid w:val="003F66C9"/>
    <w:rsid w:val="003F6DB4"/>
    <w:rsid w:val="00401264"/>
    <w:rsid w:val="0040127A"/>
    <w:rsid w:val="0040142B"/>
    <w:rsid w:val="0040157D"/>
    <w:rsid w:val="00401CB3"/>
    <w:rsid w:val="00401F60"/>
    <w:rsid w:val="004027B8"/>
    <w:rsid w:val="00403023"/>
    <w:rsid w:val="00403053"/>
    <w:rsid w:val="0040332A"/>
    <w:rsid w:val="00403BAA"/>
    <w:rsid w:val="00404A08"/>
    <w:rsid w:val="00404F3B"/>
    <w:rsid w:val="00405327"/>
    <w:rsid w:val="004056D5"/>
    <w:rsid w:val="0040614C"/>
    <w:rsid w:val="0040646A"/>
    <w:rsid w:val="0040649A"/>
    <w:rsid w:val="00406B13"/>
    <w:rsid w:val="004074A3"/>
    <w:rsid w:val="0040769C"/>
    <w:rsid w:val="00407F89"/>
    <w:rsid w:val="00410288"/>
    <w:rsid w:val="0041058E"/>
    <w:rsid w:val="00410710"/>
    <w:rsid w:val="00411108"/>
    <w:rsid w:val="00412C67"/>
    <w:rsid w:val="00413540"/>
    <w:rsid w:val="00413555"/>
    <w:rsid w:val="004136A6"/>
    <w:rsid w:val="004138CF"/>
    <w:rsid w:val="0041490B"/>
    <w:rsid w:val="00414A2D"/>
    <w:rsid w:val="00416FF8"/>
    <w:rsid w:val="004173B7"/>
    <w:rsid w:val="00417AAA"/>
    <w:rsid w:val="00420DD1"/>
    <w:rsid w:val="004217D0"/>
    <w:rsid w:val="00421A2E"/>
    <w:rsid w:val="00423BF7"/>
    <w:rsid w:val="00423F41"/>
    <w:rsid w:val="00425BA9"/>
    <w:rsid w:val="00425D88"/>
    <w:rsid w:val="004265CE"/>
    <w:rsid w:val="00426BFC"/>
    <w:rsid w:val="004275F7"/>
    <w:rsid w:val="0042797C"/>
    <w:rsid w:val="00427C20"/>
    <w:rsid w:val="00427ECD"/>
    <w:rsid w:val="00430882"/>
    <w:rsid w:val="0043177F"/>
    <w:rsid w:val="004318B2"/>
    <w:rsid w:val="00431C45"/>
    <w:rsid w:val="004322EA"/>
    <w:rsid w:val="00432C32"/>
    <w:rsid w:val="00432CEF"/>
    <w:rsid w:val="00432DFE"/>
    <w:rsid w:val="0043361B"/>
    <w:rsid w:val="004336CC"/>
    <w:rsid w:val="004348B4"/>
    <w:rsid w:val="00434A51"/>
    <w:rsid w:val="00434A9F"/>
    <w:rsid w:val="0043563D"/>
    <w:rsid w:val="004356C8"/>
    <w:rsid w:val="00436395"/>
    <w:rsid w:val="00436F0F"/>
    <w:rsid w:val="004375CA"/>
    <w:rsid w:val="00437B6E"/>
    <w:rsid w:val="00437DCE"/>
    <w:rsid w:val="00440460"/>
    <w:rsid w:val="00441547"/>
    <w:rsid w:val="00441ED6"/>
    <w:rsid w:val="00443717"/>
    <w:rsid w:val="004442D2"/>
    <w:rsid w:val="00444DE6"/>
    <w:rsid w:val="00445269"/>
    <w:rsid w:val="004464D8"/>
    <w:rsid w:val="0044697B"/>
    <w:rsid w:val="00446C38"/>
    <w:rsid w:val="00446F1E"/>
    <w:rsid w:val="00447543"/>
    <w:rsid w:val="00447608"/>
    <w:rsid w:val="0045023E"/>
    <w:rsid w:val="004509F7"/>
    <w:rsid w:val="00450AF2"/>
    <w:rsid w:val="0045149C"/>
    <w:rsid w:val="0045185B"/>
    <w:rsid w:val="00451982"/>
    <w:rsid w:val="00452ED6"/>
    <w:rsid w:val="00452FDF"/>
    <w:rsid w:val="00453AB4"/>
    <w:rsid w:val="0045511F"/>
    <w:rsid w:val="00455C58"/>
    <w:rsid w:val="004565D3"/>
    <w:rsid w:val="004577F9"/>
    <w:rsid w:val="00460F20"/>
    <w:rsid w:val="0046149C"/>
    <w:rsid w:val="00461AFF"/>
    <w:rsid w:val="004638D4"/>
    <w:rsid w:val="00463989"/>
    <w:rsid w:val="00463F0F"/>
    <w:rsid w:val="004640F6"/>
    <w:rsid w:val="00464128"/>
    <w:rsid w:val="0046458A"/>
    <w:rsid w:val="0046464A"/>
    <w:rsid w:val="0046496D"/>
    <w:rsid w:val="00465327"/>
    <w:rsid w:val="00465CBD"/>
    <w:rsid w:val="0046607A"/>
    <w:rsid w:val="004660D1"/>
    <w:rsid w:val="00466119"/>
    <w:rsid w:val="00466AAB"/>
    <w:rsid w:val="00467C66"/>
    <w:rsid w:val="00467FE8"/>
    <w:rsid w:val="00471021"/>
    <w:rsid w:val="004710D7"/>
    <w:rsid w:val="00471E99"/>
    <w:rsid w:val="004723B3"/>
    <w:rsid w:val="00472545"/>
    <w:rsid w:val="00472DB9"/>
    <w:rsid w:val="00473367"/>
    <w:rsid w:val="00473B63"/>
    <w:rsid w:val="00473D4C"/>
    <w:rsid w:val="00473F52"/>
    <w:rsid w:val="00474956"/>
    <w:rsid w:val="00474D23"/>
    <w:rsid w:val="00474E4C"/>
    <w:rsid w:val="00475383"/>
    <w:rsid w:val="004760FD"/>
    <w:rsid w:val="0047714B"/>
    <w:rsid w:val="00480B74"/>
    <w:rsid w:val="00481DB4"/>
    <w:rsid w:val="00482C21"/>
    <w:rsid w:val="00482D79"/>
    <w:rsid w:val="00482F94"/>
    <w:rsid w:val="0048628A"/>
    <w:rsid w:val="00486701"/>
    <w:rsid w:val="00486CB0"/>
    <w:rsid w:val="00486EB1"/>
    <w:rsid w:val="004906C1"/>
    <w:rsid w:val="00490786"/>
    <w:rsid w:val="00490B1A"/>
    <w:rsid w:val="00490E22"/>
    <w:rsid w:val="0049110A"/>
    <w:rsid w:val="004917A1"/>
    <w:rsid w:val="00491FBD"/>
    <w:rsid w:val="00492244"/>
    <w:rsid w:val="00492275"/>
    <w:rsid w:val="00492B28"/>
    <w:rsid w:val="00493352"/>
    <w:rsid w:val="00493402"/>
    <w:rsid w:val="00493DB8"/>
    <w:rsid w:val="004942EC"/>
    <w:rsid w:val="00495C9E"/>
    <w:rsid w:val="004963EC"/>
    <w:rsid w:val="00497342"/>
    <w:rsid w:val="00497737"/>
    <w:rsid w:val="00497F30"/>
    <w:rsid w:val="00497F59"/>
    <w:rsid w:val="00497FF2"/>
    <w:rsid w:val="004A032A"/>
    <w:rsid w:val="004A0E53"/>
    <w:rsid w:val="004A1F52"/>
    <w:rsid w:val="004A2197"/>
    <w:rsid w:val="004A2343"/>
    <w:rsid w:val="004A260D"/>
    <w:rsid w:val="004A29FF"/>
    <w:rsid w:val="004A5008"/>
    <w:rsid w:val="004A5CC6"/>
    <w:rsid w:val="004A5FC9"/>
    <w:rsid w:val="004A6E63"/>
    <w:rsid w:val="004A736D"/>
    <w:rsid w:val="004A7A1B"/>
    <w:rsid w:val="004B053B"/>
    <w:rsid w:val="004B0552"/>
    <w:rsid w:val="004B1A4A"/>
    <w:rsid w:val="004B1D2F"/>
    <w:rsid w:val="004B1F22"/>
    <w:rsid w:val="004B3F75"/>
    <w:rsid w:val="004B4180"/>
    <w:rsid w:val="004B5583"/>
    <w:rsid w:val="004B6251"/>
    <w:rsid w:val="004B7345"/>
    <w:rsid w:val="004B7AEF"/>
    <w:rsid w:val="004B7FFC"/>
    <w:rsid w:val="004C1081"/>
    <w:rsid w:val="004C2A29"/>
    <w:rsid w:val="004C46F6"/>
    <w:rsid w:val="004C4C14"/>
    <w:rsid w:val="004C4CCD"/>
    <w:rsid w:val="004C6965"/>
    <w:rsid w:val="004C6AED"/>
    <w:rsid w:val="004C7B00"/>
    <w:rsid w:val="004D0527"/>
    <w:rsid w:val="004D203F"/>
    <w:rsid w:val="004D3301"/>
    <w:rsid w:val="004D4359"/>
    <w:rsid w:val="004D4566"/>
    <w:rsid w:val="004D46A6"/>
    <w:rsid w:val="004D515A"/>
    <w:rsid w:val="004D5478"/>
    <w:rsid w:val="004D5487"/>
    <w:rsid w:val="004D5589"/>
    <w:rsid w:val="004D5784"/>
    <w:rsid w:val="004D6BAC"/>
    <w:rsid w:val="004D6F8F"/>
    <w:rsid w:val="004D7D65"/>
    <w:rsid w:val="004E0086"/>
    <w:rsid w:val="004E015B"/>
    <w:rsid w:val="004E0BD3"/>
    <w:rsid w:val="004E0C5D"/>
    <w:rsid w:val="004E156C"/>
    <w:rsid w:val="004E195A"/>
    <w:rsid w:val="004E260B"/>
    <w:rsid w:val="004E2654"/>
    <w:rsid w:val="004E2BBC"/>
    <w:rsid w:val="004E384F"/>
    <w:rsid w:val="004E3CED"/>
    <w:rsid w:val="004E3E3A"/>
    <w:rsid w:val="004E458F"/>
    <w:rsid w:val="004E464B"/>
    <w:rsid w:val="004E4DBE"/>
    <w:rsid w:val="004E5B93"/>
    <w:rsid w:val="004E62EB"/>
    <w:rsid w:val="004E630F"/>
    <w:rsid w:val="004E778E"/>
    <w:rsid w:val="004E7847"/>
    <w:rsid w:val="004F02CA"/>
    <w:rsid w:val="004F086C"/>
    <w:rsid w:val="004F19E2"/>
    <w:rsid w:val="004F2578"/>
    <w:rsid w:val="004F2BC1"/>
    <w:rsid w:val="004F3A26"/>
    <w:rsid w:val="004F3E55"/>
    <w:rsid w:val="004F4907"/>
    <w:rsid w:val="004F518B"/>
    <w:rsid w:val="004F5C52"/>
    <w:rsid w:val="004F5D5A"/>
    <w:rsid w:val="004F5F3D"/>
    <w:rsid w:val="004F683A"/>
    <w:rsid w:val="004F6897"/>
    <w:rsid w:val="004F6DC3"/>
    <w:rsid w:val="004F7A67"/>
    <w:rsid w:val="004F7BD1"/>
    <w:rsid w:val="00500462"/>
    <w:rsid w:val="005005B8"/>
    <w:rsid w:val="005006C9"/>
    <w:rsid w:val="005007D3"/>
    <w:rsid w:val="005010C7"/>
    <w:rsid w:val="00502239"/>
    <w:rsid w:val="00503980"/>
    <w:rsid w:val="00503E1A"/>
    <w:rsid w:val="00504B55"/>
    <w:rsid w:val="00504F1A"/>
    <w:rsid w:val="00505D6F"/>
    <w:rsid w:val="00505F74"/>
    <w:rsid w:val="005064EB"/>
    <w:rsid w:val="005069F5"/>
    <w:rsid w:val="00506E75"/>
    <w:rsid w:val="00510487"/>
    <w:rsid w:val="00510B2A"/>
    <w:rsid w:val="00510C0B"/>
    <w:rsid w:val="0051222C"/>
    <w:rsid w:val="005128AF"/>
    <w:rsid w:val="00512D3A"/>
    <w:rsid w:val="005132B8"/>
    <w:rsid w:val="005133FB"/>
    <w:rsid w:val="005146BE"/>
    <w:rsid w:val="0051576A"/>
    <w:rsid w:val="00515826"/>
    <w:rsid w:val="00516936"/>
    <w:rsid w:val="00516C7E"/>
    <w:rsid w:val="00517725"/>
    <w:rsid w:val="0051797E"/>
    <w:rsid w:val="00521A57"/>
    <w:rsid w:val="00521FFA"/>
    <w:rsid w:val="00522501"/>
    <w:rsid w:val="005234B5"/>
    <w:rsid w:val="00524622"/>
    <w:rsid w:val="005246FE"/>
    <w:rsid w:val="00525276"/>
    <w:rsid w:val="005256E6"/>
    <w:rsid w:val="0052595D"/>
    <w:rsid w:val="00525C1C"/>
    <w:rsid w:val="00525D72"/>
    <w:rsid w:val="00526F36"/>
    <w:rsid w:val="0052787E"/>
    <w:rsid w:val="00527C0D"/>
    <w:rsid w:val="0053084F"/>
    <w:rsid w:val="00530941"/>
    <w:rsid w:val="005309C9"/>
    <w:rsid w:val="0053219A"/>
    <w:rsid w:val="00532292"/>
    <w:rsid w:val="00532CB6"/>
    <w:rsid w:val="005338C5"/>
    <w:rsid w:val="00534C65"/>
    <w:rsid w:val="0053535E"/>
    <w:rsid w:val="005357E9"/>
    <w:rsid w:val="00536B5C"/>
    <w:rsid w:val="00537775"/>
    <w:rsid w:val="00537981"/>
    <w:rsid w:val="00537DA0"/>
    <w:rsid w:val="00540EE6"/>
    <w:rsid w:val="00541F4A"/>
    <w:rsid w:val="00542765"/>
    <w:rsid w:val="005429CC"/>
    <w:rsid w:val="00542BAC"/>
    <w:rsid w:val="00542BFC"/>
    <w:rsid w:val="005431B3"/>
    <w:rsid w:val="00544547"/>
    <w:rsid w:val="0054528B"/>
    <w:rsid w:val="00546736"/>
    <w:rsid w:val="00547A2A"/>
    <w:rsid w:val="00547C96"/>
    <w:rsid w:val="00550111"/>
    <w:rsid w:val="00550CC4"/>
    <w:rsid w:val="00551C4C"/>
    <w:rsid w:val="00553EE5"/>
    <w:rsid w:val="005541AE"/>
    <w:rsid w:val="00554C07"/>
    <w:rsid w:val="00555DCB"/>
    <w:rsid w:val="00556BEF"/>
    <w:rsid w:val="00560A60"/>
    <w:rsid w:val="00560AE6"/>
    <w:rsid w:val="00560EDC"/>
    <w:rsid w:val="005619BD"/>
    <w:rsid w:val="00561AAB"/>
    <w:rsid w:val="00562767"/>
    <w:rsid w:val="005632E3"/>
    <w:rsid w:val="00563DA9"/>
    <w:rsid w:val="00563DF5"/>
    <w:rsid w:val="005642AE"/>
    <w:rsid w:val="00564831"/>
    <w:rsid w:val="00565472"/>
    <w:rsid w:val="00565867"/>
    <w:rsid w:val="00565C48"/>
    <w:rsid w:val="0056629E"/>
    <w:rsid w:val="005664C2"/>
    <w:rsid w:val="00567F1D"/>
    <w:rsid w:val="00570072"/>
    <w:rsid w:val="00570218"/>
    <w:rsid w:val="00570795"/>
    <w:rsid w:val="00570F7F"/>
    <w:rsid w:val="00571A95"/>
    <w:rsid w:val="00572453"/>
    <w:rsid w:val="0057255C"/>
    <w:rsid w:val="0057378E"/>
    <w:rsid w:val="0057488E"/>
    <w:rsid w:val="00574E06"/>
    <w:rsid w:val="00576182"/>
    <w:rsid w:val="00577B4C"/>
    <w:rsid w:val="005810FC"/>
    <w:rsid w:val="005815C9"/>
    <w:rsid w:val="0058184C"/>
    <w:rsid w:val="0058185C"/>
    <w:rsid w:val="0058200F"/>
    <w:rsid w:val="005820B9"/>
    <w:rsid w:val="00582315"/>
    <w:rsid w:val="00582AE7"/>
    <w:rsid w:val="00583076"/>
    <w:rsid w:val="005836FE"/>
    <w:rsid w:val="00583BE4"/>
    <w:rsid w:val="005859B2"/>
    <w:rsid w:val="0059073B"/>
    <w:rsid w:val="00592571"/>
    <w:rsid w:val="00592C25"/>
    <w:rsid w:val="00592C6D"/>
    <w:rsid w:val="00593045"/>
    <w:rsid w:val="0059310B"/>
    <w:rsid w:val="00594143"/>
    <w:rsid w:val="00594D1D"/>
    <w:rsid w:val="0059533E"/>
    <w:rsid w:val="00595F7D"/>
    <w:rsid w:val="0059643E"/>
    <w:rsid w:val="005964F7"/>
    <w:rsid w:val="00596685"/>
    <w:rsid w:val="0059691C"/>
    <w:rsid w:val="00596AFD"/>
    <w:rsid w:val="00596DDD"/>
    <w:rsid w:val="0059723A"/>
    <w:rsid w:val="005A1546"/>
    <w:rsid w:val="005A1D86"/>
    <w:rsid w:val="005A246B"/>
    <w:rsid w:val="005A2793"/>
    <w:rsid w:val="005A2844"/>
    <w:rsid w:val="005A3FEA"/>
    <w:rsid w:val="005A42EF"/>
    <w:rsid w:val="005A4AA4"/>
    <w:rsid w:val="005A4EF8"/>
    <w:rsid w:val="005A542C"/>
    <w:rsid w:val="005A57DD"/>
    <w:rsid w:val="005A6854"/>
    <w:rsid w:val="005A6BD0"/>
    <w:rsid w:val="005A6DD6"/>
    <w:rsid w:val="005A6FB3"/>
    <w:rsid w:val="005A7522"/>
    <w:rsid w:val="005B0009"/>
    <w:rsid w:val="005B02BA"/>
    <w:rsid w:val="005B034B"/>
    <w:rsid w:val="005B0B9E"/>
    <w:rsid w:val="005B353F"/>
    <w:rsid w:val="005B5026"/>
    <w:rsid w:val="005B6994"/>
    <w:rsid w:val="005B6C6D"/>
    <w:rsid w:val="005C007D"/>
    <w:rsid w:val="005C0C66"/>
    <w:rsid w:val="005C153A"/>
    <w:rsid w:val="005C1AB2"/>
    <w:rsid w:val="005C22E9"/>
    <w:rsid w:val="005C281E"/>
    <w:rsid w:val="005C2945"/>
    <w:rsid w:val="005C2C3D"/>
    <w:rsid w:val="005C3005"/>
    <w:rsid w:val="005C460A"/>
    <w:rsid w:val="005C4C05"/>
    <w:rsid w:val="005C59CD"/>
    <w:rsid w:val="005C687D"/>
    <w:rsid w:val="005C6C7F"/>
    <w:rsid w:val="005C7712"/>
    <w:rsid w:val="005C7E14"/>
    <w:rsid w:val="005D01F5"/>
    <w:rsid w:val="005D1078"/>
    <w:rsid w:val="005D18F1"/>
    <w:rsid w:val="005D2A1D"/>
    <w:rsid w:val="005D3311"/>
    <w:rsid w:val="005D3427"/>
    <w:rsid w:val="005D35FF"/>
    <w:rsid w:val="005D3722"/>
    <w:rsid w:val="005D3978"/>
    <w:rsid w:val="005D5BF8"/>
    <w:rsid w:val="005D5F9D"/>
    <w:rsid w:val="005D6661"/>
    <w:rsid w:val="005D6AF6"/>
    <w:rsid w:val="005D6F11"/>
    <w:rsid w:val="005D7A51"/>
    <w:rsid w:val="005D7C5F"/>
    <w:rsid w:val="005D7DBF"/>
    <w:rsid w:val="005E0EDF"/>
    <w:rsid w:val="005E102B"/>
    <w:rsid w:val="005E17DE"/>
    <w:rsid w:val="005E27CA"/>
    <w:rsid w:val="005E3264"/>
    <w:rsid w:val="005E3464"/>
    <w:rsid w:val="005E3907"/>
    <w:rsid w:val="005E4BA2"/>
    <w:rsid w:val="005E4CE1"/>
    <w:rsid w:val="005E4DDB"/>
    <w:rsid w:val="005E6FD4"/>
    <w:rsid w:val="005E78F0"/>
    <w:rsid w:val="005E7BA8"/>
    <w:rsid w:val="005E7D53"/>
    <w:rsid w:val="005F02F0"/>
    <w:rsid w:val="005F0577"/>
    <w:rsid w:val="005F0DEE"/>
    <w:rsid w:val="005F0FE9"/>
    <w:rsid w:val="005F2730"/>
    <w:rsid w:val="005F27E8"/>
    <w:rsid w:val="005F3431"/>
    <w:rsid w:val="005F3A8A"/>
    <w:rsid w:val="005F4012"/>
    <w:rsid w:val="005F44F6"/>
    <w:rsid w:val="005F4EDD"/>
    <w:rsid w:val="005F5E32"/>
    <w:rsid w:val="005F6219"/>
    <w:rsid w:val="005F66A6"/>
    <w:rsid w:val="005F723A"/>
    <w:rsid w:val="005F7570"/>
    <w:rsid w:val="005F7D11"/>
    <w:rsid w:val="00600FC0"/>
    <w:rsid w:val="00601EC8"/>
    <w:rsid w:val="006033DB"/>
    <w:rsid w:val="00603F43"/>
    <w:rsid w:val="00604479"/>
    <w:rsid w:val="006065DB"/>
    <w:rsid w:val="00606C33"/>
    <w:rsid w:val="00606E83"/>
    <w:rsid w:val="00606ED0"/>
    <w:rsid w:val="0060704B"/>
    <w:rsid w:val="006075E4"/>
    <w:rsid w:val="006077C4"/>
    <w:rsid w:val="0061055C"/>
    <w:rsid w:val="00610593"/>
    <w:rsid w:val="00611984"/>
    <w:rsid w:val="00611BD3"/>
    <w:rsid w:val="00612157"/>
    <w:rsid w:val="00612A8A"/>
    <w:rsid w:val="00613102"/>
    <w:rsid w:val="00613408"/>
    <w:rsid w:val="0061360B"/>
    <w:rsid w:val="006139CE"/>
    <w:rsid w:val="00613CD2"/>
    <w:rsid w:val="0061452F"/>
    <w:rsid w:val="0061688A"/>
    <w:rsid w:val="006168E1"/>
    <w:rsid w:val="00616952"/>
    <w:rsid w:val="006171EC"/>
    <w:rsid w:val="00620E5C"/>
    <w:rsid w:val="00620FB3"/>
    <w:rsid w:val="0062144C"/>
    <w:rsid w:val="006218A0"/>
    <w:rsid w:val="0062194C"/>
    <w:rsid w:val="00621CC0"/>
    <w:rsid w:val="00621EE1"/>
    <w:rsid w:val="0062273F"/>
    <w:rsid w:val="00622D73"/>
    <w:rsid w:val="00623C17"/>
    <w:rsid w:val="00623CED"/>
    <w:rsid w:val="0062764D"/>
    <w:rsid w:val="0062771C"/>
    <w:rsid w:val="0063111F"/>
    <w:rsid w:val="0063117F"/>
    <w:rsid w:val="00631C8A"/>
    <w:rsid w:val="00633FFD"/>
    <w:rsid w:val="00634254"/>
    <w:rsid w:val="00634853"/>
    <w:rsid w:val="0063767C"/>
    <w:rsid w:val="00637EE9"/>
    <w:rsid w:val="00640699"/>
    <w:rsid w:val="00642571"/>
    <w:rsid w:val="006433D4"/>
    <w:rsid w:val="006445A2"/>
    <w:rsid w:val="00647FA4"/>
    <w:rsid w:val="0065086A"/>
    <w:rsid w:val="006522CE"/>
    <w:rsid w:val="00652A89"/>
    <w:rsid w:val="00652B21"/>
    <w:rsid w:val="00653487"/>
    <w:rsid w:val="0065460F"/>
    <w:rsid w:val="006549F6"/>
    <w:rsid w:val="006552A9"/>
    <w:rsid w:val="00655ACA"/>
    <w:rsid w:val="00655B53"/>
    <w:rsid w:val="00656D81"/>
    <w:rsid w:val="0065741E"/>
    <w:rsid w:val="00660098"/>
    <w:rsid w:val="00660133"/>
    <w:rsid w:val="0066022A"/>
    <w:rsid w:val="00660818"/>
    <w:rsid w:val="0066148E"/>
    <w:rsid w:val="00661C08"/>
    <w:rsid w:val="006621F7"/>
    <w:rsid w:val="00662E4F"/>
    <w:rsid w:val="00663192"/>
    <w:rsid w:val="006631B8"/>
    <w:rsid w:val="00663A85"/>
    <w:rsid w:val="006658E5"/>
    <w:rsid w:val="00665971"/>
    <w:rsid w:val="0066633A"/>
    <w:rsid w:val="0066691A"/>
    <w:rsid w:val="00666A77"/>
    <w:rsid w:val="00667900"/>
    <w:rsid w:val="006679CA"/>
    <w:rsid w:val="00667F08"/>
    <w:rsid w:val="00667F3C"/>
    <w:rsid w:val="006704C0"/>
    <w:rsid w:val="006705B9"/>
    <w:rsid w:val="00670A53"/>
    <w:rsid w:val="00672270"/>
    <w:rsid w:val="00672B0D"/>
    <w:rsid w:val="00673C26"/>
    <w:rsid w:val="006741F0"/>
    <w:rsid w:val="00675296"/>
    <w:rsid w:val="006755A3"/>
    <w:rsid w:val="00675757"/>
    <w:rsid w:val="00675CEA"/>
    <w:rsid w:val="006768AC"/>
    <w:rsid w:val="0068046C"/>
    <w:rsid w:val="0068168B"/>
    <w:rsid w:val="006822C9"/>
    <w:rsid w:val="0068251B"/>
    <w:rsid w:val="00683BF9"/>
    <w:rsid w:val="006843DB"/>
    <w:rsid w:val="006845A1"/>
    <w:rsid w:val="00684780"/>
    <w:rsid w:val="006858E6"/>
    <w:rsid w:val="00685EE8"/>
    <w:rsid w:val="006872F5"/>
    <w:rsid w:val="006875FC"/>
    <w:rsid w:val="006878F4"/>
    <w:rsid w:val="00687D90"/>
    <w:rsid w:val="006903C7"/>
    <w:rsid w:val="00693F08"/>
    <w:rsid w:val="0069403A"/>
    <w:rsid w:val="006940FC"/>
    <w:rsid w:val="006945AF"/>
    <w:rsid w:val="00695133"/>
    <w:rsid w:val="00695B07"/>
    <w:rsid w:val="00696627"/>
    <w:rsid w:val="00696AFF"/>
    <w:rsid w:val="00696FA1"/>
    <w:rsid w:val="006974C3"/>
    <w:rsid w:val="006A06B5"/>
    <w:rsid w:val="006A09EC"/>
    <w:rsid w:val="006A0B7C"/>
    <w:rsid w:val="006A0E13"/>
    <w:rsid w:val="006A1120"/>
    <w:rsid w:val="006A204C"/>
    <w:rsid w:val="006A29E6"/>
    <w:rsid w:val="006A4BCE"/>
    <w:rsid w:val="006A4C6C"/>
    <w:rsid w:val="006A5281"/>
    <w:rsid w:val="006A5636"/>
    <w:rsid w:val="006A6078"/>
    <w:rsid w:val="006A71DA"/>
    <w:rsid w:val="006A7214"/>
    <w:rsid w:val="006A7DF3"/>
    <w:rsid w:val="006B2515"/>
    <w:rsid w:val="006B30CF"/>
    <w:rsid w:val="006B3FE9"/>
    <w:rsid w:val="006B454A"/>
    <w:rsid w:val="006B4BB0"/>
    <w:rsid w:val="006B53DC"/>
    <w:rsid w:val="006B62BA"/>
    <w:rsid w:val="006B6544"/>
    <w:rsid w:val="006B7C04"/>
    <w:rsid w:val="006B7C34"/>
    <w:rsid w:val="006C0888"/>
    <w:rsid w:val="006C15E7"/>
    <w:rsid w:val="006C1687"/>
    <w:rsid w:val="006C1845"/>
    <w:rsid w:val="006C1E09"/>
    <w:rsid w:val="006C1F66"/>
    <w:rsid w:val="006C24DD"/>
    <w:rsid w:val="006C4B50"/>
    <w:rsid w:val="006C4B99"/>
    <w:rsid w:val="006C532C"/>
    <w:rsid w:val="006C565A"/>
    <w:rsid w:val="006C5B2F"/>
    <w:rsid w:val="006C61CD"/>
    <w:rsid w:val="006C6249"/>
    <w:rsid w:val="006C6A67"/>
    <w:rsid w:val="006C7BF0"/>
    <w:rsid w:val="006D01C9"/>
    <w:rsid w:val="006D031E"/>
    <w:rsid w:val="006D065C"/>
    <w:rsid w:val="006D07E4"/>
    <w:rsid w:val="006D0EFF"/>
    <w:rsid w:val="006D1ACA"/>
    <w:rsid w:val="006D1EBB"/>
    <w:rsid w:val="006D408D"/>
    <w:rsid w:val="006D4DD2"/>
    <w:rsid w:val="006D5228"/>
    <w:rsid w:val="006D5516"/>
    <w:rsid w:val="006D5522"/>
    <w:rsid w:val="006D62B8"/>
    <w:rsid w:val="006D63C6"/>
    <w:rsid w:val="006D6FAD"/>
    <w:rsid w:val="006D7A01"/>
    <w:rsid w:val="006E0B78"/>
    <w:rsid w:val="006E10D0"/>
    <w:rsid w:val="006E1661"/>
    <w:rsid w:val="006E1B1C"/>
    <w:rsid w:val="006E1C06"/>
    <w:rsid w:val="006E3D90"/>
    <w:rsid w:val="006E4B65"/>
    <w:rsid w:val="006E5575"/>
    <w:rsid w:val="006E583B"/>
    <w:rsid w:val="006E64D2"/>
    <w:rsid w:val="006E66D8"/>
    <w:rsid w:val="006E6AC0"/>
    <w:rsid w:val="006E6F55"/>
    <w:rsid w:val="006E71F2"/>
    <w:rsid w:val="006E7557"/>
    <w:rsid w:val="006E766F"/>
    <w:rsid w:val="006E78B2"/>
    <w:rsid w:val="006E7B34"/>
    <w:rsid w:val="006E7D16"/>
    <w:rsid w:val="006E7DEA"/>
    <w:rsid w:val="006F0993"/>
    <w:rsid w:val="006F10ED"/>
    <w:rsid w:val="006F14C9"/>
    <w:rsid w:val="006F19B5"/>
    <w:rsid w:val="006F1E7D"/>
    <w:rsid w:val="006F1EEA"/>
    <w:rsid w:val="006F257D"/>
    <w:rsid w:val="006F2947"/>
    <w:rsid w:val="006F2EAD"/>
    <w:rsid w:val="006F33E4"/>
    <w:rsid w:val="006F386B"/>
    <w:rsid w:val="006F438B"/>
    <w:rsid w:val="006F4588"/>
    <w:rsid w:val="006F4B19"/>
    <w:rsid w:val="006F5DD2"/>
    <w:rsid w:val="00700BB0"/>
    <w:rsid w:val="00702B16"/>
    <w:rsid w:val="00702CE7"/>
    <w:rsid w:val="00702DEE"/>
    <w:rsid w:val="00704171"/>
    <w:rsid w:val="00704275"/>
    <w:rsid w:val="007042C8"/>
    <w:rsid w:val="00704B41"/>
    <w:rsid w:val="007051F7"/>
    <w:rsid w:val="00705200"/>
    <w:rsid w:val="00705867"/>
    <w:rsid w:val="00706017"/>
    <w:rsid w:val="00706539"/>
    <w:rsid w:val="0070655D"/>
    <w:rsid w:val="007104AB"/>
    <w:rsid w:val="00710E2A"/>
    <w:rsid w:val="00711DB2"/>
    <w:rsid w:val="007123F0"/>
    <w:rsid w:val="00714403"/>
    <w:rsid w:val="007148A8"/>
    <w:rsid w:val="00714F51"/>
    <w:rsid w:val="007159D3"/>
    <w:rsid w:val="00715E8F"/>
    <w:rsid w:val="0071715D"/>
    <w:rsid w:val="007214F4"/>
    <w:rsid w:val="00723A9A"/>
    <w:rsid w:val="00723E5D"/>
    <w:rsid w:val="00723EAF"/>
    <w:rsid w:val="00726B08"/>
    <w:rsid w:val="0072742D"/>
    <w:rsid w:val="007275D6"/>
    <w:rsid w:val="00730270"/>
    <w:rsid w:val="00730761"/>
    <w:rsid w:val="007323F3"/>
    <w:rsid w:val="00732718"/>
    <w:rsid w:val="00732CE1"/>
    <w:rsid w:val="00734793"/>
    <w:rsid w:val="00734AB7"/>
    <w:rsid w:val="00734AC3"/>
    <w:rsid w:val="00735743"/>
    <w:rsid w:val="00735AE9"/>
    <w:rsid w:val="00735CD3"/>
    <w:rsid w:val="00735D23"/>
    <w:rsid w:val="00736859"/>
    <w:rsid w:val="00736A3E"/>
    <w:rsid w:val="00737551"/>
    <w:rsid w:val="00737AE4"/>
    <w:rsid w:val="00737C18"/>
    <w:rsid w:val="00737CD9"/>
    <w:rsid w:val="00740C15"/>
    <w:rsid w:val="00741434"/>
    <w:rsid w:val="00741508"/>
    <w:rsid w:val="00742293"/>
    <w:rsid w:val="00743B90"/>
    <w:rsid w:val="00744B80"/>
    <w:rsid w:val="00744BDB"/>
    <w:rsid w:val="007451E0"/>
    <w:rsid w:val="00745B6C"/>
    <w:rsid w:val="0074687B"/>
    <w:rsid w:val="00746DA3"/>
    <w:rsid w:val="00747EEF"/>
    <w:rsid w:val="007507E1"/>
    <w:rsid w:val="0075113F"/>
    <w:rsid w:val="007523FF"/>
    <w:rsid w:val="0075255D"/>
    <w:rsid w:val="00752C9E"/>
    <w:rsid w:val="00752D50"/>
    <w:rsid w:val="00753282"/>
    <w:rsid w:val="007532C7"/>
    <w:rsid w:val="00753C13"/>
    <w:rsid w:val="00753F61"/>
    <w:rsid w:val="007542C8"/>
    <w:rsid w:val="00754B37"/>
    <w:rsid w:val="00756621"/>
    <w:rsid w:val="007567BF"/>
    <w:rsid w:val="00757214"/>
    <w:rsid w:val="007573BC"/>
    <w:rsid w:val="00760A1A"/>
    <w:rsid w:val="0076150E"/>
    <w:rsid w:val="00761653"/>
    <w:rsid w:val="007618D6"/>
    <w:rsid w:val="0076194C"/>
    <w:rsid w:val="00761E06"/>
    <w:rsid w:val="00762303"/>
    <w:rsid w:val="007625BA"/>
    <w:rsid w:val="00762755"/>
    <w:rsid w:val="007627E5"/>
    <w:rsid w:val="00762A9F"/>
    <w:rsid w:val="0076392D"/>
    <w:rsid w:val="0076538C"/>
    <w:rsid w:val="00766DAB"/>
    <w:rsid w:val="00767F8E"/>
    <w:rsid w:val="007704A9"/>
    <w:rsid w:val="00770C38"/>
    <w:rsid w:val="00770DD9"/>
    <w:rsid w:val="0077117D"/>
    <w:rsid w:val="0077195E"/>
    <w:rsid w:val="00771A63"/>
    <w:rsid w:val="00775703"/>
    <w:rsid w:val="00775A60"/>
    <w:rsid w:val="00775B56"/>
    <w:rsid w:val="00775C25"/>
    <w:rsid w:val="00775F95"/>
    <w:rsid w:val="007766D6"/>
    <w:rsid w:val="00777BB7"/>
    <w:rsid w:val="00777F49"/>
    <w:rsid w:val="00780366"/>
    <w:rsid w:val="00780536"/>
    <w:rsid w:val="00780B8A"/>
    <w:rsid w:val="00781651"/>
    <w:rsid w:val="00781A20"/>
    <w:rsid w:val="00784A38"/>
    <w:rsid w:val="00785446"/>
    <w:rsid w:val="00785D45"/>
    <w:rsid w:val="007861AD"/>
    <w:rsid w:val="007879C8"/>
    <w:rsid w:val="007901CD"/>
    <w:rsid w:val="00791B74"/>
    <w:rsid w:val="00791C25"/>
    <w:rsid w:val="007921F8"/>
    <w:rsid w:val="007925FC"/>
    <w:rsid w:val="00792757"/>
    <w:rsid w:val="00792A19"/>
    <w:rsid w:val="00792A49"/>
    <w:rsid w:val="00792B71"/>
    <w:rsid w:val="00792EB1"/>
    <w:rsid w:val="00793016"/>
    <w:rsid w:val="007931D2"/>
    <w:rsid w:val="0079323C"/>
    <w:rsid w:val="007937EE"/>
    <w:rsid w:val="0079493B"/>
    <w:rsid w:val="007961A9"/>
    <w:rsid w:val="00797D26"/>
    <w:rsid w:val="007A0198"/>
    <w:rsid w:val="007A01E2"/>
    <w:rsid w:val="007A13EB"/>
    <w:rsid w:val="007A1B50"/>
    <w:rsid w:val="007A26F2"/>
    <w:rsid w:val="007A2AFD"/>
    <w:rsid w:val="007A316B"/>
    <w:rsid w:val="007A3181"/>
    <w:rsid w:val="007A3184"/>
    <w:rsid w:val="007A366E"/>
    <w:rsid w:val="007A3772"/>
    <w:rsid w:val="007A503D"/>
    <w:rsid w:val="007A5C1A"/>
    <w:rsid w:val="007A5D47"/>
    <w:rsid w:val="007A5EE1"/>
    <w:rsid w:val="007A5F8F"/>
    <w:rsid w:val="007A63EE"/>
    <w:rsid w:val="007A6919"/>
    <w:rsid w:val="007A6C04"/>
    <w:rsid w:val="007A759A"/>
    <w:rsid w:val="007A7611"/>
    <w:rsid w:val="007A77DB"/>
    <w:rsid w:val="007B2050"/>
    <w:rsid w:val="007B3F3B"/>
    <w:rsid w:val="007B4744"/>
    <w:rsid w:val="007B4EBA"/>
    <w:rsid w:val="007B5232"/>
    <w:rsid w:val="007B534B"/>
    <w:rsid w:val="007B54A7"/>
    <w:rsid w:val="007B55FC"/>
    <w:rsid w:val="007B5C93"/>
    <w:rsid w:val="007B6125"/>
    <w:rsid w:val="007B6D25"/>
    <w:rsid w:val="007B7ABA"/>
    <w:rsid w:val="007C03DC"/>
    <w:rsid w:val="007C057E"/>
    <w:rsid w:val="007C0A53"/>
    <w:rsid w:val="007C1420"/>
    <w:rsid w:val="007C258E"/>
    <w:rsid w:val="007C25DA"/>
    <w:rsid w:val="007C2D3A"/>
    <w:rsid w:val="007C2FE3"/>
    <w:rsid w:val="007C306E"/>
    <w:rsid w:val="007C38E5"/>
    <w:rsid w:val="007C4C96"/>
    <w:rsid w:val="007C4DEA"/>
    <w:rsid w:val="007C6A75"/>
    <w:rsid w:val="007D0DCE"/>
    <w:rsid w:val="007D2158"/>
    <w:rsid w:val="007D240A"/>
    <w:rsid w:val="007D2529"/>
    <w:rsid w:val="007D3D1A"/>
    <w:rsid w:val="007D3F93"/>
    <w:rsid w:val="007D6ECD"/>
    <w:rsid w:val="007E0F86"/>
    <w:rsid w:val="007E1EBC"/>
    <w:rsid w:val="007E2025"/>
    <w:rsid w:val="007E2366"/>
    <w:rsid w:val="007E2683"/>
    <w:rsid w:val="007E2B87"/>
    <w:rsid w:val="007E2F7D"/>
    <w:rsid w:val="007E450E"/>
    <w:rsid w:val="007E45C1"/>
    <w:rsid w:val="007E4C55"/>
    <w:rsid w:val="007E5B8D"/>
    <w:rsid w:val="007E6FB8"/>
    <w:rsid w:val="007E7855"/>
    <w:rsid w:val="007E7A19"/>
    <w:rsid w:val="007F02ED"/>
    <w:rsid w:val="007F127D"/>
    <w:rsid w:val="007F1F86"/>
    <w:rsid w:val="007F2547"/>
    <w:rsid w:val="007F2735"/>
    <w:rsid w:val="007F41A0"/>
    <w:rsid w:val="007F4813"/>
    <w:rsid w:val="007F4987"/>
    <w:rsid w:val="007F5482"/>
    <w:rsid w:val="007F65B5"/>
    <w:rsid w:val="007F6757"/>
    <w:rsid w:val="007F6D64"/>
    <w:rsid w:val="007F745B"/>
    <w:rsid w:val="007F7B5E"/>
    <w:rsid w:val="00800D5C"/>
    <w:rsid w:val="00800EA5"/>
    <w:rsid w:val="008010D9"/>
    <w:rsid w:val="008017E2"/>
    <w:rsid w:val="008017F6"/>
    <w:rsid w:val="008018DB"/>
    <w:rsid w:val="008024B3"/>
    <w:rsid w:val="0080257D"/>
    <w:rsid w:val="008028DC"/>
    <w:rsid w:val="0080345C"/>
    <w:rsid w:val="008054BA"/>
    <w:rsid w:val="00805821"/>
    <w:rsid w:val="0080611D"/>
    <w:rsid w:val="008062CF"/>
    <w:rsid w:val="008063A2"/>
    <w:rsid w:val="00806579"/>
    <w:rsid w:val="008078BD"/>
    <w:rsid w:val="00807DC4"/>
    <w:rsid w:val="008102D1"/>
    <w:rsid w:val="00811109"/>
    <w:rsid w:val="00812679"/>
    <w:rsid w:val="00812D76"/>
    <w:rsid w:val="0081322F"/>
    <w:rsid w:val="008138DB"/>
    <w:rsid w:val="0081398B"/>
    <w:rsid w:val="00814227"/>
    <w:rsid w:val="00815617"/>
    <w:rsid w:val="00815851"/>
    <w:rsid w:val="0081601F"/>
    <w:rsid w:val="00817590"/>
    <w:rsid w:val="00817776"/>
    <w:rsid w:val="00817AA2"/>
    <w:rsid w:val="00820368"/>
    <w:rsid w:val="008216B0"/>
    <w:rsid w:val="00821792"/>
    <w:rsid w:val="00822238"/>
    <w:rsid w:val="00823A9D"/>
    <w:rsid w:val="00823F07"/>
    <w:rsid w:val="00824141"/>
    <w:rsid w:val="008242BA"/>
    <w:rsid w:val="00824572"/>
    <w:rsid w:val="00825FD8"/>
    <w:rsid w:val="0082788E"/>
    <w:rsid w:val="00827B54"/>
    <w:rsid w:val="00830FFB"/>
    <w:rsid w:val="00831834"/>
    <w:rsid w:val="0083195B"/>
    <w:rsid w:val="00831987"/>
    <w:rsid w:val="00832725"/>
    <w:rsid w:val="00832ECF"/>
    <w:rsid w:val="00833B21"/>
    <w:rsid w:val="0083415C"/>
    <w:rsid w:val="00834D41"/>
    <w:rsid w:val="00834FB7"/>
    <w:rsid w:val="00835464"/>
    <w:rsid w:val="00835D05"/>
    <w:rsid w:val="00835DFF"/>
    <w:rsid w:val="00836695"/>
    <w:rsid w:val="008366B1"/>
    <w:rsid w:val="008367E2"/>
    <w:rsid w:val="00836A0A"/>
    <w:rsid w:val="0083767B"/>
    <w:rsid w:val="008410E0"/>
    <w:rsid w:val="00841492"/>
    <w:rsid w:val="008415EA"/>
    <w:rsid w:val="00841D7B"/>
    <w:rsid w:val="00842B3A"/>
    <w:rsid w:val="00843145"/>
    <w:rsid w:val="008451A7"/>
    <w:rsid w:val="0084545D"/>
    <w:rsid w:val="0084575E"/>
    <w:rsid w:val="00845882"/>
    <w:rsid w:val="00845B7C"/>
    <w:rsid w:val="00845B90"/>
    <w:rsid w:val="0084680D"/>
    <w:rsid w:val="00847355"/>
    <w:rsid w:val="008475FF"/>
    <w:rsid w:val="00847F86"/>
    <w:rsid w:val="00850191"/>
    <w:rsid w:val="00851110"/>
    <w:rsid w:val="008514BB"/>
    <w:rsid w:val="00851A33"/>
    <w:rsid w:val="0085281E"/>
    <w:rsid w:val="00853334"/>
    <w:rsid w:val="008536C9"/>
    <w:rsid w:val="00853AF0"/>
    <w:rsid w:val="00853BA8"/>
    <w:rsid w:val="00853E9A"/>
    <w:rsid w:val="008545AF"/>
    <w:rsid w:val="008547B8"/>
    <w:rsid w:val="008547F4"/>
    <w:rsid w:val="00854DB7"/>
    <w:rsid w:val="00854DE5"/>
    <w:rsid w:val="008554EA"/>
    <w:rsid w:val="00855FCF"/>
    <w:rsid w:val="00856358"/>
    <w:rsid w:val="008568F7"/>
    <w:rsid w:val="008573A0"/>
    <w:rsid w:val="00857541"/>
    <w:rsid w:val="00857727"/>
    <w:rsid w:val="00857C82"/>
    <w:rsid w:val="00860FAB"/>
    <w:rsid w:val="008611DE"/>
    <w:rsid w:val="00861586"/>
    <w:rsid w:val="00861640"/>
    <w:rsid w:val="00861BD0"/>
    <w:rsid w:val="0086225D"/>
    <w:rsid w:val="0086259F"/>
    <w:rsid w:val="00862CE5"/>
    <w:rsid w:val="00862FA9"/>
    <w:rsid w:val="0086378F"/>
    <w:rsid w:val="00863831"/>
    <w:rsid w:val="00864364"/>
    <w:rsid w:val="0086459E"/>
    <w:rsid w:val="00864814"/>
    <w:rsid w:val="00864F8C"/>
    <w:rsid w:val="00864FD5"/>
    <w:rsid w:val="008659C4"/>
    <w:rsid w:val="00865C1E"/>
    <w:rsid w:val="00865C8D"/>
    <w:rsid w:val="008660C7"/>
    <w:rsid w:val="008663D1"/>
    <w:rsid w:val="00866971"/>
    <w:rsid w:val="008670F7"/>
    <w:rsid w:val="00867AB5"/>
    <w:rsid w:val="0087085B"/>
    <w:rsid w:val="008709D7"/>
    <w:rsid w:val="00870BE1"/>
    <w:rsid w:val="00871624"/>
    <w:rsid w:val="00872393"/>
    <w:rsid w:val="008725DA"/>
    <w:rsid w:val="00872C9F"/>
    <w:rsid w:val="008730A0"/>
    <w:rsid w:val="00873785"/>
    <w:rsid w:val="00874068"/>
    <w:rsid w:val="0087447F"/>
    <w:rsid w:val="0087453D"/>
    <w:rsid w:val="00874C91"/>
    <w:rsid w:val="00875592"/>
    <w:rsid w:val="00876827"/>
    <w:rsid w:val="008772EF"/>
    <w:rsid w:val="00877D7B"/>
    <w:rsid w:val="0088027D"/>
    <w:rsid w:val="008809C6"/>
    <w:rsid w:val="00881010"/>
    <w:rsid w:val="008816EC"/>
    <w:rsid w:val="00881D4A"/>
    <w:rsid w:val="00882EFF"/>
    <w:rsid w:val="0088375C"/>
    <w:rsid w:val="0088420C"/>
    <w:rsid w:val="00884316"/>
    <w:rsid w:val="008844F5"/>
    <w:rsid w:val="0088517B"/>
    <w:rsid w:val="008859C8"/>
    <w:rsid w:val="00885B19"/>
    <w:rsid w:val="008869B6"/>
    <w:rsid w:val="00886C14"/>
    <w:rsid w:val="00886D36"/>
    <w:rsid w:val="00887478"/>
    <w:rsid w:val="00887833"/>
    <w:rsid w:val="00890223"/>
    <w:rsid w:val="00890FBE"/>
    <w:rsid w:val="0089131E"/>
    <w:rsid w:val="00891A11"/>
    <w:rsid w:val="00891A51"/>
    <w:rsid w:val="00892379"/>
    <w:rsid w:val="008935B7"/>
    <w:rsid w:val="008938AD"/>
    <w:rsid w:val="008939BD"/>
    <w:rsid w:val="008942AE"/>
    <w:rsid w:val="008948E5"/>
    <w:rsid w:val="008954FA"/>
    <w:rsid w:val="0089631C"/>
    <w:rsid w:val="00896B7E"/>
    <w:rsid w:val="008971B6"/>
    <w:rsid w:val="00897258"/>
    <w:rsid w:val="00897740"/>
    <w:rsid w:val="00897D88"/>
    <w:rsid w:val="00897EC1"/>
    <w:rsid w:val="008A0D38"/>
    <w:rsid w:val="008A145E"/>
    <w:rsid w:val="008A1B54"/>
    <w:rsid w:val="008A2A4B"/>
    <w:rsid w:val="008A36F6"/>
    <w:rsid w:val="008A4E91"/>
    <w:rsid w:val="008A5DF5"/>
    <w:rsid w:val="008A6580"/>
    <w:rsid w:val="008A786F"/>
    <w:rsid w:val="008A7CC2"/>
    <w:rsid w:val="008B0B30"/>
    <w:rsid w:val="008B143C"/>
    <w:rsid w:val="008B144A"/>
    <w:rsid w:val="008B15C5"/>
    <w:rsid w:val="008B1E75"/>
    <w:rsid w:val="008B25EA"/>
    <w:rsid w:val="008B287A"/>
    <w:rsid w:val="008B3580"/>
    <w:rsid w:val="008B3FC6"/>
    <w:rsid w:val="008B4772"/>
    <w:rsid w:val="008B487E"/>
    <w:rsid w:val="008B4E25"/>
    <w:rsid w:val="008B7613"/>
    <w:rsid w:val="008B7978"/>
    <w:rsid w:val="008C0255"/>
    <w:rsid w:val="008C02E0"/>
    <w:rsid w:val="008C0EAF"/>
    <w:rsid w:val="008C15D1"/>
    <w:rsid w:val="008C2A0D"/>
    <w:rsid w:val="008C3286"/>
    <w:rsid w:val="008C3C54"/>
    <w:rsid w:val="008C4E9C"/>
    <w:rsid w:val="008C583B"/>
    <w:rsid w:val="008C5B63"/>
    <w:rsid w:val="008C698D"/>
    <w:rsid w:val="008C722E"/>
    <w:rsid w:val="008C73BE"/>
    <w:rsid w:val="008C7FFE"/>
    <w:rsid w:val="008D089D"/>
    <w:rsid w:val="008D0DB6"/>
    <w:rsid w:val="008D1314"/>
    <w:rsid w:val="008D1800"/>
    <w:rsid w:val="008D1863"/>
    <w:rsid w:val="008D1F06"/>
    <w:rsid w:val="008D1F8B"/>
    <w:rsid w:val="008D21DC"/>
    <w:rsid w:val="008D2555"/>
    <w:rsid w:val="008D3D44"/>
    <w:rsid w:val="008D43A8"/>
    <w:rsid w:val="008D4578"/>
    <w:rsid w:val="008D64FC"/>
    <w:rsid w:val="008D6756"/>
    <w:rsid w:val="008D708D"/>
    <w:rsid w:val="008D723F"/>
    <w:rsid w:val="008D767F"/>
    <w:rsid w:val="008E0B1E"/>
    <w:rsid w:val="008E4B16"/>
    <w:rsid w:val="008E4D02"/>
    <w:rsid w:val="008E557C"/>
    <w:rsid w:val="008E5D6F"/>
    <w:rsid w:val="008E5F71"/>
    <w:rsid w:val="008E5F97"/>
    <w:rsid w:val="008E62C1"/>
    <w:rsid w:val="008E77BD"/>
    <w:rsid w:val="008E7D90"/>
    <w:rsid w:val="008F0674"/>
    <w:rsid w:val="008F0DA8"/>
    <w:rsid w:val="008F18BE"/>
    <w:rsid w:val="008F235A"/>
    <w:rsid w:val="008F24A8"/>
    <w:rsid w:val="008F2CFC"/>
    <w:rsid w:val="008F3558"/>
    <w:rsid w:val="008F3619"/>
    <w:rsid w:val="008F3D7A"/>
    <w:rsid w:val="008F42AC"/>
    <w:rsid w:val="008F53B7"/>
    <w:rsid w:val="008F5585"/>
    <w:rsid w:val="008F596F"/>
    <w:rsid w:val="008F5D94"/>
    <w:rsid w:val="008F6F80"/>
    <w:rsid w:val="008F7382"/>
    <w:rsid w:val="008F7977"/>
    <w:rsid w:val="008F7A6C"/>
    <w:rsid w:val="008F7DC2"/>
    <w:rsid w:val="008F7FC8"/>
    <w:rsid w:val="00900695"/>
    <w:rsid w:val="00900A07"/>
    <w:rsid w:val="00900A98"/>
    <w:rsid w:val="00901326"/>
    <w:rsid w:val="009015F1"/>
    <w:rsid w:val="00903055"/>
    <w:rsid w:val="00904032"/>
    <w:rsid w:val="009043F9"/>
    <w:rsid w:val="00904D81"/>
    <w:rsid w:val="00904DCC"/>
    <w:rsid w:val="00904F9E"/>
    <w:rsid w:val="00905ADF"/>
    <w:rsid w:val="00905C7B"/>
    <w:rsid w:val="00905DD0"/>
    <w:rsid w:val="00907300"/>
    <w:rsid w:val="00907C92"/>
    <w:rsid w:val="009101C5"/>
    <w:rsid w:val="0091081C"/>
    <w:rsid w:val="009126DD"/>
    <w:rsid w:val="00912C92"/>
    <w:rsid w:val="00913376"/>
    <w:rsid w:val="00914DFD"/>
    <w:rsid w:val="00914EB6"/>
    <w:rsid w:val="00915596"/>
    <w:rsid w:val="009156E0"/>
    <w:rsid w:val="00920104"/>
    <w:rsid w:val="0092215D"/>
    <w:rsid w:val="00922352"/>
    <w:rsid w:val="00924866"/>
    <w:rsid w:val="009253C4"/>
    <w:rsid w:val="0092595E"/>
    <w:rsid w:val="00926830"/>
    <w:rsid w:val="00926EA5"/>
    <w:rsid w:val="00926FF2"/>
    <w:rsid w:val="00927A2E"/>
    <w:rsid w:val="00930DF4"/>
    <w:rsid w:val="00931581"/>
    <w:rsid w:val="00932374"/>
    <w:rsid w:val="00932381"/>
    <w:rsid w:val="0093502E"/>
    <w:rsid w:val="00935458"/>
    <w:rsid w:val="00937848"/>
    <w:rsid w:val="00937D5F"/>
    <w:rsid w:val="00940343"/>
    <w:rsid w:val="00940904"/>
    <w:rsid w:val="00941C19"/>
    <w:rsid w:val="009420FD"/>
    <w:rsid w:val="009445B5"/>
    <w:rsid w:val="00944685"/>
    <w:rsid w:val="009448E5"/>
    <w:rsid w:val="009452E3"/>
    <w:rsid w:val="00945372"/>
    <w:rsid w:val="00945C32"/>
    <w:rsid w:val="009462E1"/>
    <w:rsid w:val="00946426"/>
    <w:rsid w:val="00946771"/>
    <w:rsid w:val="00946B02"/>
    <w:rsid w:val="00947F41"/>
    <w:rsid w:val="0095157A"/>
    <w:rsid w:val="00951B29"/>
    <w:rsid w:val="0095256D"/>
    <w:rsid w:val="009534D4"/>
    <w:rsid w:val="00953A4D"/>
    <w:rsid w:val="00953A57"/>
    <w:rsid w:val="00953D92"/>
    <w:rsid w:val="00953EB6"/>
    <w:rsid w:val="00954129"/>
    <w:rsid w:val="00955067"/>
    <w:rsid w:val="00955617"/>
    <w:rsid w:val="00955DE3"/>
    <w:rsid w:val="00956D77"/>
    <w:rsid w:val="00956DB5"/>
    <w:rsid w:val="00956EA0"/>
    <w:rsid w:val="009573C1"/>
    <w:rsid w:val="00957C89"/>
    <w:rsid w:val="00960251"/>
    <w:rsid w:val="009603EA"/>
    <w:rsid w:val="00960A4F"/>
    <w:rsid w:val="00960E57"/>
    <w:rsid w:val="00960E9C"/>
    <w:rsid w:val="00960EB0"/>
    <w:rsid w:val="00961632"/>
    <w:rsid w:val="009627F2"/>
    <w:rsid w:val="00963286"/>
    <w:rsid w:val="0096383C"/>
    <w:rsid w:val="00963859"/>
    <w:rsid w:val="00963A6B"/>
    <w:rsid w:val="00964741"/>
    <w:rsid w:val="00964A88"/>
    <w:rsid w:val="00964C25"/>
    <w:rsid w:val="00964F7E"/>
    <w:rsid w:val="009664D1"/>
    <w:rsid w:val="0096751F"/>
    <w:rsid w:val="00967614"/>
    <w:rsid w:val="00970B75"/>
    <w:rsid w:val="00972163"/>
    <w:rsid w:val="009723BA"/>
    <w:rsid w:val="009724B3"/>
    <w:rsid w:val="00973463"/>
    <w:rsid w:val="00973640"/>
    <w:rsid w:val="0097415D"/>
    <w:rsid w:val="009752A1"/>
    <w:rsid w:val="00975749"/>
    <w:rsid w:val="009757CF"/>
    <w:rsid w:val="009761F5"/>
    <w:rsid w:val="00976778"/>
    <w:rsid w:val="00977AC8"/>
    <w:rsid w:val="00980103"/>
    <w:rsid w:val="009819FE"/>
    <w:rsid w:val="00981CA2"/>
    <w:rsid w:val="00982079"/>
    <w:rsid w:val="00982526"/>
    <w:rsid w:val="00983298"/>
    <w:rsid w:val="00983366"/>
    <w:rsid w:val="009847A0"/>
    <w:rsid w:val="00984823"/>
    <w:rsid w:val="00984C81"/>
    <w:rsid w:val="00985DEC"/>
    <w:rsid w:val="00985FAB"/>
    <w:rsid w:val="009866A4"/>
    <w:rsid w:val="00986D41"/>
    <w:rsid w:val="00986FE5"/>
    <w:rsid w:val="009914A0"/>
    <w:rsid w:val="00991759"/>
    <w:rsid w:val="00993534"/>
    <w:rsid w:val="00993729"/>
    <w:rsid w:val="009943C0"/>
    <w:rsid w:val="0099509C"/>
    <w:rsid w:val="009950A8"/>
    <w:rsid w:val="00996674"/>
    <w:rsid w:val="00996938"/>
    <w:rsid w:val="00996D69"/>
    <w:rsid w:val="00996F06"/>
    <w:rsid w:val="009A045E"/>
    <w:rsid w:val="009A10C9"/>
    <w:rsid w:val="009A1BB3"/>
    <w:rsid w:val="009A1DDF"/>
    <w:rsid w:val="009A228D"/>
    <w:rsid w:val="009A2A6F"/>
    <w:rsid w:val="009A410A"/>
    <w:rsid w:val="009A4342"/>
    <w:rsid w:val="009A46E3"/>
    <w:rsid w:val="009A4C02"/>
    <w:rsid w:val="009A4EDA"/>
    <w:rsid w:val="009A4F6E"/>
    <w:rsid w:val="009A669F"/>
    <w:rsid w:val="009A71DA"/>
    <w:rsid w:val="009A7B62"/>
    <w:rsid w:val="009A7CBE"/>
    <w:rsid w:val="009A7F1B"/>
    <w:rsid w:val="009B0C15"/>
    <w:rsid w:val="009B1B93"/>
    <w:rsid w:val="009B2935"/>
    <w:rsid w:val="009B2B0E"/>
    <w:rsid w:val="009B2B99"/>
    <w:rsid w:val="009B4A45"/>
    <w:rsid w:val="009B4C9A"/>
    <w:rsid w:val="009B545D"/>
    <w:rsid w:val="009B5717"/>
    <w:rsid w:val="009B5ED8"/>
    <w:rsid w:val="009B6C91"/>
    <w:rsid w:val="009B7177"/>
    <w:rsid w:val="009B7FEB"/>
    <w:rsid w:val="009C032F"/>
    <w:rsid w:val="009C03FE"/>
    <w:rsid w:val="009C058A"/>
    <w:rsid w:val="009C085B"/>
    <w:rsid w:val="009C0DBF"/>
    <w:rsid w:val="009C1F2B"/>
    <w:rsid w:val="009C262D"/>
    <w:rsid w:val="009C3007"/>
    <w:rsid w:val="009C353B"/>
    <w:rsid w:val="009C3F27"/>
    <w:rsid w:val="009C456D"/>
    <w:rsid w:val="009C60AF"/>
    <w:rsid w:val="009C759E"/>
    <w:rsid w:val="009D0A8B"/>
    <w:rsid w:val="009D21CA"/>
    <w:rsid w:val="009D244A"/>
    <w:rsid w:val="009D2662"/>
    <w:rsid w:val="009D2824"/>
    <w:rsid w:val="009D3396"/>
    <w:rsid w:val="009D39F6"/>
    <w:rsid w:val="009D4D83"/>
    <w:rsid w:val="009D5F6F"/>
    <w:rsid w:val="009D6021"/>
    <w:rsid w:val="009D6478"/>
    <w:rsid w:val="009D7BF4"/>
    <w:rsid w:val="009E141B"/>
    <w:rsid w:val="009E15E3"/>
    <w:rsid w:val="009E1D90"/>
    <w:rsid w:val="009E289D"/>
    <w:rsid w:val="009E2DE4"/>
    <w:rsid w:val="009E3DCC"/>
    <w:rsid w:val="009E417A"/>
    <w:rsid w:val="009E48BC"/>
    <w:rsid w:val="009E5E5F"/>
    <w:rsid w:val="009E60D9"/>
    <w:rsid w:val="009E7590"/>
    <w:rsid w:val="009F11F6"/>
    <w:rsid w:val="009F1511"/>
    <w:rsid w:val="009F1CCD"/>
    <w:rsid w:val="009F1D6B"/>
    <w:rsid w:val="009F2BBA"/>
    <w:rsid w:val="009F37A0"/>
    <w:rsid w:val="009F3D67"/>
    <w:rsid w:val="009F64E3"/>
    <w:rsid w:val="009F7124"/>
    <w:rsid w:val="009F7C64"/>
    <w:rsid w:val="009F7D2E"/>
    <w:rsid w:val="009F7E34"/>
    <w:rsid w:val="009F7E59"/>
    <w:rsid w:val="00A000E3"/>
    <w:rsid w:val="00A00715"/>
    <w:rsid w:val="00A00FBB"/>
    <w:rsid w:val="00A01E37"/>
    <w:rsid w:val="00A02232"/>
    <w:rsid w:val="00A022A5"/>
    <w:rsid w:val="00A029A6"/>
    <w:rsid w:val="00A02A1F"/>
    <w:rsid w:val="00A033CF"/>
    <w:rsid w:val="00A03A2B"/>
    <w:rsid w:val="00A03B84"/>
    <w:rsid w:val="00A04332"/>
    <w:rsid w:val="00A04E96"/>
    <w:rsid w:val="00A05811"/>
    <w:rsid w:val="00A067DB"/>
    <w:rsid w:val="00A07318"/>
    <w:rsid w:val="00A108A9"/>
    <w:rsid w:val="00A10CA7"/>
    <w:rsid w:val="00A110FC"/>
    <w:rsid w:val="00A11384"/>
    <w:rsid w:val="00A120D3"/>
    <w:rsid w:val="00A1340E"/>
    <w:rsid w:val="00A13C7B"/>
    <w:rsid w:val="00A13CF1"/>
    <w:rsid w:val="00A141B1"/>
    <w:rsid w:val="00A14725"/>
    <w:rsid w:val="00A14AE3"/>
    <w:rsid w:val="00A14CA1"/>
    <w:rsid w:val="00A15619"/>
    <w:rsid w:val="00A1578C"/>
    <w:rsid w:val="00A15DE1"/>
    <w:rsid w:val="00A16509"/>
    <w:rsid w:val="00A16F59"/>
    <w:rsid w:val="00A16F95"/>
    <w:rsid w:val="00A20AA8"/>
    <w:rsid w:val="00A20D49"/>
    <w:rsid w:val="00A213EC"/>
    <w:rsid w:val="00A21549"/>
    <w:rsid w:val="00A21913"/>
    <w:rsid w:val="00A21D1C"/>
    <w:rsid w:val="00A22DD5"/>
    <w:rsid w:val="00A23258"/>
    <w:rsid w:val="00A233D1"/>
    <w:rsid w:val="00A23818"/>
    <w:rsid w:val="00A23A23"/>
    <w:rsid w:val="00A247DA"/>
    <w:rsid w:val="00A258AD"/>
    <w:rsid w:val="00A26A24"/>
    <w:rsid w:val="00A26DB5"/>
    <w:rsid w:val="00A26F31"/>
    <w:rsid w:val="00A30024"/>
    <w:rsid w:val="00A30ED1"/>
    <w:rsid w:val="00A310F7"/>
    <w:rsid w:val="00A31252"/>
    <w:rsid w:val="00A3429D"/>
    <w:rsid w:val="00A34E13"/>
    <w:rsid w:val="00A354B4"/>
    <w:rsid w:val="00A35DE1"/>
    <w:rsid w:val="00A36C66"/>
    <w:rsid w:val="00A36E6B"/>
    <w:rsid w:val="00A36F3F"/>
    <w:rsid w:val="00A3790F"/>
    <w:rsid w:val="00A37C0B"/>
    <w:rsid w:val="00A406AC"/>
    <w:rsid w:val="00A40AD5"/>
    <w:rsid w:val="00A410B2"/>
    <w:rsid w:val="00A41125"/>
    <w:rsid w:val="00A41653"/>
    <w:rsid w:val="00A42E17"/>
    <w:rsid w:val="00A430B8"/>
    <w:rsid w:val="00A44931"/>
    <w:rsid w:val="00A4590E"/>
    <w:rsid w:val="00A462A8"/>
    <w:rsid w:val="00A469D1"/>
    <w:rsid w:val="00A50E92"/>
    <w:rsid w:val="00A514DB"/>
    <w:rsid w:val="00A517E9"/>
    <w:rsid w:val="00A525C4"/>
    <w:rsid w:val="00A52965"/>
    <w:rsid w:val="00A53723"/>
    <w:rsid w:val="00A54FC3"/>
    <w:rsid w:val="00A55129"/>
    <w:rsid w:val="00A55CEA"/>
    <w:rsid w:val="00A56504"/>
    <w:rsid w:val="00A5689D"/>
    <w:rsid w:val="00A57B01"/>
    <w:rsid w:val="00A6000D"/>
    <w:rsid w:val="00A6026F"/>
    <w:rsid w:val="00A60EA4"/>
    <w:rsid w:val="00A6162D"/>
    <w:rsid w:val="00A61D26"/>
    <w:rsid w:val="00A61D54"/>
    <w:rsid w:val="00A62179"/>
    <w:rsid w:val="00A628D4"/>
    <w:rsid w:val="00A62D86"/>
    <w:rsid w:val="00A637A4"/>
    <w:rsid w:val="00A65BB6"/>
    <w:rsid w:val="00A65E45"/>
    <w:rsid w:val="00A666F3"/>
    <w:rsid w:val="00A67014"/>
    <w:rsid w:val="00A7064D"/>
    <w:rsid w:val="00A707B2"/>
    <w:rsid w:val="00A70F95"/>
    <w:rsid w:val="00A714C6"/>
    <w:rsid w:val="00A71A5D"/>
    <w:rsid w:val="00A71E28"/>
    <w:rsid w:val="00A723C4"/>
    <w:rsid w:val="00A7271F"/>
    <w:rsid w:val="00A7362B"/>
    <w:rsid w:val="00A7445A"/>
    <w:rsid w:val="00A74739"/>
    <w:rsid w:val="00A74871"/>
    <w:rsid w:val="00A74D8C"/>
    <w:rsid w:val="00A75206"/>
    <w:rsid w:val="00A768A0"/>
    <w:rsid w:val="00A76AB2"/>
    <w:rsid w:val="00A770B4"/>
    <w:rsid w:val="00A77DC4"/>
    <w:rsid w:val="00A8125A"/>
    <w:rsid w:val="00A832EB"/>
    <w:rsid w:val="00A83DE1"/>
    <w:rsid w:val="00A859FF"/>
    <w:rsid w:val="00A870D7"/>
    <w:rsid w:val="00A872DF"/>
    <w:rsid w:val="00A913B2"/>
    <w:rsid w:val="00A9148C"/>
    <w:rsid w:val="00A919CB"/>
    <w:rsid w:val="00A91BE9"/>
    <w:rsid w:val="00A91F1D"/>
    <w:rsid w:val="00A926D3"/>
    <w:rsid w:val="00A947A9"/>
    <w:rsid w:val="00A9517C"/>
    <w:rsid w:val="00A9602F"/>
    <w:rsid w:val="00A96C8F"/>
    <w:rsid w:val="00A9713E"/>
    <w:rsid w:val="00AA0374"/>
    <w:rsid w:val="00AA066F"/>
    <w:rsid w:val="00AA0908"/>
    <w:rsid w:val="00AA10C0"/>
    <w:rsid w:val="00AA12EA"/>
    <w:rsid w:val="00AA13DA"/>
    <w:rsid w:val="00AA1E58"/>
    <w:rsid w:val="00AA32EE"/>
    <w:rsid w:val="00AA457A"/>
    <w:rsid w:val="00AA6E1F"/>
    <w:rsid w:val="00AA7A5C"/>
    <w:rsid w:val="00AA7E72"/>
    <w:rsid w:val="00AB0250"/>
    <w:rsid w:val="00AB0B76"/>
    <w:rsid w:val="00AB0BF6"/>
    <w:rsid w:val="00AB22F6"/>
    <w:rsid w:val="00AB3D3D"/>
    <w:rsid w:val="00AB3DDF"/>
    <w:rsid w:val="00AB406F"/>
    <w:rsid w:val="00AB4501"/>
    <w:rsid w:val="00AB477C"/>
    <w:rsid w:val="00AB571E"/>
    <w:rsid w:val="00AB598A"/>
    <w:rsid w:val="00AB5C4B"/>
    <w:rsid w:val="00AB63BC"/>
    <w:rsid w:val="00AB67C0"/>
    <w:rsid w:val="00AB69ED"/>
    <w:rsid w:val="00AB6BBB"/>
    <w:rsid w:val="00AB75B6"/>
    <w:rsid w:val="00AC0317"/>
    <w:rsid w:val="00AC1158"/>
    <w:rsid w:val="00AC1D58"/>
    <w:rsid w:val="00AC1DEA"/>
    <w:rsid w:val="00AC276C"/>
    <w:rsid w:val="00AC3FD1"/>
    <w:rsid w:val="00AC5E10"/>
    <w:rsid w:val="00AC602B"/>
    <w:rsid w:val="00AC6548"/>
    <w:rsid w:val="00AC6ADD"/>
    <w:rsid w:val="00AC77BB"/>
    <w:rsid w:val="00AD040D"/>
    <w:rsid w:val="00AD04FA"/>
    <w:rsid w:val="00AD0C8C"/>
    <w:rsid w:val="00AD2E6F"/>
    <w:rsid w:val="00AD3ACC"/>
    <w:rsid w:val="00AD3AF0"/>
    <w:rsid w:val="00AD4EE3"/>
    <w:rsid w:val="00AD5E2A"/>
    <w:rsid w:val="00AE0E23"/>
    <w:rsid w:val="00AE2BC6"/>
    <w:rsid w:val="00AE2BD6"/>
    <w:rsid w:val="00AE4E0E"/>
    <w:rsid w:val="00AE4F3B"/>
    <w:rsid w:val="00AE5E2D"/>
    <w:rsid w:val="00AE7368"/>
    <w:rsid w:val="00AE7478"/>
    <w:rsid w:val="00AE7EE0"/>
    <w:rsid w:val="00AF0189"/>
    <w:rsid w:val="00AF01B8"/>
    <w:rsid w:val="00AF0315"/>
    <w:rsid w:val="00AF3169"/>
    <w:rsid w:val="00AF6370"/>
    <w:rsid w:val="00AF71EF"/>
    <w:rsid w:val="00B0003C"/>
    <w:rsid w:val="00B006D6"/>
    <w:rsid w:val="00B009D6"/>
    <w:rsid w:val="00B02611"/>
    <w:rsid w:val="00B02BAD"/>
    <w:rsid w:val="00B0369F"/>
    <w:rsid w:val="00B03B37"/>
    <w:rsid w:val="00B0489B"/>
    <w:rsid w:val="00B05290"/>
    <w:rsid w:val="00B054AC"/>
    <w:rsid w:val="00B054C3"/>
    <w:rsid w:val="00B057FA"/>
    <w:rsid w:val="00B06FBE"/>
    <w:rsid w:val="00B07A7F"/>
    <w:rsid w:val="00B07EBA"/>
    <w:rsid w:val="00B10538"/>
    <w:rsid w:val="00B106E0"/>
    <w:rsid w:val="00B12B66"/>
    <w:rsid w:val="00B12B98"/>
    <w:rsid w:val="00B13103"/>
    <w:rsid w:val="00B135D3"/>
    <w:rsid w:val="00B1513F"/>
    <w:rsid w:val="00B1586A"/>
    <w:rsid w:val="00B15954"/>
    <w:rsid w:val="00B16341"/>
    <w:rsid w:val="00B16554"/>
    <w:rsid w:val="00B170CE"/>
    <w:rsid w:val="00B17842"/>
    <w:rsid w:val="00B20416"/>
    <w:rsid w:val="00B2194F"/>
    <w:rsid w:val="00B23ED2"/>
    <w:rsid w:val="00B2456D"/>
    <w:rsid w:val="00B247F1"/>
    <w:rsid w:val="00B24985"/>
    <w:rsid w:val="00B2523D"/>
    <w:rsid w:val="00B25307"/>
    <w:rsid w:val="00B25F24"/>
    <w:rsid w:val="00B26062"/>
    <w:rsid w:val="00B26B84"/>
    <w:rsid w:val="00B27536"/>
    <w:rsid w:val="00B31975"/>
    <w:rsid w:val="00B32A2C"/>
    <w:rsid w:val="00B3441C"/>
    <w:rsid w:val="00B344F9"/>
    <w:rsid w:val="00B34B14"/>
    <w:rsid w:val="00B3511D"/>
    <w:rsid w:val="00B355CC"/>
    <w:rsid w:val="00B35606"/>
    <w:rsid w:val="00B35636"/>
    <w:rsid w:val="00B36261"/>
    <w:rsid w:val="00B36554"/>
    <w:rsid w:val="00B4023E"/>
    <w:rsid w:val="00B41CB7"/>
    <w:rsid w:val="00B41D5E"/>
    <w:rsid w:val="00B42435"/>
    <w:rsid w:val="00B434E8"/>
    <w:rsid w:val="00B43A0E"/>
    <w:rsid w:val="00B43B76"/>
    <w:rsid w:val="00B45479"/>
    <w:rsid w:val="00B45727"/>
    <w:rsid w:val="00B45EF1"/>
    <w:rsid w:val="00B471F2"/>
    <w:rsid w:val="00B47EE9"/>
    <w:rsid w:val="00B47F58"/>
    <w:rsid w:val="00B50DCC"/>
    <w:rsid w:val="00B5140B"/>
    <w:rsid w:val="00B51F37"/>
    <w:rsid w:val="00B51FE9"/>
    <w:rsid w:val="00B538B1"/>
    <w:rsid w:val="00B539F9"/>
    <w:rsid w:val="00B547DF"/>
    <w:rsid w:val="00B55116"/>
    <w:rsid w:val="00B5555F"/>
    <w:rsid w:val="00B5556E"/>
    <w:rsid w:val="00B55F08"/>
    <w:rsid w:val="00B56D94"/>
    <w:rsid w:val="00B57EAC"/>
    <w:rsid w:val="00B60974"/>
    <w:rsid w:val="00B614F8"/>
    <w:rsid w:val="00B6185E"/>
    <w:rsid w:val="00B61F7C"/>
    <w:rsid w:val="00B62BEE"/>
    <w:rsid w:val="00B63ADB"/>
    <w:rsid w:val="00B640E3"/>
    <w:rsid w:val="00B64350"/>
    <w:rsid w:val="00B643FE"/>
    <w:rsid w:val="00B64BF0"/>
    <w:rsid w:val="00B64F11"/>
    <w:rsid w:val="00B65314"/>
    <w:rsid w:val="00B665DF"/>
    <w:rsid w:val="00B66B66"/>
    <w:rsid w:val="00B676F6"/>
    <w:rsid w:val="00B67AC9"/>
    <w:rsid w:val="00B702A7"/>
    <w:rsid w:val="00B704ED"/>
    <w:rsid w:val="00B71471"/>
    <w:rsid w:val="00B71A4B"/>
    <w:rsid w:val="00B721B3"/>
    <w:rsid w:val="00B73AF3"/>
    <w:rsid w:val="00B7459C"/>
    <w:rsid w:val="00B74714"/>
    <w:rsid w:val="00B74E6E"/>
    <w:rsid w:val="00B761EA"/>
    <w:rsid w:val="00B76453"/>
    <w:rsid w:val="00B77835"/>
    <w:rsid w:val="00B77A48"/>
    <w:rsid w:val="00B80578"/>
    <w:rsid w:val="00B80E9E"/>
    <w:rsid w:val="00B8226C"/>
    <w:rsid w:val="00B82548"/>
    <w:rsid w:val="00B82ACC"/>
    <w:rsid w:val="00B82BAC"/>
    <w:rsid w:val="00B835A3"/>
    <w:rsid w:val="00B83605"/>
    <w:rsid w:val="00B8664B"/>
    <w:rsid w:val="00B86734"/>
    <w:rsid w:val="00B87913"/>
    <w:rsid w:val="00B924B8"/>
    <w:rsid w:val="00B925B0"/>
    <w:rsid w:val="00B929B9"/>
    <w:rsid w:val="00B9352F"/>
    <w:rsid w:val="00B93532"/>
    <w:rsid w:val="00B935E6"/>
    <w:rsid w:val="00B93A81"/>
    <w:rsid w:val="00B9530A"/>
    <w:rsid w:val="00B9561B"/>
    <w:rsid w:val="00B95F17"/>
    <w:rsid w:val="00B97758"/>
    <w:rsid w:val="00BA0870"/>
    <w:rsid w:val="00BA0AA9"/>
    <w:rsid w:val="00BA12D9"/>
    <w:rsid w:val="00BA1B36"/>
    <w:rsid w:val="00BA27FA"/>
    <w:rsid w:val="00BA323A"/>
    <w:rsid w:val="00BA4321"/>
    <w:rsid w:val="00BA509A"/>
    <w:rsid w:val="00BA7280"/>
    <w:rsid w:val="00BA7285"/>
    <w:rsid w:val="00BA7BC1"/>
    <w:rsid w:val="00BA7C05"/>
    <w:rsid w:val="00BB06DA"/>
    <w:rsid w:val="00BB0A39"/>
    <w:rsid w:val="00BB0FC1"/>
    <w:rsid w:val="00BB122B"/>
    <w:rsid w:val="00BB1E77"/>
    <w:rsid w:val="00BB321B"/>
    <w:rsid w:val="00BB3F2F"/>
    <w:rsid w:val="00BB45B3"/>
    <w:rsid w:val="00BB4AFA"/>
    <w:rsid w:val="00BB6297"/>
    <w:rsid w:val="00BC051B"/>
    <w:rsid w:val="00BC216F"/>
    <w:rsid w:val="00BC2282"/>
    <w:rsid w:val="00BC293E"/>
    <w:rsid w:val="00BC2D02"/>
    <w:rsid w:val="00BC2E3A"/>
    <w:rsid w:val="00BC32AF"/>
    <w:rsid w:val="00BC3ECE"/>
    <w:rsid w:val="00BC41DA"/>
    <w:rsid w:val="00BC47FC"/>
    <w:rsid w:val="00BC48A6"/>
    <w:rsid w:val="00BC5C9C"/>
    <w:rsid w:val="00BC618A"/>
    <w:rsid w:val="00BC6B55"/>
    <w:rsid w:val="00BC7AA2"/>
    <w:rsid w:val="00BC7AEA"/>
    <w:rsid w:val="00BD0A61"/>
    <w:rsid w:val="00BD19E0"/>
    <w:rsid w:val="00BD1CD8"/>
    <w:rsid w:val="00BD2077"/>
    <w:rsid w:val="00BD2755"/>
    <w:rsid w:val="00BD2DD4"/>
    <w:rsid w:val="00BD3792"/>
    <w:rsid w:val="00BD3A38"/>
    <w:rsid w:val="00BD3E87"/>
    <w:rsid w:val="00BD4984"/>
    <w:rsid w:val="00BD4988"/>
    <w:rsid w:val="00BD6096"/>
    <w:rsid w:val="00BD6272"/>
    <w:rsid w:val="00BD6603"/>
    <w:rsid w:val="00BD689C"/>
    <w:rsid w:val="00BD79FA"/>
    <w:rsid w:val="00BE0A74"/>
    <w:rsid w:val="00BE0BF6"/>
    <w:rsid w:val="00BE0C4A"/>
    <w:rsid w:val="00BE12A9"/>
    <w:rsid w:val="00BE1682"/>
    <w:rsid w:val="00BE2E1C"/>
    <w:rsid w:val="00BE2E42"/>
    <w:rsid w:val="00BE3296"/>
    <w:rsid w:val="00BE346B"/>
    <w:rsid w:val="00BE354E"/>
    <w:rsid w:val="00BE436D"/>
    <w:rsid w:val="00BE4F04"/>
    <w:rsid w:val="00BE5243"/>
    <w:rsid w:val="00BE62CA"/>
    <w:rsid w:val="00BE642D"/>
    <w:rsid w:val="00BE7585"/>
    <w:rsid w:val="00BF03B5"/>
    <w:rsid w:val="00BF06A7"/>
    <w:rsid w:val="00BF114F"/>
    <w:rsid w:val="00BF240A"/>
    <w:rsid w:val="00BF2653"/>
    <w:rsid w:val="00BF2731"/>
    <w:rsid w:val="00BF3244"/>
    <w:rsid w:val="00BF3719"/>
    <w:rsid w:val="00BF37B3"/>
    <w:rsid w:val="00BF522B"/>
    <w:rsid w:val="00BF54B6"/>
    <w:rsid w:val="00BF72B7"/>
    <w:rsid w:val="00BF76A5"/>
    <w:rsid w:val="00BF79F2"/>
    <w:rsid w:val="00C01E4B"/>
    <w:rsid w:val="00C02623"/>
    <w:rsid w:val="00C0284A"/>
    <w:rsid w:val="00C03148"/>
    <w:rsid w:val="00C033BC"/>
    <w:rsid w:val="00C03B5E"/>
    <w:rsid w:val="00C0424E"/>
    <w:rsid w:val="00C0439C"/>
    <w:rsid w:val="00C04533"/>
    <w:rsid w:val="00C04D4D"/>
    <w:rsid w:val="00C052C0"/>
    <w:rsid w:val="00C056FA"/>
    <w:rsid w:val="00C06154"/>
    <w:rsid w:val="00C06336"/>
    <w:rsid w:val="00C06707"/>
    <w:rsid w:val="00C06B50"/>
    <w:rsid w:val="00C06E86"/>
    <w:rsid w:val="00C075EB"/>
    <w:rsid w:val="00C07A72"/>
    <w:rsid w:val="00C108A4"/>
    <w:rsid w:val="00C10973"/>
    <w:rsid w:val="00C12368"/>
    <w:rsid w:val="00C12E3C"/>
    <w:rsid w:val="00C13E16"/>
    <w:rsid w:val="00C13E2B"/>
    <w:rsid w:val="00C15339"/>
    <w:rsid w:val="00C16B5B"/>
    <w:rsid w:val="00C1778D"/>
    <w:rsid w:val="00C1781D"/>
    <w:rsid w:val="00C20B14"/>
    <w:rsid w:val="00C20C51"/>
    <w:rsid w:val="00C20DC7"/>
    <w:rsid w:val="00C2189E"/>
    <w:rsid w:val="00C22C48"/>
    <w:rsid w:val="00C255D3"/>
    <w:rsid w:val="00C2787E"/>
    <w:rsid w:val="00C27F0B"/>
    <w:rsid w:val="00C309A7"/>
    <w:rsid w:val="00C30B92"/>
    <w:rsid w:val="00C31A98"/>
    <w:rsid w:val="00C320F5"/>
    <w:rsid w:val="00C326A8"/>
    <w:rsid w:val="00C333F7"/>
    <w:rsid w:val="00C33F2F"/>
    <w:rsid w:val="00C3466A"/>
    <w:rsid w:val="00C34E93"/>
    <w:rsid w:val="00C36861"/>
    <w:rsid w:val="00C37321"/>
    <w:rsid w:val="00C3783A"/>
    <w:rsid w:val="00C378B7"/>
    <w:rsid w:val="00C37F5B"/>
    <w:rsid w:val="00C41489"/>
    <w:rsid w:val="00C4384C"/>
    <w:rsid w:val="00C43E56"/>
    <w:rsid w:val="00C441E5"/>
    <w:rsid w:val="00C44278"/>
    <w:rsid w:val="00C44897"/>
    <w:rsid w:val="00C4588D"/>
    <w:rsid w:val="00C45C79"/>
    <w:rsid w:val="00C45CC5"/>
    <w:rsid w:val="00C45DA2"/>
    <w:rsid w:val="00C45F9A"/>
    <w:rsid w:val="00C464A7"/>
    <w:rsid w:val="00C466CC"/>
    <w:rsid w:val="00C46942"/>
    <w:rsid w:val="00C47A6A"/>
    <w:rsid w:val="00C50181"/>
    <w:rsid w:val="00C50423"/>
    <w:rsid w:val="00C508EF"/>
    <w:rsid w:val="00C512AB"/>
    <w:rsid w:val="00C51383"/>
    <w:rsid w:val="00C5140E"/>
    <w:rsid w:val="00C5150A"/>
    <w:rsid w:val="00C51B52"/>
    <w:rsid w:val="00C5211A"/>
    <w:rsid w:val="00C521E1"/>
    <w:rsid w:val="00C52FA7"/>
    <w:rsid w:val="00C530F4"/>
    <w:rsid w:val="00C53D97"/>
    <w:rsid w:val="00C53DBB"/>
    <w:rsid w:val="00C54310"/>
    <w:rsid w:val="00C544A3"/>
    <w:rsid w:val="00C54A28"/>
    <w:rsid w:val="00C55261"/>
    <w:rsid w:val="00C55D36"/>
    <w:rsid w:val="00C563AD"/>
    <w:rsid w:val="00C578C6"/>
    <w:rsid w:val="00C6091C"/>
    <w:rsid w:val="00C60E08"/>
    <w:rsid w:val="00C6105C"/>
    <w:rsid w:val="00C613A2"/>
    <w:rsid w:val="00C6203D"/>
    <w:rsid w:val="00C64830"/>
    <w:rsid w:val="00C64899"/>
    <w:rsid w:val="00C64D99"/>
    <w:rsid w:val="00C65444"/>
    <w:rsid w:val="00C65F76"/>
    <w:rsid w:val="00C667C3"/>
    <w:rsid w:val="00C66BB8"/>
    <w:rsid w:val="00C702A6"/>
    <w:rsid w:val="00C70DAD"/>
    <w:rsid w:val="00C71130"/>
    <w:rsid w:val="00C712F9"/>
    <w:rsid w:val="00C71513"/>
    <w:rsid w:val="00C7169E"/>
    <w:rsid w:val="00C71AC3"/>
    <w:rsid w:val="00C71CC1"/>
    <w:rsid w:val="00C72543"/>
    <w:rsid w:val="00C73987"/>
    <w:rsid w:val="00C73A4F"/>
    <w:rsid w:val="00C74AA6"/>
    <w:rsid w:val="00C74C28"/>
    <w:rsid w:val="00C74F87"/>
    <w:rsid w:val="00C75FF1"/>
    <w:rsid w:val="00C76662"/>
    <w:rsid w:val="00C76BE8"/>
    <w:rsid w:val="00C771F9"/>
    <w:rsid w:val="00C77ACA"/>
    <w:rsid w:val="00C77C67"/>
    <w:rsid w:val="00C803A2"/>
    <w:rsid w:val="00C806CD"/>
    <w:rsid w:val="00C8100B"/>
    <w:rsid w:val="00C814A1"/>
    <w:rsid w:val="00C8153C"/>
    <w:rsid w:val="00C84751"/>
    <w:rsid w:val="00C85135"/>
    <w:rsid w:val="00C85220"/>
    <w:rsid w:val="00C85E36"/>
    <w:rsid w:val="00C85EEF"/>
    <w:rsid w:val="00C86D5F"/>
    <w:rsid w:val="00C87118"/>
    <w:rsid w:val="00C8789E"/>
    <w:rsid w:val="00C87C25"/>
    <w:rsid w:val="00C91D6D"/>
    <w:rsid w:val="00C92368"/>
    <w:rsid w:val="00C92A74"/>
    <w:rsid w:val="00C932A9"/>
    <w:rsid w:val="00C946BB"/>
    <w:rsid w:val="00C94734"/>
    <w:rsid w:val="00C95B0D"/>
    <w:rsid w:val="00C95BC8"/>
    <w:rsid w:val="00C96202"/>
    <w:rsid w:val="00C97980"/>
    <w:rsid w:val="00CA02EF"/>
    <w:rsid w:val="00CA0610"/>
    <w:rsid w:val="00CA09D7"/>
    <w:rsid w:val="00CA0D45"/>
    <w:rsid w:val="00CA1354"/>
    <w:rsid w:val="00CA17A9"/>
    <w:rsid w:val="00CA1FAF"/>
    <w:rsid w:val="00CA2745"/>
    <w:rsid w:val="00CA276D"/>
    <w:rsid w:val="00CA3151"/>
    <w:rsid w:val="00CA3621"/>
    <w:rsid w:val="00CA36E8"/>
    <w:rsid w:val="00CA4518"/>
    <w:rsid w:val="00CA460B"/>
    <w:rsid w:val="00CA5299"/>
    <w:rsid w:val="00CA53C9"/>
    <w:rsid w:val="00CA592E"/>
    <w:rsid w:val="00CA60B9"/>
    <w:rsid w:val="00CA6D7F"/>
    <w:rsid w:val="00CA6DA8"/>
    <w:rsid w:val="00CA6E48"/>
    <w:rsid w:val="00CA7998"/>
    <w:rsid w:val="00CA7A5A"/>
    <w:rsid w:val="00CA7CC5"/>
    <w:rsid w:val="00CA7D07"/>
    <w:rsid w:val="00CB0477"/>
    <w:rsid w:val="00CB0EED"/>
    <w:rsid w:val="00CB12CD"/>
    <w:rsid w:val="00CB13A3"/>
    <w:rsid w:val="00CB18FB"/>
    <w:rsid w:val="00CB1AAD"/>
    <w:rsid w:val="00CB2048"/>
    <w:rsid w:val="00CB2AD2"/>
    <w:rsid w:val="00CB3243"/>
    <w:rsid w:val="00CB343F"/>
    <w:rsid w:val="00CB3FC6"/>
    <w:rsid w:val="00CB4253"/>
    <w:rsid w:val="00CB488B"/>
    <w:rsid w:val="00CB676D"/>
    <w:rsid w:val="00CB68B4"/>
    <w:rsid w:val="00CB721D"/>
    <w:rsid w:val="00CB78D8"/>
    <w:rsid w:val="00CC05A6"/>
    <w:rsid w:val="00CC0FA6"/>
    <w:rsid w:val="00CC1896"/>
    <w:rsid w:val="00CC18EF"/>
    <w:rsid w:val="00CC2149"/>
    <w:rsid w:val="00CC3118"/>
    <w:rsid w:val="00CC3D6C"/>
    <w:rsid w:val="00CC4992"/>
    <w:rsid w:val="00CC49EC"/>
    <w:rsid w:val="00CC4B6D"/>
    <w:rsid w:val="00CC70D7"/>
    <w:rsid w:val="00CC7333"/>
    <w:rsid w:val="00CC7453"/>
    <w:rsid w:val="00CC7F31"/>
    <w:rsid w:val="00CD08DA"/>
    <w:rsid w:val="00CD2A53"/>
    <w:rsid w:val="00CD2CD4"/>
    <w:rsid w:val="00CD33BB"/>
    <w:rsid w:val="00CD43EA"/>
    <w:rsid w:val="00CD4422"/>
    <w:rsid w:val="00CD4C2D"/>
    <w:rsid w:val="00CD4E30"/>
    <w:rsid w:val="00CD6256"/>
    <w:rsid w:val="00CD719A"/>
    <w:rsid w:val="00CD73AF"/>
    <w:rsid w:val="00CD7719"/>
    <w:rsid w:val="00CD7E0C"/>
    <w:rsid w:val="00CE13B0"/>
    <w:rsid w:val="00CE156D"/>
    <w:rsid w:val="00CE2172"/>
    <w:rsid w:val="00CE32DF"/>
    <w:rsid w:val="00CE4846"/>
    <w:rsid w:val="00CE4930"/>
    <w:rsid w:val="00CE4991"/>
    <w:rsid w:val="00CE4AC6"/>
    <w:rsid w:val="00CE4EE8"/>
    <w:rsid w:val="00CE4F2E"/>
    <w:rsid w:val="00CE5697"/>
    <w:rsid w:val="00CE6396"/>
    <w:rsid w:val="00CE64A2"/>
    <w:rsid w:val="00CE6833"/>
    <w:rsid w:val="00CE74AA"/>
    <w:rsid w:val="00CE7C83"/>
    <w:rsid w:val="00CF0762"/>
    <w:rsid w:val="00CF1D17"/>
    <w:rsid w:val="00CF350A"/>
    <w:rsid w:val="00CF50D8"/>
    <w:rsid w:val="00CF5124"/>
    <w:rsid w:val="00CF54FC"/>
    <w:rsid w:val="00CF5AD6"/>
    <w:rsid w:val="00CF639E"/>
    <w:rsid w:val="00CF6890"/>
    <w:rsid w:val="00CF769F"/>
    <w:rsid w:val="00CF7F20"/>
    <w:rsid w:val="00D0002C"/>
    <w:rsid w:val="00D006F1"/>
    <w:rsid w:val="00D008F5"/>
    <w:rsid w:val="00D00B90"/>
    <w:rsid w:val="00D01C39"/>
    <w:rsid w:val="00D01F53"/>
    <w:rsid w:val="00D0265F"/>
    <w:rsid w:val="00D034DE"/>
    <w:rsid w:val="00D03BFE"/>
    <w:rsid w:val="00D04939"/>
    <w:rsid w:val="00D06A6B"/>
    <w:rsid w:val="00D06B34"/>
    <w:rsid w:val="00D0708A"/>
    <w:rsid w:val="00D070C0"/>
    <w:rsid w:val="00D07C2C"/>
    <w:rsid w:val="00D10581"/>
    <w:rsid w:val="00D1105C"/>
    <w:rsid w:val="00D1110B"/>
    <w:rsid w:val="00D11EFD"/>
    <w:rsid w:val="00D12A76"/>
    <w:rsid w:val="00D12AA7"/>
    <w:rsid w:val="00D12CAD"/>
    <w:rsid w:val="00D13164"/>
    <w:rsid w:val="00D1523B"/>
    <w:rsid w:val="00D1559B"/>
    <w:rsid w:val="00D15F29"/>
    <w:rsid w:val="00D17001"/>
    <w:rsid w:val="00D17805"/>
    <w:rsid w:val="00D208C3"/>
    <w:rsid w:val="00D214F0"/>
    <w:rsid w:val="00D21D17"/>
    <w:rsid w:val="00D226BE"/>
    <w:rsid w:val="00D2317D"/>
    <w:rsid w:val="00D23543"/>
    <w:rsid w:val="00D236B9"/>
    <w:rsid w:val="00D23BF7"/>
    <w:rsid w:val="00D23EA9"/>
    <w:rsid w:val="00D24BE1"/>
    <w:rsid w:val="00D26321"/>
    <w:rsid w:val="00D26BAE"/>
    <w:rsid w:val="00D30832"/>
    <w:rsid w:val="00D31190"/>
    <w:rsid w:val="00D31D04"/>
    <w:rsid w:val="00D31D87"/>
    <w:rsid w:val="00D31F58"/>
    <w:rsid w:val="00D3260B"/>
    <w:rsid w:val="00D35274"/>
    <w:rsid w:val="00D36372"/>
    <w:rsid w:val="00D366B9"/>
    <w:rsid w:val="00D36EF2"/>
    <w:rsid w:val="00D37BBA"/>
    <w:rsid w:val="00D41359"/>
    <w:rsid w:val="00D416BA"/>
    <w:rsid w:val="00D4363C"/>
    <w:rsid w:val="00D443A4"/>
    <w:rsid w:val="00D44E1F"/>
    <w:rsid w:val="00D44F78"/>
    <w:rsid w:val="00D45007"/>
    <w:rsid w:val="00D46259"/>
    <w:rsid w:val="00D466B0"/>
    <w:rsid w:val="00D46DA9"/>
    <w:rsid w:val="00D5041F"/>
    <w:rsid w:val="00D50712"/>
    <w:rsid w:val="00D50945"/>
    <w:rsid w:val="00D50EE8"/>
    <w:rsid w:val="00D5113F"/>
    <w:rsid w:val="00D517D3"/>
    <w:rsid w:val="00D52070"/>
    <w:rsid w:val="00D53675"/>
    <w:rsid w:val="00D53C91"/>
    <w:rsid w:val="00D543DC"/>
    <w:rsid w:val="00D559D7"/>
    <w:rsid w:val="00D560BF"/>
    <w:rsid w:val="00D568F6"/>
    <w:rsid w:val="00D575FF"/>
    <w:rsid w:val="00D601AD"/>
    <w:rsid w:val="00D603BF"/>
    <w:rsid w:val="00D606D9"/>
    <w:rsid w:val="00D608D0"/>
    <w:rsid w:val="00D60C6A"/>
    <w:rsid w:val="00D61053"/>
    <w:rsid w:val="00D6112C"/>
    <w:rsid w:val="00D61541"/>
    <w:rsid w:val="00D6168E"/>
    <w:rsid w:val="00D620B6"/>
    <w:rsid w:val="00D6218D"/>
    <w:rsid w:val="00D6238B"/>
    <w:rsid w:val="00D64321"/>
    <w:rsid w:val="00D6465F"/>
    <w:rsid w:val="00D64EF7"/>
    <w:rsid w:val="00D64F23"/>
    <w:rsid w:val="00D65C41"/>
    <w:rsid w:val="00D6661F"/>
    <w:rsid w:val="00D6785A"/>
    <w:rsid w:val="00D67EFD"/>
    <w:rsid w:val="00D70162"/>
    <w:rsid w:val="00D71108"/>
    <w:rsid w:val="00D72337"/>
    <w:rsid w:val="00D7271F"/>
    <w:rsid w:val="00D72F5E"/>
    <w:rsid w:val="00D73329"/>
    <w:rsid w:val="00D7337A"/>
    <w:rsid w:val="00D73484"/>
    <w:rsid w:val="00D739C4"/>
    <w:rsid w:val="00D73F9E"/>
    <w:rsid w:val="00D74155"/>
    <w:rsid w:val="00D74272"/>
    <w:rsid w:val="00D75214"/>
    <w:rsid w:val="00D754DD"/>
    <w:rsid w:val="00D754EF"/>
    <w:rsid w:val="00D75C09"/>
    <w:rsid w:val="00D76405"/>
    <w:rsid w:val="00D764CE"/>
    <w:rsid w:val="00D765E6"/>
    <w:rsid w:val="00D7701F"/>
    <w:rsid w:val="00D80393"/>
    <w:rsid w:val="00D8151C"/>
    <w:rsid w:val="00D82273"/>
    <w:rsid w:val="00D831BD"/>
    <w:rsid w:val="00D833A3"/>
    <w:rsid w:val="00D83794"/>
    <w:rsid w:val="00D83C7D"/>
    <w:rsid w:val="00D83DFC"/>
    <w:rsid w:val="00D83F2A"/>
    <w:rsid w:val="00D87197"/>
    <w:rsid w:val="00D9029F"/>
    <w:rsid w:val="00D91CAA"/>
    <w:rsid w:val="00D91CB1"/>
    <w:rsid w:val="00D93241"/>
    <w:rsid w:val="00D953F6"/>
    <w:rsid w:val="00D95A02"/>
    <w:rsid w:val="00D95C9D"/>
    <w:rsid w:val="00D9608A"/>
    <w:rsid w:val="00D962D7"/>
    <w:rsid w:val="00D96938"/>
    <w:rsid w:val="00D97F38"/>
    <w:rsid w:val="00DA0247"/>
    <w:rsid w:val="00DA2230"/>
    <w:rsid w:val="00DA2486"/>
    <w:rsid w:val="00DA37D8"/>
    <w:rsid w:val="00DA4BF6"/>
    <w:rsid w:val="00DA4CF0"/>
    <w:rsid w:val="00DA57B3"/>
    <w:rsid w:val="00DA70BC"/>
    <w:rsid w:val="00DB05F4"/>
    <w:rsid w:val="00DB0867"/>
    <w:rsid w:val="00DB09C2"/>
    <w:rsid w:val="00DB1C05"/>
    <w:rsid w:val="00DB2065"/>
    <w:rsid w:val="00DB274E"/>
    <w:rsid w:val="00DB3040"/>
    <w:rsid w:val="00DB3A10"/>
    <w:rsid w:val="00DB3EB2"/>
    <w:rsid w:val="00DB3FF8"/>
    <w:rsid w:val="00DB4385"/>
    <w:rsid w:val="00DB5F15"/>
    <w:rsid w:val="00DB6358"/>
    <w:rsid w:val="00DB64CB"/>
    <w:rsid w:val="00DB71E2"/>
    <w:rsid w:val="00DB75C8"/>
    <w:rsid w:val="00DC088E"/>
    <w:rsid w:val="00DC0C06"/>
    <w:rsid w:val="00DC114F"/>
    <w:rsid w:val="00DC1BD0"/>
    <w:rsid w:val="00DC1FD2"/>
    <w:rsid w:val="00DC251A"/>
    <w:rsid w:val="00DC2EB2"/>
    <w:rsid w:val="00DC3818"/>
    <w:rsid w:val="00DC38A2"/>
    <w:rsid w:val="00DC3E6A"/>
    <w:rsid w:val="00DC5B30"/>
    <w:rsid w:val="00DC5E15"/>
    <w:rsid w:val="00DC623D"/>
    <w:rsid w:val="00DC6C27"/>
    <w:rsid w:val="00DC75DE"/>
    <w:rsid w:val="00DC7D75"/>
    <w:rsid w:val="00DD00F4"/>
    <w:rsid w:val="00DD0616"/>
    <w:rsid w:val="00DD0FA3"/>
    <w:rsid w:val="00DD1555"/>
    <w:rsid w:val="00DD1E01"/>
    <w:rsid w:val="00DD20DB"/>
    <w:rsid w:val="00DD2307"/>
    <w:rsid w:val="00DD266C"/>
    <w:rsid w:val="00DD2BE0"/>
    <w:rsid w:val="00DD467A"/>
    <w:rsid w:val="00DD5198"/>
    <w:rsid w:val="00DD6032"/>
    <w:rsid w:val="00DD6F43"/>
    <w:rsid w:val="00DD7038"/>
    <w:rsid w:val="00DD72A6"/>
    <w:rsid w:val="00DD72D1"/>
    <w:rsid w:val="00DD759A"/>
    <w:rsid w:val="00DD75E6"/>
    <w:rsid w:val="00DE0198"/>
    <w:rsid w:val="00DE09DA"/>
    <w:rsid w:val="00DE1869"/>
    <w:rsid w:val="00DE2B7A"/>
    <w:rsid w:val="00DE359F"/>
    <w:rsid w:val="00DE4390"/>
    <w:rsid w:val="00DE5A1E"/>
    <w:rsid w:val="00DE5D24"/>
    <w:rsid w:val="00DE638A"/>
    <w:rsid w:val="00DE687C"/>
    <w:rsid w:val="00DE708E"/>
    <w:rsid w:val="00DE75ED"/>
    <w:rsid w:val="00DF02A6"/>
    <w:rsid w:val="00DF07DE"/>
    <w:rsid w:val="00DF0EE6"/>
    <w:rsid w:val="00DF1851"/>
    <w:rsid w:val="00DF3287"/>
    <w:rsid w:val="00DF334D"/>
    <w:rsid w:val="00DF389E"/>
    <w:rsid w:val="00DF3F38"/>
    <w:rsid w:val="00DF3FBC"/>
    <w:rsid w:val="00DF4509"/>
    <w:rsid w:val="00DF4F1D"/>
    <w:rsid w:val="00DF6695"/>
    <w:rsid w:val="00DF74DE"/>
    <w:rsid w:val="00DF7FBD"/>
    <w:rsid w:val="00E00050"/>
    <w:rsid w:val="00E008AF"/>
    <w:rsid w:val="00E0178A"/>
    <w:rsid w:val="00E01B65"/>
    <w:rsid w:val="00E03147"/>
    <w:rsid w:val="00E031D8"/>
    <w:rsid w:val="00E03906"/>
    <w:rsid w:val="00E041E6"/>
    <w:rsid w:val="00E042AA"/>
    <w:rsid w:val="00E04421"/>
    <w:rsid w:val="00E04D23"/>
    <w:rsid w:val="00E052DB"/>
    <w:rsid w:val="00E053D4"/>
    <w:rsid w:val="00E05574"/>
    <w:rsid w:val="00E0570F"/>
    <w:rsid w:val="00E05A78"/>
    <w:rsid w:val="00E069A0"/>
    <w:rsid w:val="00E06DF7"/>
    <w:rsid w:val="00E06E66"/>
    <w:rsid w:val="00E074A9"/>
    <w:rsid w:val="00E07705"/>
    <w:rsid w:val="00E1010B"/>
    <w:rsid w:val="00E1065F"/>
    <w:rsid w:val="00E13344"/>
    <w:rsid w:val="00E141D6"/>
    <w:rsid w:val="00E1444A"/>
    <w:rsid w:val="00E15A60"/>
    <w:rsid w:val="00E16163"/>
    <w:rsid w:val="00E16F5A"/>
    <w:rsid w:val="00E17C3B"/>
    <w:rsid w:val="00E17E10"/>
    <w:rsid w:val="00E17E1A"/>
    <w:rsid w:val="00E211FA"/>
    <w:rsid w:val="00E21986"/>
    <w:rsid w:val="00E21ABB"/>
    <w:rsid w:val="00E2317D"/>
    <w:rsid w:val="00E23B18"/>
    <w:rsid w:val="00E25557"/>
    <w:rsid w:val="00E304C3"/>
    <w:rsid w:val="00E31384"/>
    <w:rsid w:val="00E31CD2"/>
    <w:rsid w:val="00E32266"/>
    <w:rsid w:val="00E32607"/>
    <w:rsid w:val="00E32F68"/>
    <w:rsid w:val="00E3341C"/>
    <w:rsid w:val="00E33420"/>
    <w:rsid w:val="00E3360E"/>
    <w:rsid w:val="00E34883"/>
    <w:rsid w:val="00E34C93"/>
    <w:rsid w:val="00E34EC7"/>
    <w:rsid w:val="00E34F41"/>
    <w:rsid w:val="00E35D73"/>
    <w:rsid w:val="00E3628E"/>
    <w:rsid w:val="00E36879"/>
    <w:rsid w:val="00E369BB"/>
    <w:rsid w:val="00E4089B"/>
    <w:rsid w:val="00E4124F"/>
    <w:rsid w:val="00E41A87"/>
    <w:rsid w:val="00E41B56"/>
    <w:rsid w:val="00E420B1"/>
    <w:rsid w:val="00E4237B"/>
    <w:rsid w:val="00E42671"/>
    <w:rsid w:val="00E43017"/>
    <w:rsid w:val="00E43393"/>
    <w:rsid w:val="00E437A3"/>
    <w:rsid w:val="00E43A76"/>
    <w:rsid w:val="00E446F3"/>
    <w:rsid w:val="00E448AE"/>
    <w:rsid w:val="00E45D64"/>
    <w:rsid w:val="00E5020D"/>
    <w:rsid w:val="00E50240"/>
    <w:rsid w:val="00E503DD"/>
    <w:rsid w:val="00E50524"/>
    <w:rsid w:val="00E5184F"/>
    <w:rsid w:val="00E51D6B"/>
    <w:rsid w:val="00E52F42"/>
    <w:rsid w:val="00E531DB"/>
    <w:rsid w:val="00E534A4"/>
    <w:rsid w:val="00E53549"/>
    <w:rsid w:val="00E53744"/>
    <w:rsid w:val="00E55B99"/>
    <w:rsid w:val="00E56431"/>
    <w:rsid w:val="00E5667F"/>
    <w:rsid w:val="00E56687"/>
    <w:rsid w:val="00E5674C"/>
    <w:rsid w:val="00E568A2"/>
    <w:rsid w:val="00E57820"/>
    <w:rsid w:val="00E57937"/>
    <w:rsid w:val="00E6034A"/>
    <w:rsid w:val="00E612EF"/>
    <w:rsid w:val="00E61DB4"/>
    <w:rsid w:val="00E625DB"/>
    <w:rsid w:val="00E628B6"/>
    <w:rsid w:val="00E632A2"/>
    <w:rsid w:val="00E63B6A"/>
    <w:rsid w:val="00E64E22"/>
    <w:rsid w:val="00E64EA1"/>
    <w:rsid w:val="00E65165"/>
    <w:rsid w:val="00E6528F"/>
    <w:rsid w:val="00E675CC"/>
    <w:rsid w:val="00E6773F"/>
    <w:rsid w:val="00E70002"/>
    <w:rsid w:val="00E7028A"/>
    <w:rsid w:val="00E7184B"/>
    <w:rsid w:val="00E72E78"/>
    <w:rsid w:val="00E73456"/>
    <w:rsid w:val="00E73461"/>
    <w:rsid w:val="00E737E3"/>
    <w:rsid w:val="00E74441"/>
    <w:rsid w:val="00E7616A"/>
    <w:rsid w:val="00E80E61"/>
    <w:rsid w:val="00E8105E"/>
    <w:rsid w:val="00E82685"/>
    <w:rsid w:val="00E82E72"/>
    <w:rsid w:val="00E83A14"/>
    <w:rsid w:val="00E83EF3"/>
    <w:rsid w:val="00E842F5"/>
    <w:rsid w:val="00E84898"/>
    <w:rsid w:val="00E84A88"/>
    <w:rsid w:val="00E84FBD"/>
    <w:rsid w:val="00E85C73"/>
    <w:rsid w:val="00E86305"/>
    <w:rsid w:val="00E873AA"/>
    <w:rsid w:val="00E8771B"/>
    <w:rsid w:val="00E90A36"/>
    <w:rsid w:val="00E90C8C"/>
    <w:rsid w:val="00E91507"/>
    <w:rsid w:val="00E927EC"/>
    <w:rsid w:val="00E9289E"/>
    <w:rsid w:val="00E92F18"/>
    <w:rsid w:val="00E934DE"/>
    <w:rsid w:val="00E93941"/>
    <w:rsid w:val="00E946DF"/>
    <w:rsid w:val="00E96E21"/>
    <w:rsid w:val="00E973A0"/>
    <w:rsid w:val="00EA009B"/>
    <w:rsid w:val="00EA038A"/>
    <w:rsid w:val="00EA20B0"/>
    <w:rsid w:val="00EA2880"/>
    <w:rsid w:val="00EA32FD"/>
    <w:rsid w:val="00EA53B9"/>
    <w:rsid w:val="00EA6045"/>
    <w:rsid w:val="00EA6F5E"/>
    <w:rsid w:val="00EA73BD"/>
    <w:rsid w:val="00EA748E"/>
    <w:rsid w:val="00EB2344"/>
    <w:rsid w:val="00EB2A88"/>
    <w:rsid w:val="00EB47D2"/>
    <w:rsid w:val="00EB5B15"/>
    <w:rsid w:val="00EB656F"/>
    <w:rsid w:val="00EB69B3"/>
    <w:rsid w:val="00EB78B7"/>
    <w:rsid w:val="00EC050F"/>
    <w:rsid w:val="00EC112B"/>
    <w:rsid w:val="00EC23F4"/>
    <w:rsid w:val="00EC2EB9"/>
    <w:rsid w:val="00EC3312"/>
    <w:rsid w:val="00EC3D08"/>
    <w:rsid w:val="00EC4AD0"/>
    <w:rsid w:val="00EC598F"/>
    <w:rsid w:val="00EC5AE8"/>
    <w:rsid w:val="00EC6562"/>
    <w:rsid w:val="00EC7623"/>
    <w:rsid w:val="00ED11F0"/>
    <w:rsid w:val="00ED1765"/>
    <w:rsid w:val="00ED1B5F"/>
    <w:rsid w:val="00ED1EBC"/>
    <w:rsid w:val="00ED20D2"/>
    <w:rsid w:val="00ED31BD"/>
    <w:rsid w:val="00ED3297"/>
    <w:rsid w:val="00ED3502"/>
    <w:rsid w:val="00ED5900"/>
    <w:rsid w:val="00ED6111"/>
    <w:rsid w:val="00ED7AD5"/>
    <w:rsid w:val="00EE049C"/>
    <w:rsid w:val="00EE116C"/>
    <w:rsid w:val="00EE1281"/>
    <w:rsid w:val="00EE210D"/>
    <w:rsid w:val="00EE225F"/>
    <w:rsid w:val="00EE439D"/>
    <w:rsid w:val="00EE51A0"/>
    <w:rsid w:val="00EE5BA6"/>
    <w:rsid w:val="00EE60A5"/>
    <w:rsid w:val="00EE624F"/>
    <w:rsid w:val="00EE629C"/>
    <w:rsid w:val="00EE688E"/>
    <w:rsid w:val="00EE6F86"/>
    <w:rsid w:val="00EE7219"/>
    <w:rsid w:val="00EE72DC"/>
    <w:rsid w:val="00EE7590"/>
    <w:rsid w:val="00EE77F1"/>
    <w:rsid w:val="00EE790E"/>
    <w:rsid w:val="00EF271B"/>
    <w:rsid w:val="00EF2E28"/>
    <w:rsid w:val="00EF372A"/>
    <w:rsid w:val="00EF3E00"/>
    <w:rsid w:val="00EF4AFF"/>
    <w:rsid w:val="00EF4BA1"/>
    <w:rsid w:val="00EF51E0"/>
    <w:rsid w:val="00EF5D22"/>
    <w:rsid w:val="00EF65B4"/>
    <w:rsid w:val="00EF65E2"/>
    <w:rsid w:val="00EF7BA8"/>
    <w:rsid w:val="00F00580"/>
    <w:rsid w:val="00F00E88"/>
    <w:rsid w:val="00F01E9A"/>
    <w:rsid w:val="00F022C3"/>
    <w:rsid w:val="00F026B4"/>
    <w:rsid w:val="00F02E1F"/>
    <w:rsid w:val="00F03106"/>
    <w:rsid w:val="00F0436D"/>
    <w:rsid w:val="00F054E6"/>
    <w:rsid w:val="00F05E13"/>
    <w:rsid w:val="00F06857"/>
    <w:rsid w:val="00F06EFC"/>
    <w:rsid w:val="00F07007"/>
    <w:rsid w:val="00F072E8"/>
    <w:rsid w:val="00F079D7"/>
    <w:rsid w:val="00F10039"/>
    <w:rsid w:val="00F102DD"/>
    <w:rsid w:val="00F10DFF"/>
    <w:rsid w:val="00F10FFD"/>
    <w:rsid w:val="00F11CF1"/>
    <w:rsid w:val="00F11D4D"/>
    <w:rsid w:val="00F12104"/>
    <w:rsid w:val="00F13A74"/>
    <w:rsid w:val="00F13B36"/>
    <w:rsid w:val="00F144D0"/>
    <w:rsid w:val="00F14A7B"/>
    <w:rsid w:val="00F14EEB"/>
    <w:rsid w:val="00F15B00"/>
    <w:rsid w:val="00F16927"/>
    <w:rsid w:val="00F17C5F"/>
    <w:rsid w:val="00F202F3"/>
    <w:rsid w:val="00F21B64"/>
    <w:rsid w:val="00F21F0A"/>
    <w:rsid w:val="00F22529"/>
    <w:rsid w:val="00F22666"/>
    <w:rsid w:val="00F22880"/>
    <w:rsid w:val="00F239CA"/>
    <w:rsid w:val="00F23AF3"/>
    <w:rsid w:val="00F24683"/>
    <w:rsid w:val="00F25279"/>
    <w:rsid w:val="00F25356"/>
    <w:rsid w:val="00F2570E"/>
    <w:rsid w:val="00F25B68"/>
    <w:rsid w:val="00F25F27"/>
    <w:rsid w:val="00F26E9A"/>
    <w:rsid w:val="00F27A06"/>
    <w:rsid w:val="00F27A7E"/>
    <w:rsid w:val="00F30D81"/>
    <w:rsid w:val="00F313FB"/>
    <w:rsid w:val="00F31BA4"/>
    <w:rsid w:val="00F32436"/>
    <w:rsid w:val="00F3348F"/>
    <w:rsid w:val="00F335C1"/>
    <w:rsid w:val="00F34457"/>
    <w:rsid w:val="00F346AF"/>
    <w:rsid w:val="00F34AA7"/>
    <w:rsid w:val="00F35543"/>
    <w:rsid w:val="00F357E3"/>
    <w:rsid w:val="00F365F2"/>
    <w:rsid w:val="00F3660D"/>
    <w:rsid w:val="00F36748"/>
    <w:rsid w:val="00F36F1B"/>
    <w:rsid w:val="00F37015"/>
    <w:rsid w:val="00F3757F"/>
    <w:rsid w:val="00F41477"/>
    <w:rsid w:val="00F41E05"/>
    <w:rsid w:val="00F41EE3"/>
    <w:rsid w:val="00F42BBE"/>
    <w:rsid w:val="00F43AD6"/>
    <w:rsid w:val="00F43DC0"/>
    <w:rsid w:val="00F44184"/>
    <w:rsid w:val="00F452F4"/>
    <w:rsid w:val="00F45A1D"/>
    <w:rsid w:val="00F463A5"/>
    <w:rsid w:val="00F46856"/>
    <w:rsid w:val="00F46917"/>
    <w:rsid w:val="00F46E5D"/>
    <w:rsid w:val="00F4781C"/>
    <w:rsid w:val="00F501B6"/>
    <w:rsid w:val="00F5044C"/>
    <w:rsid w:val="00F515EC"/>
    <w:rsid w:val="00F52A3B"/>
    <w:rsid w:val="00F52E7D"/>
    <w:rsid w:val="00F53143"/>
    <w:rsid w:val="00F54746"/>
    <w:rsid w:val="00F54E9C"/>
    <w:rsid w:val="00F558B6"/>
    <w:rsid w:val="00F560B1"/>
    <w:rsid w:val="00F561F1"/>
    <w:rsid w:val="00F57F5D"/>
    <w:rsid w:val="00F603C7"/>
    <w:rsid w:val="00F61EED"/>
    <w:rsid w:val="00F6339A"/>
    <w:rsid w:val="00F638A6"/>
    <w:rsid w:val="00F640C6"/>
    <w:rsid w:val="00F64609"/>
    <w:rsid w:val="00F648A9"/>
    <w:rsid w:val="00F653E5"/>
    <w:rsid w:val="00F65D0B"/>
    <w:rsid w:val="00F65F53"/>
    <w:rsid w:val="00F66A0F"/>
    <w:rsid w:val="00F678B0"/>
    <w:rsid w:val="00F7018E"/>
    <w:rsid w:val="00F7045A"/>
    <w:rsid w:val="00F7092A"/>
    <w:rsid w:val="00F70C64"/>
    <w:rsid w:val="00F72C5B"/>
    <w:rsid w:val="00F7439E"/>
    <w:rsid w:val="00F75B15"/>
    <w:rsid w:val="00F76F03"/>
    <w:rsid w:val="00F77D61"/>
    <w:rsid w:val="00F8028B"/>
    <w:rsid w:val="00F8057C"/>
    <w:rsid w:val="00F81B81"/>
    <w:rsid w:val="00F81E14"/>
    <w:rsid w:val="00F81E1D"/>
    <w:rsid w:val="00F823FE"/>
    <w:rsid w:val="00F82808"/>
    <w:rsid w:val="00F83704"/>
    <w:rsid w:val="00F84424"/>
    <w:rsid w:val="00F847E1"/>
    <w:rsid w:val="00F84A43"/>
    <w:rsid w:val="00F84F2F"/>
    <w:rsid w:val="00F85403"/>
    <w:rsid w:val="00F85AD5"/>
    <w:rsid w:val="00F86548"/>
    <w:rsid w:val="00F865F5"/>
    <w:rsid w:val="00F866E1"/>
    <w:rsid w:val="00F87B30"/>
    <w:rsid w:val="00F90051"/>
    <w:rsid w:val="00F90188"/>
    <w:rsid w:val="00F90211"/>
    <w:rsid w:val="00F915E4"/>
    <w:rsid w:val="00F91EA1"/>
    <w:rsid w:val="00F921DE"/>
    <w:rsid w:val="00F93018"/>
    <w:rsid w:val="00F934DE"/>
    <w:rsid w:val="00F94C31"/>
    <w:rsid w:val="00F94D17"/>
    <w:rsid w:val="00F9506A"/>
    <w:rsid w:val="00F95C89"/>
    <w:rsid w:val="00F961C0"/>
    <w:rsid w:val="00F96493"/>
    <w:rsid w:val="00F9696A"/>
    <w:rsid w:val="00F96AA6"/>
    <w:rsid w:val="00F97B66"/>
    <w:rsid w:val="00F97F85"/>
    <w:rsid w:val="00FA027C"/>
    <w:rsid w:val="00FA037A"/>
    <w:rsid w:val="00FA0A03"/>
    <w:rsid w:val="00FA15AF"/>
    <w:rsid w:val="00FA197C"/>
    <w:rsid w:val="00FA21BF"/>
    <w:rsid w:val="00FA23F1"/>
    <w:rsid w:val="00FA2570"/>
    <w:rsid w:val="00FA273F"/>
    <w:rsid w:val="00FA29DC"/>
    <w:rsid w:val="00FA2DC7"/>
    <w:rsid w:val="00FA479C"/>
    <w:rsid w:val="00FA4C16"/>
    <w:rsid w:val="00FA6063"/>
    <w:rsid w:val="00FA764F"/>
    <w:rsid w:val="00FA7F5F"/>
    <w:rsid w:val="00FB1427"/>
    <w:rsid w:val="00FB1B06"/>
    <w:rsid w:val="00FB245E"/>
    <w:rsid w:val="00FB26A7"/>
    <w:rsid w:val="00FB2A61"/>
    <w:rsid w:val="00FB2F90"/>
    <w:rsid w:val="00FB3874"/>
    <w:rsid w:val="00FB4108"/>
    <w:rsid w:val="00FB53B9"/>
    <w:rsid w:val="00FB569A"/>
    <w:rsid w:val="00FB6355"/>
    <w:rsid w:val="00FB688A"/>
    <w:rsid w:val="00FB7AE6"/>
    <w:rsid w:val="00FC0981"/>
    <w:rsid w:val="00FC30B5"/>
    <w:rsid w:val="00FC34D4"/>
    <w:rsid w:val="00FC491B"/>
    <w:rsid w:val="00FC5563"/>
    <w:rsid w:val="00FC56C0"/>
    <w:rsid w:val="00FC5787"/>
    <w:rsid w:val="00FC5929"/>
    <w:rsid w:val="00FC5FC3"/>
    <w:rsid w:val="00FC6D5B"/>
    <w:rsid w:val="00FC7B64"/>
    <w:rsid w:val="00FC7C86"/>
    <w:rsid w:val="00FC7D81"/>
    <w:rsid w:val="00FD004F"/>
    <w:rsid w:val="00FD0E51"/>
    <w:rsid w:val="00FD102A"/>
    <w:rsid w:val="00FD18D7"/>
    <w:rsid w:val="00FD197F"/>
    <w:rsid w:val="00FD1F62"/>
    <w:rsid w:val="00FD319F"/>
    <w:rsid w:val="00FD415D"/>
    <w:rsid w:val="00FD41B7"/>
    <w:rsid w:val="00FD4DA5"/>
    <w:rsid w:val="00FD5186"/>
    <w:rsid w:val="00FD58EC"/>
    <w:rsid w:val="00FD5B7B"/>
    <w:rsid w:val="00FD65FF"/>
    <w:rsid w:val="00FD6B37"/>
    <w:rsid w:val="00FD70F7"/>
    <w:rsid w:val="00FD796C"/>
    <w:rsid w:val="00FD79F0"/>
    <w:rsid w:val="00FD7A5F"/>
    <w:rsid w:val="00FD7E6F"/>
    <w:rsid w:val="00FE0655"/>
    <w:rsid w:val="00FE11D7"/>
    <w:rsid w:val="00FE14A5"/>
    <w:rsid w:val="00FE2DE3"/>
    <w:rsid w:val="00FE3ECB"/>
    <w:rsid w:val="00FE3F1E"/>
    <w:rsid w:val="00FE3FEE"/>
    <w:rsid w:val="00FE4097"/>
    <w:rsid w:val="00FE40E1"/>
    <w:rsid w:val="00FE4363"/>
    <w:rsid w:val="00FE4CE4"/>
    <w:rsid w:val="00FE50D2"/>
    <w:rsid w:val="00FF0020"/>
    <w:rsid w:val="00FF0DD9"/>
    <w:rsid w:val="00FF174D"/>
    <w:rsid w:val="00FF1F61"/>
    <w:rsid w:val="00FF2836"/>
    <w:rsid w:val="00FF2E20"/>
    <w:rsid w:val="00FF2ED1"/>
    <w:rsid w:val="00FF3871"/>
    <w:rsid w:val="00FF4409"/>
    <w:rsid w:val="00FF4A32"/>
    <w:rsid w:val="00FF504F"/>
    <w:rsid w:val="00FF5407"/>
    <w:rsid w:val="00FF59CD"/>
    <w:rsid w:val="00FF6330"/>
    <w:rsid w:val="00FF678B"/>
    <w:rsid w:val="00FF6A12"/>
    <w:rsid w:val="00FF6B77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ECA6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5B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E3ECB"/>
    <w:pPr>
      <w:keepNext/>
      <w:keepLines/>
      <w:numPr>
        <w:numId w:val="1"/>
      </w:numPr>
      <w:spacing w:before="480" w:line="480" w:lineRule="auto"/>
      <w:jc w:val="both"/>
      <w:outlineLvl w:val="0"/>
    </w:pPr>
    <w:rPr>
      <w:rFonts w:ascii="LM Roman 10" w:hAnsi="LM Roman 10"/>
      <w:b/>
      <w:bCs/>
      <w:color w:val="0F243E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ECB"/>
    <w:pPr>
      <w:keepNext/>
      <w:keepLines/>
      <w:numPr>
        <w:ilvl w:val="1"/>
        <w:numId w:val="1"/>
      </w:numPr>
      <w:spacing w:before="200" w:line="480" w:lineRule="auto"/>
      <w:jc w:val="both"/>
      <w:outlineLvl w:val="1"/>
    </w:pPr>
    <w:rPr>
      <w:rFonts w:ascii="LM Roman 10" w:hAnsi="LM Roman 10"/>
      <w:b/>
      <w:bCs/>
      <w:color w:val="0F243E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E3ECB"/>
    <w:pPr>
      <w:keepNext/>
      <w:keepLines/>
      <w:numPr>
        <w:ilvl w:val="2"/>
        <w:numId w:val="1"/>
      </w:numPr>
      <w:spacing w:before="200" w:line="480" w:lineRule="auto"/>
      <w:jc w:val="both"/>
      <w:outlineLvl w:val="2"/>
    </w:pPr>
    <w:rPr>
      <w:rFonts w:ascii="LM Roman 10" w:hAnsi="LM Roman 10"/>
      <w:b/>
      <w:bCs/>
      <w:color w:val="0F243E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FE3ECB"/>
    <w:pPr>
      <w:keepNext/>
      <w:keepLines/>
      <w:numPr>
        <w:ilvl w:val="3"/>
        <w:numId w:val="1"/>
      </w:numPr>
      <w:spacing w:before="200" w:line="480" w:lineRule="auto"/>
      <w:jc w:val="both"/>
      <w:outlineLvl w:val="3"/>
    </w:pPr>
    <w:rPr>
      <w:rFonts w:ascii="LM Roman 10" w:hAnsi="LM Roman 10"/>
      <w:b/>
      <w:bCs/>
      <w:iCs/>
      <w:color w:val="0F243E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3ECB"/>
    <w:pPr>
      <w:keepNext/>
      <w:keepLines/>
      <w:numPr>
        <w:ilvl w:val="4"/>
        <w:numId w:val="1"/>
      </w:numPr>
      <w:spacing w:before="200" w:line="480" w:lineRule="auto"/>
      <w:jc w:val="both"/>
      <w:outlineLvl w:val="4"/>
    </w:pPr>
    <w:rPr>
      <w:rFonts w:ascii="LM Roman 10" w:hAnsi="LM Roman 10"/>
      <w:b/>
      <w:color w:val="0F243E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nhideWhenUsed/>
    <w:qFormat/>
    <w:rsid w:val="00FE3ECB"/>
    <w:pPr>
      <w:keepNext/>
      <w:keepLines/>
      <w:numPr>
        <w:ilvl w:val="5"/>
        <w:numId w:val="1"/>
      </w:numPr>
      <w:spacing w:before="200" w:line="480" w:lineRule="auto"/>
      <w:jc w:val="both"/>
      <w:outlineLvl w:val="5"/>
    </w:pPr>
    <w:rPr>
      <w:rFonts w:ascii="LM Roman 10" w:hAnsi="LM Roman 10"/>
      <w:b/>
      <w:iCs/>
      <w:color w:val="0F243E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E3ECB"/>
    <w:pPr>
      <w:keepNext/>
      <w:keepLines/>
      <w:numPr>
        <w:ilvl w:val="6"/>
        <w:numId w:val="1"/>
      </w:numPr>
      <w:spacing w:before="200" w:line="480" w:lineRule="auto"/>
      <w:jc w:val="both"/>
      <w:outlineLvl w:val="6"/>
    </w:pPr>
    <w:rPr>
      <w:rFonts w:ascii="Cambria" w:hAnsi="Cambria"/>
      <w:i/>
      <w:iCs/>
      <w:color w:val="404040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3ECB"/>
    <w:pPr>
      <w:keepNext/>
      <w:keepLines/>
      <w:numPr>
        <w:ilvl w:val="7"/>
        <w:numId w:val="1"/>
      </w:numPr>
      <w:spacing w:before="200" w:line="480" w:lineRule="auto"/>
      <w:jc w:val="both"/>
      <w:outlineLvl w:val="7"/>
    </w:pPr>
    <w:rPr>
      <w:rFonts w:ascii="Cambria" w:hAnsi="Cambria"/>
      <w:color w:val="40404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3ECB"/>
    <w:pPr>
      <w:keepNext/>
      <w:keepLines/>
      <w:numPr>
        <w:ilvl w:val="8"/>
        <w:numId w:val="1"/>
      </w:numPr>
      <w:spacing w:before="200" w:line="480" w:lineRule="auto"/>
      <w:jc w:val="both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35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Emphasis">
    <w:name w:val="Emphasis"/>
    <w:uiPriority w:val="20"/>
    <w:qFormat/>
    <w:rsid w:val="00732718"/>
    <w:rPr>
      <w:i/>
      <w:iCs/>
    </w:rPr>
  </w:style>
  <w:style w:type="paragraph" w:styleId="BodyTextIndent2">
    <w:name w:val="Body Text Indent 2"/>
    <w:basedOn w:val="Normal"/>
    <w:rsid w:val="00736A3E"/>
    <w:pPr>
      <w:overflowPunct w:val="0"/>
      <w:autoSpaceDE w:val="0"/>
      <w:autoSpaceDN w:val="0"/>
      <w:adjustRightInd w:val="0"/>
      <w:spacing w:after="120" w:line="480" w:lineRule="auto"/>
      <w:ind w:left="283"/>
      <w:textAlignment w:val="baseline"/>
    </w:pPr>
    <w:rPr>
      <w:sz w:val="20"/>
      <w:szCs w:val="20"/>
      <w:lang w:val="en-US"/>
    </w:rPr>
  </w:style>
  <w:style w:type="character" w:styleId="Hyperlink">
    <w:name w:val="Hyperlink"/>
    <w:uiPriority w:val="99"/>
    <w:rsid w:val="00736A3E"/>
    <w:rPr>
      <w:color w:val="0000FF"/>
      <w:u w:val="single"/>
    </w:rPr>
  </w:style>
  <w:style w:type="character" w:styleId="LineNumber">
    <w:name w:val="line number"/>
    <w:basedOn w:val="DefaultParagraphFont"/>
    <w:rsid w:val="007A5D47"/>
  </w:style>
  <w:style w:type="paragraph" w:styleId="Footer">
    <w:name w:val="footer"/>
    <w:basedOn w:val="Normal"/>
    <w:link w:val="FooterChar"/>
    <w:uiPriority w:val="99"/>
    <w:rsid w:val="00D3083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30832"/>
  </w:style>
  <w:style w:type="paragraph" w:styleId="Header">
    <w:name w:val="header"/>
    <w:basedOn w:val="Normal"/>
    <w:link w:val="HeaderChar"/>
    <w:uiPriority w:val="99"/>
    <w:rsid w:val="00D30832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C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13CF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B33C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B05290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B05290"/>
    <w:rPr>
      <w:rFonts w:ascii="Consolas" w:hAnsi="Consolas"/>
      <w:sz w:val="21"/>
      <w:szCs w:val="21"/>
    </w:rPr>
  </w:style>
  <w:style w:type="character" w:customStyle="1" w:styleId="Heading1Char">
    <w:name w:val="Heading 1 Char"/>
    <w:link w:val="Heading1"/>
    <w:rsid w:val="00FE3ECB"/>
    <w:rPr>
      <w:rFonts w:ascii="LM Roman 10" w:hAnsi="LM Roman 10"/>
      <w:b/>
      <w:bCs/>
      <w:color w:val="0F243E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FE3ECB"/>
    <w:rPr>
      <w:rFonts w:ascii="LM Roman 10" w:hAnsi="LM Roman 10"/>
      <w:b/>
      <w:bCs/>
      <w:color w:val="0F243E"/>
      <w:sz w:val="26"/>
      <w:szCs w:val="26"/>
      <w:lang w:eastAsia="en-US"/>
    </w:rPr>
  </w:style>
  <w:style w:type="character" w:customStyle="1" w:styleId="Heading3Char">
    <w:name w:val="Heading 3 Char"/>
    <w:link w:val="Heading3"/>
    <w:rsid w:val="00FE3ECB"/>
    <w:rPr>
      <w:rFonts w:ascii="LM Roman 10" w:hAnsi="LM Roman 10"/>
      <w:b/>
      <w:bCs/>
      <w:color w:val="0F243E"/>
      <w:sz w:val="22"/>
      <w:szCs w:val="22"/>
      <w:lang w:eastAsia="en-US"/>
    </w:rPr>
  </w:style>
  <w:style w:type="character" w:customStyle="1" w:styleId="Heading4Char">
    <w:name w:val="Heading 4 Char"/>
    <w:link w:val="Heading4"/>
    <w:rsid w:val="00FE3ECB"/>
    <w:rPr>
      <w:rFonts w:ascii="LM Roman 10" w:hAnsi="LM Roman 10"/>
      <w:b/>
      <w:bCs/>
      <w:iCs/>
      <w:color w:val="0F243E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FE3ECB"/>
    <w:rPr>
      <w:rFonts w:ascii="LM Roman 10" w:hAnsi="LM Roman 10"/>
      <w:b/>
      <w:color w:val="0F243E"/>
      <w:szCs w:val="22"/>
      <w:lang w:eastAsia="en-US"/>
    </w:rPr>
  </w:style>
  <w:style w:type="character" w:customStyle="1" w:styleId="Heading6Char">
    <w:name w:val="Heading 6 Char"/>
    <w:link w:val="Heading6"/>
    <w:rsid w:val="00FE3ECB"/>
    <w:rPr>
      <w:rFonts w:ascii="LM Roman 10" w:hAnsi="LM Roman 10"/>
      <w:b/>
      <w:iCs/>
      <w:color w:val="0F243E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FE3ECB"/>
    <w:rPr>
      <w:rFonts w:ascii="Cambria" w:hAnsi="Cambria"/>
      <w:i/>
      <w:iCs/>
      <w:color w:val="404040"/>
      <w:szCs w:val="22"/>
      <w:lang w:eastAsia="en-US"/>
    </w:rPr>
  </w:style>
  <w:style w:type="character" w:customStyle="1" w:styleId="Heading8Char">
    <w:name w:val="Heading 8 Char"/>
    <w:link w:val="Heading8"/>
    <w:uiPriority w:val="9"/>
    <w:rsid w:val="00FE3ECB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link w:val="Heading9"/>
    <w:uiPriority w:val="9"/>
    <w:rsid w:val="00FE3ECB"/>
    <w:rPr>
      <w:rFonts w:ascii="Cambria" w:hAnsi="Cambria"/>
      <w:i/>
      <w:iCs/>
      <w:color w:val="40404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E3ECB"/>
    <w:pPr>
      <w:spacing w:after="200"/>
      <w:jc w:val="both"/>
    </w:pPr>
    <w:rPr>
      <w:rFonts w:ascii="LM Roman 10" w:eastAsia="Calibri" w:hAnsi="LM Roman 10"/>
      <w:b/>
      <w:bCs/>
      <w:color w:val="0F243E"/>
      <w:sz w:val="20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3ECB"/>
    <w:pPr>
      <w:jc w:val="both"/>
    </w:pPr>
    <w:rPr>
      <w:rFonts w:ascii="LM Roman 10" w:eastAsia="Calibri" w:hAnsi="LM Roman 10"/>
      <w:sz w:val="20"/>
      <w:szCs w:val="20"/>
      <w:lang w:eastAsia="en-US"/>
    </w:rPr>
  </w:style>
  <w:style w:type="character" w:customStyle="1" w:styleId="FootnoteTextChar">
    <w:name w:val="Footnote Text Char"/>
    <w:link w:val="FootnoteText"/>
    <w:uiPriority w:val="99"/>
    <w:semiHidden/>
    <w:rsid w:val="00FE3ECB"/>
    <w:rPr>
      <w:rFonts w:ascii="LM Roman 10" w:eastAsia="Calibri" w:hAnsi="LM Roman 10"/>
      <w:lang w:eastAsia="en-US"/>
    </w:rPr>
  </w:style>
  <w:style w:type="paragraph" w:customStyle="1" w:styleId="tableheading">
    <w:name w:val="tableheading"/>
    <w:basedOn w:val="Caption"/>
    <w:qFormat/>
    <w:rsid w:val="00FE3ECB"/>
  </w:style>
  <w:style w:type="paragraph" w:customStyle="1" w:styleId="Figureheading">
    <w:name w:val="Figureheading"/>
    <w:basedOn w:val="Caption"/>
    <w:qFormat/>
    <w:rsid w:val="00FE3ECB"/>
  </w:style>
  <w:style w:type="character" w:customStyle="1" w:styleId="HeaderChar">
    <w:name w:val="Header Char"/>
    <w:link w:val="Header"/>
    <w:uiPriority w:val="99"/>
    <w:rsid w:val="00FE3ECB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FE3ECB"/>
    <w:rPr>
      <w:sz w:val="24"/>
      <w:szCs w:val="24"/>
    </w:rPr>
  </w:style>
  <w:style w:type="paragraph" w:customStyle="1" w:styleId="Default">
    <w:name w:val="Default"/>
    <w:rsid w:val="00FE3ECB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FE3ECB"/>
    <w:pPr>
      <w:spacing w:after="120" w:line="360" w:lineRule="auto"/>
      <w:jc w:val="both"/>
    </w:pPr>
    <w:rPr>
      <w:rFonts w:ascii="Bookman Old Style" w:hAnsi="Bookman Old Style"/>
      <w:sz w:val="16"/>
      <w:szCs w:val="20"/>
    </w:rPr>
  </w:style>
  <w:style w:type="character" w:customStyle="1" w:styleId="BodyTextChar">
    <w:name w:val="Body Text Char"/>
    <w:link w:val="BodyText"/>
    <w:rsid w:val="00FE3ECB"/>
    <w:rPr>
      <w:rFonts w:ascii="Bookman Old Style" w:hAnsi="Bookman Old Style"/>
      <w:sz w:val="16"/>
    </w:rPr>
  </w:style>
  <w:style w:type="paragraph" w:customStyle="1" w:styleId="StyleIndentfirstlineLeftLinespacingDouble">
    <w:name w:val="Style Indent first line + Left Line spacing:  Double"/>
    <w:basedOn w:val="Normal"/>
    <w:rsid w:val="00FE3ECB"/>
    <w:pPr>
      <w:spacing w:line="480" w:lineRule="auto"/>
      <w:ind w:firstLine="284"/>
      <w:jc w:val="both"/>
    </w:pPr>
    <w:rPr>
      <w:rFonts w:ascii="Century Gothic" w:hAnsi="Century Gothic"/>
      <w:szCs w:val="20"/>
      <w:lang w:eastAsia="en-US"/>
    </w:rPr>
  </w:style>
  <w:style w:type="character" w:customStyle="1" w:styleId="protocol-genename">
    <w:name w:val="protocol-genename"/>
    <w:basedOn w:val="DefaultParagraphFont"/>
    <w:rsid w:val="00FE3ECB"/>
  </w:style>
  <w:style w:type="character" w:customStyle="1" w:styleId="txt">
    <w:name w:val="txt"/>
    <w:basedOn w:val="DefaultParagraphFont"/>
    <w:rsid w:val="00FE3ECB"/>
  </w:style>
  <w:style w:type="paragraph" w:styleId="ListParagraph">
    <w:name w:val="List Paragraph"/>
    <w:basedOn w:val="Normal"/>
    <w:uiPriority w:val="34"/>
    <w:qFormat/>
    <w:rsid w:val="00FE3ECB"/>
    <w:pPr>
      <w:spacing w:after="200" w:line="480" w:lineRule="auto"/>
      <w:ind w:left="720"/>
      <w:contextualSpacing/>
      <w:jc w:val="both"/>
    </w:pPr>
    <w:rPr>
      <w:rFonts w:ascii="Bookman Old Style" w:eastAsia="Calibri" w:hAnsi="Bookman Old Style"/>
      <w:sz w:val="20"/>
      <w:szCs w:val="22"/>
      <w:lang w:eastAsia="en-US"/>
    </w:rPr>
  </w:style>
  <w:style w:type="character" w:customStyle="1" w:styleId="CommentTextChar">
    <w:name w:val="Comment Text Char"/>
    <w:link w:val="CommentText"/>
    <w:semiHidden/>
    <w:rsid w:val="00FE3ECB"/>
    <w:rPr>
      <w:rFonts w:ascii="Century Gothic" w:hAnsi="Century Gothic"/>
    </w:rPr>
  </w:style>
  <w:style w:type="paragraph" w:styleId="CommentText">
    <w:name w:val="annotation text"/>
    <w:basedOn w:val="Normal"/>
    <w:link w:val="CommentTextChar"/>
    <w:semiHidden/>
    <w:rsid w:val="00FE3ECB"/>
    <w:pPr>
      <w:jc w:val="both"/>
    </w:pPr>
    <w:rPr>
      <w:rFonts w:ascii="Century Gothic" w:hAnsi="Century Gothic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3ECB"/>
  </w:style>
  <w:style w:type="paragraph" w:customStyle="1" w:styleId="StyleStyleHeading4LinespacingDoubleJustified">
    <w:name w:val="Style Style Heading 4 + Line spacing:  Double + Justified"/>
    <w:basedOn w:val="Normal"/>
    <w:rsid w:val="00FE3ECB"/>
    <w:pPr>
      <w:keepNext/>
      <w:spacing w:before="240" w:after="60" w:line="480" w:lineRule="auto"/>
      <w:jc w:val="both"/>
      <w:outlineLvl w:val="3"/>
    </w:pPr>
    <w:rPr>
      <w:rFonts w:ascii="Century Gothic" w:hAnsi="Century Gothic"/>
      <w:b/>
      <w:bCs/>
      <w:szCs w:val="20"/>
      <w:lang w:val="en-US" w:eastAsia="en-US"/>
    </w:rPr>
  </w:style>
  <w:style w:type="character" w:customStyle="1" w:styleId="CommentSubjectChar">
    <w:name w:val="Comment Subject Char"/>
    <w:link w:val="CommentSubject"/>
    <w:semiHidden/>
    <w:rsid w:val="00FE3ECB"/>
    <w:rPr>
      <w:rFonts w:ascii="Century Gothic" w:hAnsi="Century Gothic"/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E3ECB"/>
    <w:rPr>
      <w:b/>
      <w:bCs/>
    </w:rPr>
  </w:style>
  <w:style w:type="character" w:customStyle="1" w:styleId="CommentSubjectChar1">
    <w:name w:val="Comment Subject Char1"/>
    <w:uiPriority w:val="99"/>
    <w:semiHidden/>
    <w:rsid w:val="00FE3ECB"/>
    <w:rPr>
      <w:b/>
      <w:bCs/>
    </w:rPr>
  </w:style>
  <w:style w:type="character" w:customStyle="1" w:styleId="HTMLPreformattedChar">
    <w:name w:val="HTML Preformatted Char"/>
    <w:link w:val="HTMLPreformatted"/>
    <w:uiPriority w:val="99"/>
    <w:rsid w:val="00FE3ECB"/>
    <w:rPr>
      <w:rFonts w:ascii="Courier New" w:hAnsi="Courier New" w:cs="Courier New"/>
    </w:rPr>
  </w:style>
  <w:style w:type="character" w:customStyle="1" w:styleId="cit-auth">
    <w:name w:val="cit-auth"/>
    <w:basedOn w:val="DefaultParagraphFont"/>
    <w:rsid w:val="00FE3ECB"/>
  </w:style>
  <w:style w:type="character" w:customStyle="1" w:styleId="cit-name-surname">
    <w:name w:val="cit-name-surname"/>
    <w:basedOn w:val="DefaultParagraphFont"/>
    <w:rsid w:val="00FE3ECB"/>
  </w:style>
  <w:style w:type="character" w:customStyle="1" w:styleId="cit-name-given-names">
    <w:name w:val="cit-name-given-names"/>
    <w:basedOn w:val="DefaultParagraphFont"/>
    <w:rsid w:val="00FE3ECB"/>
  </w:style>
  <w:style w:type="character" w:customStyle="1" w:styleId="cit-etal">
    <w:name w:val="cit-etal"/>
    <w:basedOn w:val="DefaultParagraphFont"/>
    <w:rsid w:val="00FE3ECB"/>
  </w:style>
  <w:style w:type="character" w:customStyle="1" w:styleId="cit-article-title">
    <w:name w:val="cit-article-title"/>
    <w:basedOn w:val="DefaultParagraphFont"/>
    <w:rsid w:val="00FE3ECB"/>
  </w:style>
  <w:style w:type="character" w:customStyle="1" w:styleId="cit-pub-date">
    <w:name w:val="cit-pub-date"/>
    <w:basedOn w:val="DefaultParagraphFont"/>
    <w:rsid w:val="00FE3ECB"/>
  </w:style>
  <w:style w:type="character" w:customStyle="1" w:styleId="cit-vol">
    <w:name w:val="cit-vol"/>
    <w:basedOn w:val="DefaultParagraphFont"/>
    <w:rsid w:val="00FE3ECB"/>
  </w:style>
  <w:style w:type="character" w:customStyle="1" w:styleId="cit-fpage">
    <w:name w:val="cit-fpage"/>
    <w:basedOn w:val="DefaultParagraphFont"/>
    <w:rsid w:val="00FE3ECB"/>
  </w:style>
  <w:style w:type="character" w:customStyle="1" w:styleId="cit-lpage">
    <w:name w:val="cit-lpage"/>
    <w:basedOn w:val="DefaultParagraphFont"/>
    <w:rsid w:val="00FE3ECB"/>
  </w:style>
  <w:style w:type="character" w:customStyle="1" w:styleId="cit-reflinks-abstract">
    <w:name w:val="cit-reflinks-abstract"/>
    <w:basedOn w:val="DefaultParagraphFont"/>
    <w:rsid w:val="00FE3ECB"/>
  </w:style>
  <w:style w:type="character" w:customStyle="1" w:styleId="cit-sep">
    <w:name w:val="cit-sep"/>
    <w:basedOn w:val="DefaultParagraphFont"/>
    <w:rsid w:val="00FE3ECB"/>
  </w:style>
  <w:style w:type="character" w:customStyle="1" w:styleId="cit-reflinks-full-text">
    <w:name w:val="cit-reflinks-full-text"/>
    <w:basedOn w:val="DefaultParagraphFont"/>
    <w:rsid w:val="00FE3ECB"/>
  </w:style>
  <w:style w:type="character" w:customStyle="1" w:styleId="free-full-text">
    <w:name w:val="free-full-text"/>
    <w:basedOn w:val="DefaultParagraphFont"/>
    <w:rsid w:val="00FE3ECB"/>
  </w:style>
  <w:style w:type="character" w:styleId="Strong">
    <w:name w:val="Strong"/>
    <w:uiPriority w:val="22"/>
    <w:qFormat/>
    <w:rsid w:val="00FE3ECB"/>
    <w:rPr>
      <w:b/>
      <w:bCs/>
    </w:rPr>
  </w:style>
  <w:style w:type="paragraph" w:customStyle="1" w:styleId="Heading1nochapter">
    <w:name w:val="Heading1_nochapter"/>
    <w:basedOn w:val="Heading1"/>
    <w:qFormat/>
    <w:rsid w:val="00FE3ECB"/>
    <w:pPr>
      <w:numPr>
        <w:numId w:val="0"/>
      </w:numPr>
    </w:pPr>
  </w:style>
  <w:style w:type="character" w:customStyle="1" w:styleId="st">
    <w:name w:val="st"/>
    <w:basedOn w:val="DefaultParagraphFont"/>
    <w:rsid w:val="00FE3ECB"/>
  </w:style>
  <w:style w:type="paragraph" w:styleId="Index1">
    <w:name w:val="index 1"/>
    <w:basedOn w:val="Normal"/>
    <w:next w:val="Normal"/>
    <w:autoRedefine/>
    <w:uiPriority w:val="99"/>
    <w:unhideWhenUsed/>
    <w:rsid w:val="00FE3ECB"/>
    <w:pPr>
      <w:ind w:left="200" w:hanging="2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unhideWhenUsed/>
    <w:rsid w:val="00FE3ECB"/>
    <w:pPr>
      <w:tabs>
        <w:tab w:val="right" w:leader="dot" w:pos="3881"/>
      </w:tabs>
      <w:ind w:left="400" w:hanging="200"/>
    </w:pPr>
    <w:rPr>
      <w:rFonts w:ascii="LM Roman 10" w:eastAsia="Calibri" w:hAnsi="LM Roman 10"/>
      <w:sz w:val="20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E3ECB"/>
    <w:pPr>
      <w:spacing w:after="100" w:line="480" w:lineRule="auto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E3ECB"/>
    <w:pPr>
      <w:spacing w:after="100" w:line="480" w:lineRule="auto"/>
      <w:ind w:left="2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E3ECB"/>
    <w:pPr>
      <w:spacing w:after="100" w:line="480" w:lineRule="auto"/>
      <w:ind w:left="4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E3ECB"/>
    <w:pPr>
      <w:spacing w:after="100" w:line="276" w:lineRule="auto"/>
      <w:ind w:left="660"/>
    </w:pPr>
    <w:rPr>
      <w:rFonts w:ascii="Calibri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E3ECB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E3ECB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E3ECB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E3ECB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E3ECB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FE3ECB"/>
    <w:pPr>
      <w:spacing w:line="480" w:lineRule="auto"/>
      <w:jc w:val="both"/>
    </w:pPr>
    <w:rPr>
      <w:rFonts w:ascii="LM Roman 10" w:eastAsia="Calibri" w:hAnsi="LM Roman 10"/>
      <w:sz w:val="20"/>
      <w:szCs w:val="22"/>
      <w:lang w:eastAsia="en-US"/>
    </w:rPr>
  </w:style>
  <w:style w:type="character" w:customStyle="1" w:styleId="DocumentMapChar">
    <w:name w:val="Document Map Char"/>
    <w:link w:val="DocumentMap"/>
    <w:uiPriority w:val="99"/>
    <w:semiHidden/>
    <w:rsid w:val="00FE3EC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3ECB"/>
    <w:pPr>
      <w:spacing w:after="200" w:line="480" w:lineRule="auto"/>
      <w:jc w:val="both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uiPriority w:val="99"/>
    <w:semiHidden/>
    <w:rsid w:val="00FE3EC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E3ECB"/>
    <w:rPr>
      <w:sz w:val="16"/>
      <w:szCs w:val="16"/>
    </w:rPr>
  </w:style>
  <w:style w:type="table" w:styleId="TableGrid">
    <w:name w:val="Table Grid"/>
    <w:basedOn w:val="TableNormal"/>
    <w:uiPriority w:val="59"/>
    <w:rsid w:val="00051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1653"/>
    <w:rPr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6B7C04"/>
    <w:rPr>
      <w:rFonts w:ascii="Courier New" w:eastAsia="Times New Roman" w:hAnsi="Courier New" w:cs="Courier New"/>
      <w:sz w:val="20"/>
      <w:szCs w:val="20"/>
    </w:rPr>
  </w:style>
  <w:style w:type="character" w:customStyle="1" w:styleId="moz-txt-tag">
    <w:name w:val="moz-txt-tag"/>
    <w:basedOn w:val="DefaultParagraphFont"/>
    <w:rsid w:val="006B7C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5B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E3ECB"/>
    <w:pPr>
      <w:keepNext/>
      <w:keepLines/>
      <w:numPr>
        <w:numId w:val="1"/>
      </w:numPr>
      <w:spacing w:before="480" w:line="480" w:lineRule="auto"/>
      <w:jc w:val="both"/>
      <w:outlineLvl w:val="0"/>
    </w:pPr>
    <w:rPr>
      <w:rFonts w:ascii="LM Roman 10" w:hAnsi="LM Roman 10"/>
      <w:b/>
      <w:bCs/>
      <w:color w:val="0F243E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ECB"/>
    <w:pPr>
      <w:keepNext/>
      <w:keepLines/>
      <w:numPr>
        <w:ilvl w:val="1"/>
        <w:numId w:val="1"/>
      </w:numPr>
      <w:spacing w:before="200" w:line="480" w:lineRule="auto"/>
      <w:jc w:val="both"/>
      <w:outlineLvl w:val="1"/>
    </w:pPr>
    <w:rPr>
      <w:rFonts w:ascii="LM Roman 10" w:hAnsi="LM Roman 10"/>
      <w:b/>
      <w:bCs/>
      <w:color w:val="0F243E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E3ECB"/>
    <w:pPr>
      <w:keepNext/>
      <w:keepLines/>
      <w:numPr>
        <w:ilvl w:val="2"/>
        <w:numId w:val="1"/>
      </w:numPr>
      <w:spacing w:before="200" w:line="480" w:lineRule="auto"/>
      <w:jc w:val="both"/>
      <w:outlineLvl w:val="2"/>
    </w:pPr>
    <w:rPr>
      <w:rFonts w:ascii="LM Roman 10" w:hAnsi="LM Roman 10"/>
      <w:b/>
      <w:bCs/>
      <w:color w:val="0F243E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FE3ECB"/>
    <w:pPr>
      <w:keepNext/>
      <w:keepLines/>
      <w:numPr>
        <w:ilvl w:val="3"/>
        <w:numId w:val="1"/>
      </w:numPr>
      <w:spacing w:before="200" w:line="480" w:lineRule="auto"/>
      <w:jc w:val="both"/>
      <w:outlineLvl w:val="3"/>
    </w:pPr>
    <w:rPr>
      <w:rFonts w:ascii="LM Roman 10" w:hAnsi="LM Roman 10"/>
      <w:b/>
      <w:bCs/>
      <w:iCs/>
      <w:color w:val="0F243E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3ECB"/>
    <w:pPr>
      <w:keepNext/>
      <w:keepLines/>
      <w:numPr>
        <w:ilvl w:val="4"/>
        <w:numId w:val="1"/>
      </w:numPr>
      <w:spacing w:before="200" w:line="480" w:lineRule="auto"/>
      <w:jc w:val="both"/>
      <w:outlineLvl w:val="4"/>
    </w:pPr>
    <w:rPr>
      <w:rFonts w:ascii="LM Roman 10" w:hAnsi="LM Roman 10"/>
      <w:b/>
      <w:color w:val="0F243E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nhideWhenUsed/>
    <w:qFormat/>
    <w:rsid w:val="00FE3ECB"/>
    <w:pPr>
      <w:keepNext/>
      <w:keepLines/>
      <w:numPr>
        <w:ilvl w:val="5"/>
        <w:numId w:val="1"/>
      </w:numPr>
      <w:spacing w:before="200" w:line="480" w:lineRule="auto"/>
      <w:jc w:val="both"/>
      <w:outlineLvl w:val="5"/>
    </w:pPr>
    <w:rPr>
      <w:rFonts w:ascii="LM Roman 10" w:hAnsi="LM Roman 10"/>
      <w:b/>
      <w:iCs/>
      <w:color w:val="0F243E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E3ECB"/>
    <w:pPr>
      <w:keepNext/>
      <w:keepLines/>
      <w:numPr>
        <w:ilvl w:val="6"/>
        <w:numId w:val="1"/>
      </w:numPr>
      <w:spacing w:before="200" w:line="480" w:lineRule="auto"/>
      <w:jc w:val="both"/>
      <w:outlineLvl w:val="6"/>
    </w:pPr>
    <w:rPr>
      <w:rFonts w:ascii="Cambria" w:hAnsi="Cambria"/>
      <w:i/>
      <w:iCs/>
      <w:color w:val="404040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3ECB"/>
    <w:pPr>
      <w:keepNext/>
      <w:keepLines/>
      <w:numPr>
        <w:ilvl w:val="7"/>
        <w:numId w:val="1"/>
      </w:numPr>
      <w:spacing w:before="200" w:line="480" w:lineRule="auto"/>
      <w:jc w:val="both"/>
      <w:outlineLvl w:val="7"/>
    </w:pPr>
    <w:rPr>
      <w:rFonts w:ascii="Cambria" w:hAnsi="Cambria"/>
      <w:color w:val="40404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3ECB"/>
    <w:pPr>
      <w:keepNext/>
      <w:keepLines/>
      <w:numPr>
        <w:ilvl w:val="8"/>
        <w:numId w:val="1"/>
      </w:numPr>
      <w:spacing w:before="200" w:line="480" w:lineRule="auto"/>
      <w:jc w:val="both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35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Emphasis">
    <w:name w:val="Emphasis"/>
    <w:uiPriority w:val="20"/>
    <w:qFormat/>
    <w:rsid w:val="00732718"/>
    <w:rPr>
      <w:i/>
      <w:iCs/>
    </w:rPr>
  </w:style>
  <w:style w:type="paragraph" w:styleId="BodyTextIndent2">
    <w:name w:val="Body Text Indent 2"/>
    <w:basedOn w:val="Normal"/>
    <w:rsid w:val="00736A3E"/>
    <w:pPr>
      <w:overflowPunct w:val="0"/>
      <w:autoSpaceDE w:val="0"/>
      <w:autoSpaceDN w:val="0"/>
      <w:adjustRightInd w:val="0"/>
      <w:spacing w:after="120" w:line="480" w:lineRule="auto"/>
      <w:ind w:left="283"/>
      <w:textAlignment w:val="baseline"/>
    </w:pPr>
    <w:rPr>
      <w:sz w:val="20"/>
      <w:szCs w:val="20"/>
      <w:lang w:val="en-US"/>
    </w:rPr>
  </w:style>
  <w:style w:type="character" w:styleId="Hyperlink">
    <w:name w:val="Hyperlink"/>
    <w:uiPriority w:val="99"/>
    <w:rsid w:val="00736A3E"/>
    <w:rPr>
      <w:color w:val="0000FF"/>
      <w:u w:val="single"/>
    </w:rPr>
  </w:style>
  <w:style w:type="character" w:styleId="LineNumber">
    <w:name w:val="line number"/>
    <w:basedOn w:val="DefaultParagraphFont"/>
    <w:rsid w:val="007A5D47"/>
  </w:style>
  <w:style w:type="paragraph" w:styleId="Footer">
    <w:name w:val="footer"/>
    <w:basedOn w:val="Normal"/>
    <w:link w:val="FooterChar"/>
    <w:uiPriority w:val="99"/>
    <w:rsid w:val="00D3083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30832"/>
  </w:style>
  <w:style w:type="paragraph" w:styleId="Header">
    <w:name w:val="header"/>
    <w:basedOn w:val="Normal"/>
    <w:link w:val="HeaderChar"/>
    <w:uiPriority w:val="99"/>
    <w:rsid w:val="00D30832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C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13CF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B33C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B05290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B05290"/>
    <w:rPr>
      <w:rFonts w:ascii="Consolas" w:hAnsi="Consolas"/>
      <w:sz w:val="21"/>
      <w:szCs w:val="21"/>
    </w:rPr>
  </w:style>
  <w:style w:type="character" w:customStyle="1" w:styleId="Heading1Char">
    <w:name w:val="Heading 1 Char"/>
    <w:link w:val="Heading1"/>
    <w:rsid w:val="00FE3ECB"/>
    <w:rPr>
      <w:rFonts w:ascii="LM Roman 10" w:hAnsi="LM Roman 10"/>
      <w:b/>
      <w:bCs/>
      <w:color w:val="0F243E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FE3ECB"/>
    <w:rPr>
      <w:rFonts w:ascii="LM Roman 10" w:hAnsi="LM Roman 10"/>
      <w:b/>
      <w:bCs/>
      <w:color w:val="0F243E"/>
      <w:sz w:val="26"/>
      <w:szCs w:val="26"/>
      <w:lang w:eastAsia="en-US"/>
    </w:rPr>
  </w:style>
  <w:style w:type="character" w:customStyle="1" w:styleId="Heading3Char">
    <w:name w:val="Heading 3 Char"/>
    <w:link w:val="Heading3"/>
    <w:rsid w:val="00FE3ECB"/>
    <w:rPr>
      <w:rFonts w:ascii="LM Roman 10" w:hAnsi="LM Roman 10"/>
      <w:b/>
      <w:bCs/>
      <w:color w:val="0F243E"/>
      <w:sz w:val="22"/>
      <w:szCs w:val="22"/>
      <w:lang w:eastAsia="en-US"/>
    </w:rPr>
  </w:style>
  <w:style w:type="character" w:customStyle="1" w:styleId="Heading4Char">
    <w:name w:val="Heading 4 Char"/>
    <w:link w:val="Heading4"/>
    <w:rsid w:val="00FE3ECB"/>
    <w:rPr>
      <w:rFonts w:ascii="LM Roman 10" w:hAnsi="LM Roman 10"/>
      <w:b/>
      <w:bCs/>
      <w:iCs/>
      <w:color w:val="0F243E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FE3ECB"/>
    <w:rPr>
      <w:rFonts w:ascii="LM Roman 10" w:hAnsi="LM Roman 10"/>
      <w:b/>
      <w:color w:val="0F243E"/>
      <w:szCs w:val="22"/>
      <w:lang w:eastAsia="en-US"/>
    </w:rPr>
  </w:style>
  <w:style w:type="character" w:customStyle="1" w:styleId="Heading6Char">
    <w:name w:val="Heading 6 Char"/>
    <w:link w:val="Heading6"/>
    <w:rsid w:val="00FE3ECB"/>
    <w:rPr>
      <w:rFonts w:ascii="LM Roman 10" w:hAnsi="LM Roman 10"/>
      <w:b/>
      <w:iCs/>
      <w:color w:val="0F243E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FE3ECB"/>
    <w:rPr>
      <w:rFonts w:ascii="Cambria" w:hAnsi="Cambria"/>
      <w:i/>
      <w:iCs/>
      <w:color w:val="404040"/>
      <w:szCs w:val="22"/>
      <w:lang w:eastAsia="en-US"/>
    </w:rPr>
  </w:style>
  <w:style w:type="character" w:customStyle="1" w:styleId="Heading8Char">
    <w:name w:val="Heading 8 Char"/>
    <w:link w:val="Heading8"/>
    <w:uiPriority w:val="9"/>
    <w:rsid w:val="00FE3ECB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link w:val="Heading9"/>
    <w:uiPriority w:val="9"/>
    <w:rsid w:val="00FE3ECB"/>
    <w:rPr>
      <w:rFonts w:ascii="Cambria" w:hAnsi="Cambria"/>
      <w:i/>
      <w:iCs/>
      <w:color w:val="40404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E3ECB"/>
    <w:pPr>
      <w:spacing w:after="200"/>
      <w:jc w:val="both"/>
    </w:pPr>
    <w:rPr>
      <w:rFonts w:ascii="LM Roman 10" w:eastAsia="Calibri" w:hAnsi="LM Roman 10"/>
      <w:b/>
      <w:bCs/>
      <w:color w:val="0F243E"/>
      <w:sz w:val="20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3ECB"/>
    <w:pPr>
      <w:jc w:val="both"/>
    </w:pPr>
    <w:rPr>
      <w:rFonts w:ascii="LM Roman 10" w:eastAsia="Calibri" w:hAnsi="LM Roman 10"/>
      <w:sz w:val="20"/>
      <w:szCs w:val="20"/>
      <w:lang w:eastAsia="en-US"/>
    </w:rPr>
  </w:style>
  <w:style w:type="character" w:customStyle="1" w:styleId="FootnoteTextChar">
    <w:name w:val="Footnote Text Char"/>
    <w:link w:val="FootnoteText"/>
    <w:uiPriority w:val="99"/>
    <w:semiHidden/>
    <w:rsid w:val="00FE3ECB"/>
    <w:rPr>
      <w:rFonts w:ascii="LM Roman 10" w:eastAsia="Calibri" w:hAnsi="LM Roman 10"/>
      <w:lang w:eastAsia="en-US"/>
    </w:rPr>
  </w:style>
  <w:style w:type="paragraph" w:customStyle="1" w:styleId="tableheading">
    <w:name w:val="tableheading"/>
    <w:basedOn w:val="Caption"/>
    <w:qFormat/>
    <w:rsid w:val="00FE3ECB"/>
  </w:style>
  <w:style w:type="paragraph" w:customStyle="1" w:styleId="Figureheading">
    <w:name w:val="Figureheading"/>
    <w:basedOn w:val="Caption"/>
    <w:qFormat/>
    <w:rsid w:val="00FE3ECB"/>
  </w:style>
  <w:style w:type="character" w:customStyle="1" w:styleId="HeaderChar">
    <w:name w:val="Header Char"/>
    <w:link w:val="Header"/>
    <w:uiPriority w:val="99"/>
    <w:rsid w:val="00FE3ECB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FE3ECB"/>
    <w:rPr>
      <w:sz w:val="24"/>
      <w:szCs w:val="24"/>
    </w:rPr>
  </w:style>
  <w:style w:type="paragraph" w:customStyle="1" w:styleId="Default">
    <w:name w:val="Default"/>
    <w:rsid w:val="00FE3ECB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FE3ECB"/>
    <w:pPr>
      <w:spacing w:after="120" w:line="360" w:lineRule="auto"/>
      <w:jc w:val="both"/>
    </w:pPr>
    <w:rPr>
      <w:rFonts w:ascii="Bookman Old Style" w:hAnsi="Bookman Old Style"/>
      <w:sz w:val="16"/>
      <w:szCs w:val="20"/>
    </w:rPr>
  </w:style>
  <w:style w:type="character" w:customStyle="1" w:styleId="BodyTextChar">
    <w:name w:val="Body Text Char"/>
    <w:link w:val="BodyText"/>
    <w:rsid w:val="00FE3ECB"/>
    <w:rPr>
      <w:rFonts w:ascii="Bookman Old Style" w:hAnsi="Bookman Old Style"/>
      <w:sz w:val="16"/>
    </w:rPr>
  </w:style>
  <w:style w:type="paragraph" w:customStyle="1" w:styleId="StyleIndentfirstlineLeftLinespacingDouble">
    <w:name w:val="Style Indent first line + Left Line spacing:  Double"/>
    <w:basedOn w:val="Normal"/>
    <w:rsid w:val="00FE3ECB"/>
    <w:pPr>
      <w:spacing w:line="480" w:lineRule="auto"/>
      <w:ind w:firstLine="284"/>
      <w:jc w:val="both"/>
    </w:pPr>
    <w:rPr>
      <w:rFonts w:ascii="Century Gothic" w:hAnsi="Century Gothic"/>
      <w:szCs w:val="20"/>
      <w:lang w:eastAsia="en-US"/>
    </w:rPr>
  </w:style>
  <w:style w:type="character" w:customStyle="1" w:styleId="protocol-genename">
    <w:name w:val="protocol-genename"/>
    <w:basedOn w:val="DefaultParagraphFont"/>
    <w:rsid w:val="00FE3ECB"/>
  </w:style>
  <w:style w:type="character" w:customStyle="1" w:styleId="txt">
    <w:name w:val="txt"/>
    <w:basedOn w:val="DefaultParagraphFont"/>
    <w:rsid w:val="00FE3ECB"/>
  </w:style>
  <w:style w:type="paragraph" w:styleId="ListParagraph">
    <w:name w:val="List Paragraph"/>
    <w:basedOn w:val="Normal"/>
    <w:uiPriority w:val="34"/>
    <w:qFormat/>
    <w:rsid w:val="00FE3ECB"/>
    <w:pPr>
      <w:spacing w:after="200" w:line="480" w:lineRule="auto"/>
      <w:ind w:left="720"/>
      <w:contextualSpacing/>
      <w:jc w:val="both"/>
    </w:pPr>
    <w:rPr>
      <w:rFonts w:ascii="Bookman Old Style" w:eastAsia="Calibri" w:hAnsi="Bookman Old Style"/>
      <w:sz w:val="20"/>
      <w:szCs w:val="22"/>
      <w:lang w:eastAsia="en-US"/>
    </w:rPr>
  </w:style>
  <w:style w:type="character" w:customStyle="1" w:styleId="CommentTextChar">
    <w:name w:val="Comment Text Char"/>
    <w:link w:val="CommentText"/>
    <w:semiHidden/>
    <w:rsid w:val="00FE3ECB"/>
    <w:rPr>
      <w:rFonts w:ascii="Century Gothic" w:hAnsi="Century Gothic"/>
    </w:rPr>
  </w:style>
  <w:style w:type="paragraph" w:styleId="CommentText">
    <w:name w:val="annotation text"/>
    <w:basedOn w:val="Normal"/>
    <w:link w:val="CommentTextChar"/>
    <w:semiHidden/>
    <w:rsid w:val="00FE3ECB"/>
    <w:pPr>
      <w:jc w:val="both"/>
    </w:pPr>
    <w:rPr>
      <w:rFonts w:ascii="Century Gothic" w:hAnsi="Century Gothic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3ECB"/>
  </w:style>
  <w:style w:type="paragraph" w:customStyle="1" w:styleId="StyleStyleHeading4LinespacingDoubleJustified">
    <w:name w:val="Style Style Heading 4 + Line spacing:  Double + Justified"/>
    <w:basedOn w:val="Normal"/>
    <w:rsid w:val="00FE3ECB"/>
    <w:pPr>
      <w:keepNext/>
      <w:spacing w:before="240" w:after="60" w:line="480" w:lineRule="auto"/>
      <w:jc w:val="both"/>
      <w:outlineLvl w:val="3"/>
    </w:pPr>
    <w:rPr>
      <w:rFonts w:ascii="Century Gothic" w:hAnsi="Century Gothic"/>
      <w:b/>
      <w:bCs/>
      <w:szCs w:val="20"/>
      <w:lang w:val="en-US" w:eastAsia="en-US"/>
    </w:rPr>
  </w:style>
  <w:style w:type="character" w:customStyle="1" w:styleId="CommentSubjectChar">
    <w:name w:val="Comment Subject Char"/>
    <w:link w:val="CommentSubject"/>
    <w:semiHidden/>
    <w:rsid w:val="00FE3ECB"/>
    <w:rPr>
      <w:rFonts w:ascii="Century Gothic" w:hAnsi="Century Gothic"/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E3ECB"/>
    <w:rPr>
      <w:b/>
      <w:bCs/>
    </w:rPr>
  </w:style>
  <w:style w:type="character" w:customStyle="1" w:styleId="CommentSubjectChar1">
    <w:name w:val="Comment Subject Char1"/>
    <w:uiPriority w:val="99"/>
    <w:semiHidden/>
    <w:rsid w:val="00FE3ECB"/>
    <w:rPr>
      <w:b/>
      <w:bCs/>
    </w:rPr>
  </w:style>
  <w:style w:type="character" w:customStyle="1" w:styleId="HTMLPreformattedChar">
    <w:name w:val="HTML Preformatted Char"/>
    <w:link w:val="HTMLPreformatted"/>
    <w:uiPriority w:val="99"/>
    <w:rsid w:val="00FE3ECB"/>
    <w:rPr>
      <w:rFonts w:ascii="Courier New" w:hAnsi="Courier New" w:cs="Courier New"/>
    </w:rPr>
  </w:style>
  <w:style w:type="character" w:customStyle="1" w:styleId="cit-auth">
    <w:name w:val="cit-auth"/>
    <w:basedOn w:val="DefaultParagraphFont"/>
    <w:rsid w:val="00FE3ECB"/>
  </w:style>
  <w:style w:type="character" w:customStyle="1" w:styleId="cit-name-surname">
    <w:name w:val="cit-name-surname"/>
    <w:basedOn w:val="DefaultParagraphFont"/>
    <w:rsid w:val="00FE3ECB"/>
  </w:style>
  <w:style w:type="character" w:customStyle="1" w:styleId="cit-name-given-names">
    <w:name w:val="cit-name-given-names"/>
    <w:basedOn w:val="DefaultParagraphFont"/>
    <w:rsid w:val="00FE3ECB"/>
  </w:style>
  <w:style w:type="character" w:customStyle="1" w:styleId="cit-etal">
    <w:name w:val="cit-etal"/>
    <w:basedOn w:val="DefaultParagraphFont"/>
    <w:rsid w:val="00FE3ECB"/>
  </w:style>
  <w:style w:type="character" w:customStyle="1" w:styleId="cit-article-title">
    <w:name w:val="cit-article-title"/>
    <w:basedOn w:val="DefaultParagraphFont"/>
    <w:rsid w:val="00FE3ECB"/>
  </w:style>
  <w:style w:type="character" w:customStyle="1" w:styleId="cit-pub-date">
    <w:name w:val="cit-pub-date"/>
    <w:basedOn w:val="DefaultParagraphFont"/>
    <w:rsid w:val="00FE3ECB"/>
  </w:style>
  <w:style w:type="character" w:customStyle="1" w:styleId="cit-vol">
    <w:name w:val="cit-vol"/>
    <w:basedOn w:val="DefaultParagraphFont"/>
    <w:rsid w:val="00FE3ECB"/>
  </w:style>
  <w:style w:type="character" w:customStyle="1" w:styleId="cit-fpage">
    <w:name w:val="cit-fpage"/>
    <w:basedOn w:val="DefaultParagraphFont"/>
    <w:rsid w:val="00FE3ECB"/>
  </w:style>
  <w:style w:type="character" w:customStyle="1" w:styleId="cit-lpage">
    <w:name w:val="cit-lpage"/>
    <w:basedOn w:val="DefaultParagraphFont"/>
    <w:rsid w:val="00FE3ECB"/>
  </w:style>
  <w:style w:type="character" w:customStyle="1" w:styleId="cit-reflinks-abstract">
    <w:name w:val="cit-reflinks-abstract"/>
    <w:basedOn w:val="DefaultParagraphFont"/>
    <w:rsid w:val="00FE3ECB"/>
  </w:style>
  <w:style w:type="character" w:customStyle="1" w:styleId="cit-sep">
    <w:name w:val="cit-sep"/>
    <w:basedOn w:val="DefaultParagraphFont"/>
    <w:rsid w:val="00FE3ECB"/>
  </w:style>
  <w:style w:type="character" w:customStyle="1" w:styleId="cit-reflinks-full-text">
    <w:name w:val="cit-reflinks-full-text"/>
    <w:basedOn w:val="DefaultParagraphFont"/>
    <w:rsid w:val="00FE3ECB"/>
  </w:style>
  <w:style w:type="character" w:customStyle="1" w:styleId="free-full-text">
    <w:name w:val="free-full-text"/>
    <w:basedOn w:val="DefaultParagraphFont"/>
    <w:rsid w:val="00FE3ECB"/>
  </w:style>
  <w:style w:type="character" w:styleId="Strong">
    <w:name w:val="Strong"/>
    <w:uiPriority w:val="22"/>
    <w:qFormat/>
    <w:rsid w:val="00FE3ECB"/>
    <w:rPr>
      <w:b/>
      <w:bCs/>
    </w:rPr>
  </w:style>
  <w:style w:type="paragraph" w:customStyle="1" w:styleId="Heading1nochapter">
    <w:name w:val="Heading1_nochapter"/>
    <w:basedOn w:val="Heading1"/>
    <w:qFormat/>
    <w:rsid w:val="00FE3ECB"/>
    <w:pPr>
      <w:numPr>
        <w:numId w:val="0"/>
      </w:numPr>
    </w:pPr>
  </w:style>
  <w:style w:type="character" w:customStyle="1" w:styleId="st">
    <w:name w:val="st"/>
    <w:basedOn w:val="DefaultParagraphFont"/>
    <w:rsid w:val="00FE3ECB"/>
  </w:style>
  <w:style w:type="paragraph" w:styleId="Index1">
    <w:name w:val="index 1"/>
    <w:basedOn w:val="Normal"/>
    <w:next w:val="Normal"/>
    <w:autoRedefine/>
    <w:uiPriority w:val="99"/>
    <w:unhideWhenUsed/>
    <w:rsid w:val="00FE3ECB"/>
    <w:pPr>
      <w:ind w:left="200" w:hanging="2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unhideWhenUsed/>
    <w:rsid w:val="00FE3ECB"/>
    <w:pPr>
      <w:tabs>
        <w:tab w:val="right" w:leader="dot" w:pos="3881"/>
      </w:tabs>
      <w:ind w:left="400" w:hanging="200"/>
    </w:pPr>
    <w:rPr>
      <w:rFonts w:ascii="LM Roman 10" w:eastAsia="Calibri" w:hAnsi="LM Roman 10"/>
      <w:sz w:val="20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E3ECB"/>
    <w:pPr>
      <w:spacing w:after="100" w:line="480" w:lineRule="auto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E3ECB"/>
    <w:pPr>
      <w:spacing w:after="100" w:line="480" w:lineRule="auto"/>
      <w:ind w:left="2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E3ECB"/>
    <w:pPr>
      <w:spacing w:after="100" w:line="480" w:lineRule="auto"/>
      <w:ind w:left="400"/>
      <w:jc w:val="both"/>
    </w:pPr>
    <w:rPr>
      <w:rFonts w:ascii="LM Roman 10" w:eastAsia="Calibri" w:hAnsi="LM Roman 10"/>
      <w:sz w:val="20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E3ECB"/>
    <w:pPr>
      <w:spacing w:after="100" w:line="276" w:lineRule="auto"/>
      <w:ind w:left="660"/>
    </w:pPr>
    <w:rPr>
      <w:rFonts w:ascii="Calibri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E3ECB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E3ECB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E3ECB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E3ECB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E3ECB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FE3ECB"/>
    <w:pPr>
      <w:spacing w:line="480" w:lineRule="auto"/>
      <w:jc w:val="both"/>
    </w:pPr>
    <w:rPr>
      <w:rFonts w:ascii="LM Roman 10" w:eastAsia="Calibri" w:hAnsi="LM Roman 10"/>
      <w:sz w:val="20"/>
      <w:szCs w:val="22"/>
      <w:lang w:eastAsia="en-US"/>
    </w:rPr>
  </w:style>
  <w:style w:type="character" w:customStyle="1" w:styleId="DocumentMapChar">
    <w:name w:val="Document Map Char"/>
    <w:link w:val="DocumentMap"/>
    <w:uiPriority w:val="99"/>
    <w:semiHidden/>
    <w:rsid w:val="00FE3EC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3ECB"/>
    <w:pPr>
      <w:spacing w:after="200" w:line="480" w:lineRule="auto"/>
      <w:jc w:val="both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uiPriority w:val="99"/>
    <w:semiHidden/>
    <w:rsid w:val="00FE3EC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E3ECB"/>
    <w:rPr>
      <w:sz w:val="16"/>
      <w:szCs w:val="16"/>
    </w:rPr>
  </w:style>
  <w:style w:type="table" w:styleId="TableGrid">
    <w:name w:val="Table Grid"/>
    <w:basedOn w:val="TableNormal"/>
    <w:uiPriority w:val="59"/>
    <w:rsid w:val="00051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1653"/>
    <w:rPr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6B7C04"/>
    <w:rPr>
      <w:rFonts w:ascii="Courier New" w:eastAsia="Times New Roman" w:hAnsi="Courier New" w:cs="Courier New"/>
      <w:sz w:val="20"/>
      <w:szCs w:val="20"/>
    </w:rPr>
  </w:style>
  <w:style w:type="character" w:customStyle="1" w:styleId="moz-txt-tag">
    <w:name w:val="moz-txt-tag"/>
    <w:basedOn w:val="DefaultParagraphFont"/>
    <w:rsid w:val="006B7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1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6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8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8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6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2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7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7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9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0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4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74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4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2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1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9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0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4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2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6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5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5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8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1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6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2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2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8839BE-4098-444B-8889-28FC26B81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2</Words>
  <Characters>51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Oxford</Company>
  <LinksUpToDate>false</LinksUpToDate>
  <CharactersWithSpaces>5859</CharactersWithSpaces>
  <SharedDoc>false</SharedDoc>
  <HLinks>
    <vt:vector size="6" baseType="variant">
      <vt:variant>
        <vt:i4>7143430</vt:i4>
      </vt:variant>
      <vt:variant>
        <vt:i4>0</vt:i4>
      </vt:variant>
      <vt:variant>
        <vt:i4>0</vt:i4>
      </vt:variant>
      <vt:variant>
        <vt:i4>5</vt:i4>
      </vt:variant>
      <vt:variant>
        <vt:lpwstr>mailto:alison.price@ceu.ox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ancer Epidemiology Unit</dc:creator>
  <cp:lastModifiedBy>Alison Price</cp:lastModifiedBy>
  <cp:revision>2</cp:revision>
  <cp:lastPrinted>2016-03-30T11:05:00Z</cp:lastPrinted>
  <dcterms:created xsi:type="dcterms:W3CDTF">2016-03-31T09:44:00Z</dcterms:created>
  <dcterms:modified xsi:type="dcterms:W3CDTF">2016-03-3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93</vt:lpwstr>
  </property>
  <property fmtid="{D5CDD505-2E9C-101B-9397-08002B2CF9AE}" pid="3" name="WnCSubscriberId">
    <vt:lpwstr>4060</vt:lpwstr>
  </property>
  <property fmtid="{D5CDD505-2E9C-101B-9397-08002B2CF9AE}" pid="4" name="WnCOutputStyleId">
    <vt:lpwstr>11209</vt:lpwstr>
  </property>
  <property fmtid="{D5CDD505-2E9C-101B-9397-08002B2CF9AE}" pid="5" name="RWProductId">
    <vt:lpwstr>WnC</vt:lpwstr>
  </property>
</Properties>
</file>